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35FB0" w14:textId="53D0016B" w:rsidR="00AA4999" w:rsidRPr="0029154F" w:rsidRDefault="00AA4999" w:rsidP="00AA4999">
      <w:pPr>
        <w:autoSpaceDE w:val="0"/>
        <w:autoSpaceDN w:val="0"/>
        <w:adjustRightInd w:val="0"/>
        <w:snapToGrid w:val="0"/>
        <w:spacing w:line="240" w:lineRule="atLeast"/>
        <w:contextualSpacing/>
        <w:jc w:val="both"/>
        <w:rPr>
          <w:rFonts w:ascii="Times New Roman" w:eastAsiaTheme="majorHAnsi" w:hAnsi="Times New Roman" w:cs="Times New Roman"/>
          <w:bCs/>
          <w:color w:val="000000" w:themeColor="text1"/>
        </w:rPr>
      </w:pPr>
      <w:r w:rsidRPr="0029154F">
        <w:rPr>
          <w:rFonts w:ascii="Times New Roman" w:eastAsiaTheme="majorHAnsi" w:hAnsi="Times New Roman" w:cs="Times New Roman"/>
          <w:bCs/>
          <w:color w:val="000000" w:themeColor="text1"/>
        </w:rPr>
        <w:t xml:space="preserve">Supplementary Table </w:t>
      </w:r>
      <w:proofErr w:type="spellStart"/>
      <w:r w:rsidRPr="0029154F">
        <w:rPr>
          <w:rFonts w:ascii="Times New Roman" w:eastAsiaTheme="majorHAnsi" w:hAnsi="Times New Roman" w:cs="Times New Roman"/>
          <w:bCs/>
          <w:color w:val="000000" w:themeColor="text1"/>
        </w:rPr>
        <w:t>S</w:t>
      </w:r>
      <w:r>
        <w:rPr>
          <w:rFonts w:ascii="Times New Roman" w:eastAsiaTheme="majorHAnsi" w:hAnsi="Times New Roman" w:cs="Times New Roman" w:hint="eastAsia"/>
          <w:bCs/>
          <w:color w:val="000000" w:themeColor="text1"/>
        </w:rPr>
        <w:t>1</w:t>
      </w:r>
      <w:proofErr w:type="spellEnd"/>
      <w:r w:rsidRPr="0029154F">
        <w:rPr>
          <w:rFonts w:ascii="Times New Roman" w:eastAsiaTheme="majorHAnsi" w:hAnsi="Times New Roman" w:cs="Times New Roman"/>
          <w:bCs/>
          <w:color w:val="000000" w:themeColor="text1"/>
        </w:rPr>
        <w:t xml:space="preserve">. GO analysis of top 10 downregulated biological processes by </w:t>
      </w:r>
      <w:proofErr w:type="spellStart"/>
      <w:r w:rsidRPr="0029154F">
        <w:rPr>
          <w:rFonts w:ascii="Times New Roman" w:eastAsiaTheme="majorHAnsi" w:hAnsi="Times New Roman" w:cs="Times New Roman"/>
          <w:bCs/>
          <w:color w:val="000000" w:themeColor="text1"/>
        </w:rPr>
        <w:t>B</w:t>
      </w:r>
      <w:r>
        <w:rPr>
          <w:rFonts w:ascii="Times New Roman" w:eastAsiaTheme="majorHAnsi" w:hAnsi="Times New Roman" w:cs="Times New Roman" w:hint="eastAsia"/>
          <w:bCs/>
          <w:color w:val="000000" w:themeColor="text1"/>
        </w:rPr>
        <w:t>mp</w:t>
      </w:r>
      <w:r w:rsidRPr="0029154F">
        <w:rPr>
          <w:rFonts w:ascii="Times New Roman" w:eastAsiaTheme="majorHAnsi" w:hAnsi="Times New Roman" w:cs="Times New Roman"/>
          <w:bCs/>
          <w:color w:val="000000" w:themeColor="text1"/>
        </w:rPr>
        <w:t>9</w:t>
      </w:r>
      <w:proofErr w:type="spellEnd"/>
      <w:r w:rsidRPr="0029154F">
        <w:rPr>
          <w:rFonts w:ascii="Times New Roman" w:eastAsiaTheme="majorHAnsi" w:hAnsi="Times New Roman" w:cs="Times New Roman"/>
          <w:bCs/>
          <w:color w:val="000000" w:themeColor="text1"/>
        </w:rPr>
        <w:t xml:space="preserve"> in senescent osteoblast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381"/>
        <w:gridCol w:w="3150"/>
        <w:gridCol w:w="709"/>
        <w:gridCol w:w="709"/>
        <w:gridCol w:w="1134"/>
        <w:gridCol w:w="1207"/>
      </w:tblGrid>
      <w:tr w:rsidR="00AA4999" w14:paraId="0A094D27" w14:textId="77777777" w:rsidTr="00BF6632">
        <w:trPr>
          <w:trHeight w:val="241"/>
        </w:trPr>
        <w:tc>
          <w:tcPr>
            <w:tcW w:w="1381" w:type="dxa"/>
          </w:tcPr>
          <w:p w14:paraId="475AC252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078FC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O ID</w:t>
            </w:r>
          </w:p>
        </w:tc>
        <w:tc>
          <w:tcPr>
            <w:tcW w:w="3150" w:type="dxa"/>
          </w:tcPr>
          <w:p w14:paraId="7FDDA664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078FC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Description</w:t>
            </w:r>
          </w:p>
        </w:tc>
        <w:tc>
          <w:tcPr>
            <w:tcW w:w="709" w:type="dxa"/>
          </w:tcPr>
          <w:p w14:paraId="75454C07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O</w:t>
            </w:r>
            <w:r w:rsidRPr="007078FC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ut</w:t>
            </w:r>
          </w:p>
        </w:tc>
        <w:tc>
          <w:tcPr>
            <w:tcW w:w="709" w:type="dxa"/>
          </w:tcPr>
          <w:p w14:paraId="7E829290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A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ll</w:t>
            </w:r>
          </w:p>
        </w:tc>
        <w:tc>
          <w:tcPr>
            <w:tcW w:w="1134" w:type="dxa"/>
          </w:tcPr>
          <w:p w14:paraId="723D9F69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078FC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p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</w:t>
            </w:r>
            <w:r w:rsidRPr="007078FC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value</w:t>
            </w:r>
          </w:p>
        </w:tc>
        <w:tc>
          <w:tcPr>
            <w:tcW w:w="1207" w:type="dxa"/>
          </w:tcPr>
          <w:p w14:paraId="41197E26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7078FC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p.adjust</w:t>
            </w:r>
            <w:proofErr w:type="spellEnd"/>
          </w:p>
        </w:tc>
      </w:tr>
      <w:tr w:rsidR="00AA4999" w14:paraId="34B95A8F" w14:textId="77777777" w:rsidTr="00BF6632">
        <w:trPr>
          <w:trHeight w:val="241"/>
        </w:trPr>
        <w:tc>
          <w:tcPr>
            <w:tcW w:w="1381" w:type="dxa"/>
          </w:tcPr>
          <w:p w14:paraId="21E18060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5143E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O:0035456</w:t>
            </w:r>
            <w:proofErr w:type="spellEnd"/>
          </w:p>
        </w:tc>
        <w:tc>
          <w:tcPr>
            <w:tcW w:w="3150" w:type="dxa"/>
          </w:tcPr>
          <w:p w14:paraId="6306A6FC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17C1A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response to interferon-beta</w:t>
            </w:r>
          </w:p>
        </w:tc>
        <w:tc>
          <w:tcPr>
            <w:tcW w:w="709" w:type="dxa"/>
          </w:tcPr>
          <w:p w14:paraId="1140EFA9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709" w:type="dxa"/>
          </w:tcPr>
          <w:p w14:paraId="0336DF45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6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6B20085F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3.4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5</w:t>
            </w:r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E</w:t>
            </w:r>
            <w:proofErr w:type="spellEnd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24</w:t>
            </w:r>
          </w:p>
        </w:tc>
        <w:tc>
          <w:tcPr>
            <w:tcW w:w="1207" w:type="dxa"/>
          </w:tcPr>
          <w:p w14:paraId="46EE0818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1.91E</w:t>
            </w:r>
            <w:proofErr w:type="spellEnd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20</w:t>
            </w:r>
          </w:p>
        </w:tc>
      </w:tr>
      <w:tr w:rsidR="00AA4999" w14:paraId="0E96BC24" w14:textId="77777777" w:rsidTr="00BF6632">
        <w:trPr>
          <w:trHeight w:val="242"/>
        </w:trPr>
        <w:tc>
          <w:tcPr>
            <w:tcW w:w="1381" w:type="dxa"/>
          </w:tcPr>
          <w:p w14:paraId="45D3F19F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5143E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O:0035458</w:t>
            </w:r>
            <w:proofErr w:type="spellEnd"/>
          </w:p>
        </w:tc>
        <w:tc>
          <w:tcPr>
            <w:tcW w:w="3150" w:type="dxa"/>
          </w:tcPr>
          <w:p w14:paraId="6EE93A26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CF581D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cellular response to interferon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</w:t>
            </w:r>
            <w:r w:rsidRPr="00CF581D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beta</w:t>
            </w:r>
          </w:p>
        </w:tc>
        <w:tc>
          <w:tcPr>
            <w:tcW w:w="709" w:type="dxa"/>
          </w:tcPr>
          <w:p w14:paraId="0468B866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709" w:type="dxa"/>
          </w:tcPr>
          <w:p w14:paraId="4076C672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5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27A7CF65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1.5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4</w:t>
            </w:r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E</w:t>
            </w:r>
            <w:proofErr w:type="spellEnd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23</w:t>
            </w:r>
          </w:p>
        </w:tc>
        <w:tc>
          <w:tcPr>
            <w:tcW w:w="1207" w:type="dxa"/>
          </w:tcPr>
          <w:p w14:paraId="6BCC1035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4.2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6</w:t>
            </w:r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E</w:t>
            </w:r>
            <w:proofErr w:type="spellEnd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20</w:t>
            </w:r>
          </w:p>
        </w:tc>
      </w:tr>
      <w:tr w:rsidR="00AA4999" w14:paraId="38283177" w14:textId="77777777" w:rsidTr="00BF6632">
        <w:trPr>
          <w:trHeight w:val="241"/>
        </w:trPr>
        <w:tc>
          <w:tcPr>
            <w:tcW w:w="1381" w:type="dxa"/>
          </w:tcPr>
          <w:p w14:paraId="47BC605C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5143E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O:0006952</w:t>
            </w:r>
            <w:proofErr w:type="spellEnd"/>
          </w:p>
        </w:tc>
        <w:tc>
          <w:tcPr>
            <w:tcW w:w="3150" w:type="dxa"/>
          </w:tcPr>
          <w:p w14:paraId="20C97481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4B055D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defense response</w:t>
            </w:r>
          </w:p>
        </w:tc>
        <w:tc>
          <w:tcPr>
            <w:tcW w:w="709" w:type="dxa"/>
          </w:tcPr>
          <w:p w14:paraId="6B872C7D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9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709" w:type="dxa"/>
          </w:tcPr>
          <w:p w14:paraId="3BC29705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589</w:t>
            </w:r>
          </w:p>
        </w:tc>
        <w:tc>
          <w:tcPr>
            <w:tcW w:w="1134" w:type="dxa"/>
          </w:tcPr>
          <w:p w14:paraId="33286BF7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2.77E</w:t>
            </w:r>
            <w:proofErr w:type="spellEnd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20</w:t>
            </w:r>
          </w:p>
        </w:tc>
        <w:tc>
          <w:tcPr>
            <w:tcW w:w="1207" w:type="dxa"/>
          </w:tcPr>
          <w:p w14:paraId="30C2B1B5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5.1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2</w:t>
            </w:r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E</w:t>
            </w:r>
            <w:proofErr w:type="spellEnd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17</w:t>
            </w:r>
          </w:p>
        </w:tc>
      </w:tr>
      <w:tr w:rsidR="00AA4999" w14:paraId="5E633AED" w14:textId="77777777" w:rsidTr="00BF6632">
        <w:trPr>
          <w:trHeight w:val="242"/>
        </w:trPr>
        <w:tc>
          <w:tcPr>
            <w:tcW w:w="1381" w:type="dxa"/>
          </w:tcPr>
          <w:p w14:paraId="78FE6B5B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5143E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O:0002376</w:t>
            </w:r>
            <w:proofErr w:type="spellEnd"/>
          </w:p>
        </w:tc>
        <w:tc>
          <w:tcPr>
            <w:tcW w:w="3150" w:type="dxa"/>
          </w:tcPr>
          <w:p w14:paraId="53698D0D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4B055D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immune system process</w:t>
            </w:r>
          </w:p>
        </w:tc>
        <w:tc>
          <w:tcPr>
            <w:tcW w:w="709" w:type="dxa"/>
          </w:tcPr>
          <w:p w14:paraId="13550377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709" w:type="dxa"/>
          </w:tcPr>
          <w:p w14:paraId="3F72BA9B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579</w:t>
            </w:r>
          </w:p>
        </w:tc>
        <w:tc>
          <w:tcPr>
            <w:tcW w:w="1134" w:type="dxa"/>
          </w:tcPr>
          <w:p w14:paraId="2F6DA600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7.57E</w:t>
            </w:r>
            <w:proofErr w:type="spellEnd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20</w:t>
            </w:r>
          </w:p>
        </w:tc>
        <w:tc>
          <w:tcPr>
            <w:tcW w:w="1207" w:type="dxa"/>
          </w:tcPr>
          <w:p w14:paraId="1C8611BD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1.0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5</w:t>
            </w:r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E</w:t>
            </w:r>
            <w:proofErr w:type="spellEnd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16</w:t>
            </w:r>
          </w:p>
        </w:tc>
      </w:tr>
      <w:tr w:rsidR="00AA4999" w14:paraId="5FB96C47" w14:textId="77777777" w:rsidTr="00BF6632">
        <w:trPr>
          <w:trHeight w:val="241"/>
        </w:trPr>
        <w:tc>
          <w:tcPr>
            <w:tcW w:w="1381" w:type="dxa"/>
          </w:tcPr>
          <w:p w14:paraId="1FD889F0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5143E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O:0034097</w:t>
            </w:r>
            <w:proofErr w:type="spellEnd"/>
          </w:p>
        </w:tc>
        <w:tc>
          <w:tcPr>
            <w:tcW w:w="3150" w:type="dxa"/>
          </w:tcPr>
          <w:p w14:paraId="51308EFC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4B055D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response to cytokine</w:t>
            </w:r>
          </w:p>
        </w:tc>
        <w:tc>
          <w:tcPr>
            <w:tcW w:w="709" w:type="dxa"/>
          </w:tcPr>
          <w:p w14:paraId="4EEA285F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6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709" w:type="dxa"/>
          </w:tcPr>
          <w:p w14:paraId="081BA1A7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9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1134" w:type="dxa"/>
          </w:tcPr>
          <w:p w14:paraId="27152EAE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4.7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2</w:t>
            </w:r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E</w:t>
            </w:r>
            <w:proofErr w:type="spellEnd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18</w:t>
            </w:r>
          </w:p>
        </w:tc>
        <w:tc>
          <w:tcPr>
            <w:tcW w:w="1207" w:type="dxa"/>
          </w:tcPr>
          <w:p w14:paraId="72AC86B9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5.23E</w:t>
            </w:r>
            <w:proofErr w:type="spellEnd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15</w:t>
            </w:r>
          </w:p>
        </w:tc>
      </w:tr>
      <w:tr w:rsidR="00AA4999" w14:paraId="7F89F82B" w14:textId="77777777" w:rsidTr="00BF6632">
        <w:trPr>
          <w:trHeight w:val="242"/>
        </w:trPr>
        <w:tc>
          <w:tcPr>
            <w:tcW w:w="1381" w:type="dxa"/>
          </w:tcPr>
          <w:p w14:paraId="677BD068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5143E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O:0009615</w:t>
            </w:r>
            <w:proofErr w:type="spellEnd"/>
          </w:p>
        </w:tc>
        <w:tc>
          <w:tcPr>
            <w:tcW w:w="3150" w:type="dxa"/>
          </w:tcPr>
          <w:p w14:paraId="13F72636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4B055D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response to virus</w:t>
            </w:r>
          </w:p>
        </w:tc>
        <w:tc>
          <w:tcPr>
            <w:tcW w:w="709" w:type="dxa"/>
          </w:tcPr>
          <w:p w14:paraId="0B81A5D6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3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709" w:type="dxa"/>
          </w:tcPr>
          <w:p w14:paraId="07C3A969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3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134" w:type="dxa"/>
          </w:tcPr>
          <w:p w14:paraId="7846CA21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8.9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3</w:t>
            </w:r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E</w:t>
            </w:r>
            <w:proofErr w:type="spellEnd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18</w:t>
            </w:r>
          </w:p>
        </w:tc>
        <w:tc>
          <w:tcPr>
            <w:tcW w:w="1207" w:type="dxa"/>
          </w:tcPr>
          <w:p w14:paraId="4EC53B8A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8.2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5</w:t>
            </w:r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E</w:t>
            </w:r>
            <w:proofErr w:type="spellEnd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15</w:t>
            </w:r>
          </w:p>
        </w:tc>
      </w:tr>
      <w:tr w:rsidR="00AA4999" w14:paraId="096072C9" w14:textId="77777777" w:rsidTr="00BF6632">
        <w:trPr>
          <w:trHeight w:val="241"/>
        </w:trPr>
        <w:tc>
          <w:tcPr>
            <w:tcW w:w="1381" w:type="dxa"/>
          </w:tcPr>
          <w:p w14:paraId="6B027E0F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5143E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O:0045087</w:t>
            </w:r>
            <w:proofErr w:type="spellEnd"/>
          </w:p>
        </w:tc>
        <w:tc>
          <w:tcPr>
            <w:tcW w:w="3150" w:type="dxa"/>
          </w:tcPr>
          <w:p w14:paraId="59AAE9C7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4B055D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innate immune response</w:t>
            </w:r>
          </w:p>
        </w:tc>
        <w:tc>
          <w:tcPr>
            <w:tcW w:w="709" w:type="dxa"/>
          </w:tcPr>
          <w:p w14:paraId="0CD75987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6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3C92488A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8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1134" w:type="dxa"/>
          </w:tcPr>
          <w:p w14:paraId="52F5AE53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2.66E</w:t>
            </w:r>
            <w:proofErr w:type="spellEnd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16</w:t>
            </w:r>
          </w:p>
        </w:tc>
        <w:tc>
          <w:tcPr>
            <w:tcW w:w="1207" w:type="dxa"/>
          </w:tcPr>
          <w:p w14:paraId="362D77FA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2.1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1</w:t>
            </w:r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E</w:t>
            </w:r>
            <w:proofErr w:type="spellEnd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13</w:t>
            </w:r>
          </w:p>
        </w:tc>
      </w:tr>
      <w:tr w:rsidR="00AA4999" w14:paraId="772086CC" w14:textId="77777777" w:rsidTr="00BF6632">
        <w:trPr>
          <w:trHeight w:val="242"/>
        </w:trPr>
        <w:tc>
          <w:tcPr>
            <w:tcW w:w="1381" w:type="dxa"/>
          </w:tcPr>
          <w:p w14:paraId="54204F00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5143E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O:0051607</w:t>
            </w:r>
            <w:proofErr w:type="spellEnd"/>
          </w:p>
        </w:tc>
        <w:tc>
          <w:tcPr>
            <w:tcW w:w="3150" w:type="dxa"/>
          </w:tcPr>
          <w:p w14:paraId="7683A5DD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4B055D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defense response to virus</w:t>
            </w:r>
          </w:p>
        </w:tc>
        <w:tc>
          <w:tcPr>
            <w:tcW w:w="709" w:type="dxa"/>
          </w:tcPr>
          <w:p w14:paraId="337EFA95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3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709" w:type="dxa"/>
          </w:tcPr>
          <w:p w14:paraId="2960042A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1134" w:type="dxa"/>
          </w:tcPr>
          <w:p w14:paraId="638C9786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4.4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9</w:t>
            </w:r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E</w:t>
            </w:r>
            <w:proofErr w:type="spellEnd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16</w:t>
            </w:r>
          </w:p>
        </w:tc>
        <w:tc>
          <w:tcPr>
            <w:tcW w:w="1207" w:type="dxa"/>
          </w:tcPr>
          <w:p w14:paraId="239DC879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3.1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1</w:t>
            </w:r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E</w:t>
            </w:r>
            <w:proofErr w:type="spellEnd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13</w:t>
            </w:r>
          </w:p>
        </w:tc>
      </w:tr>
      <w:tr w:rsidR="00AA4999" w14:paraId="1A7BCAF5" w14:textId="77777777" w:rsidTr="00BF6632">
        <w:trPr>
          <w:trHeight w:val="241"/>
        </w:trPr>
        <w:tc>
          <w:tcPr>
            <w:tcW w:w="1381" w:type="dxa"/>
          </w:tcPr>
          <w:p w14:paraId="35E02CD5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5143E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O:0006950</w:t>
            </w:r>
            <w:proofErr w:type="spellEnd"/>
          </w:p>
        </w:tc>
        <w:tc>
          <w:tcPr>
            <w:tcW w:w="3150" w:type="dxa"/>
          </w:tcPr>
          <w:p w14:paraId="7424B06E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4B055D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response to stress</w:t>
            </w:r>
          </w:p>
        </w:tc>
        <w:tc>
          <w:tcPr>
            <w:tcW w:w="709" w:type="dxa"/>
          </w:tcPr>
          <w:p w14:paraId="3E916FFC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709" w:type="dxa"/>
          </w:tcPr>
          <w:p w14:paraId="6C81F27B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3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691</w:t>
            </w:r>
          </w:p>
        </w:tc>
        <w:tc>
          <w:tcPr>
            <w:tcW w:w="1134" w:type="dxa"/>
          </w:tcPr>
          <w:p w14:paraId="50405404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7.6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7</w:t>
            </w:r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E</w:t>
            </w:r>
            <w:proofErr w:type="spellEnd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16</w:t>
            </w:r>
          </w:p>
        </w:tc>
        <w:tc>
          <w:tcPr>
            <w:tcW w:w="1207" w:type="dxa"/>
          </w:tcPr>
          <w:p w14:paraId="4EE3F6B1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4.72E</w:t>
            </w:r>
            <w:proofErr w:type="spellEnd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13</w:t>
            </w:r>
          </w:p>
        </w:tc>
      </w:tr>
      <w:tr w:rsidR="00AA4999" w14:paraId="2F3C6436" w14:textId="77777777" w:rsidTr="00BF6632">
        <w:trPr>
          <w:trHeight w:val="242"/>
        </w:trPr>
        <w:tc>
          <w:tcPr>
            <w:tcW w:w="1381" w:type="dxa"/>
          </w:tcPr>
          <w:p w14:paraId="1A25C6A3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5143E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O:0034341</w:t>
            </w:r>
            <w:proofErr w:type="spellEnd"/>
          </w:p>
        </w:tc>
        <w:tc>
          <w:tcPr>
            <w:tcW w:w="3150" w:type="dxa"/>
          </w:tcPr>
          <w:p w14:paraId="36422672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4B055D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response to interferon-gamma</w:t>
            </w:r>
          </w:p>
        </w:tc>
        <w:tc>
          <w:tcPr>
            <w:tcW w:w="709" w:type="dxa"/>
          </w:tcPr>
          <w:p w14:paraId="22C9A4FA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709" w:type="dxa"/>
          </w:tcPr>
          <w:p w14:paraId="2CCAE230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1134" w:type="dxa"/>
          </w:tcPr>
          <w:p w14:paraId="7E541D55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4.7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4</w:t>
            </w:r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E</w:t>
            </w:r>
            <w:proofErr w:type="spellEnd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15</w:t>
            </w:r>
          </w:p>
        </w:tc>
        <w:tc>
          <w:tcPr>
            <w:tcW w:w="1207" w:type="dxa"/>
          </w:tcPr>
          <w:p w14:paraId="7BF6342C" w14:textId="77777777" w:rsidR="00AA4999" w:rsidRPr="007078FC" w:rsidRDefault="00AA4999" w:rsidP="00DC49FE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jc w:val="both"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2.6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3</w:t>
            </w:r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E</w:t>
            </w:r>
            <w:proofErr w:type="spellEnd"/>
            <w:r w:rsidRPr="00E84E38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12</w:t>
            </w:r>
          </w:p>
        </w:tc>
      </w:tr>
    </w:tbl>
    <w:p w14:paraId="7E53CABE" w14:textId="77777777" w:rsidR="00931B21" w:rsidRDefault="00931B21" w:rsidP="00347065">
      <w:pPr>
        <w:autoSpaceDE w:val="0"/>
        <w:autoSpaceDN w:val="0"/>
        <w:adjustRightInd w:val="0"/>
        <w:spacing w:line="240" w:lineRule="atLeast"/>
        <w:rPr>
          <w:rFonts w:ascii="Times New Roman" w:eastAsiaTheme="majorHAnsi" w:hAnsi="Times New Roman" w:cs="Times New Roman"/>
          <w:bCs/>
          <w:color w:val="000000" w:themeColor="text1"/>
        </w:rPr>
      </w:pPr>
    </w:p>
    <w:p w14:paraId="7F708BDA" w14:textId="5EEC1C02" w:rsidR="00347065" w:rsidRPr="0029154F" w:rsidRDefault="00347065" w:rsidP="00347065">
      <w:pPr>
        <w:autoSpaceDE w:val="0"/>
        <w:autoSpaceDN w:val="0"/>
        <w:adjustRightInd w:val="0"/>
        <w:spacing w:line="240" w:lineRule="atLeast"/>
        <w:rPr>
          <w:rFonts w:ascii="Times New Roman" w:eastAsiaTheme="majorHAnsi" w:hAnsi="Times New Roman" w:cs="Times New Roman"/>
          <w:bCs/>
          <w:color w:val="000000" w:themeColor="text1"/>
        </w:rPr>
      </w:pPr>
      <w:r w:rsidRPr="0029154F">
        <w:rPr>
          <w:rFonts w:ascii="Times New Roman" w:eastAsiaTheme="majorHAnsi" w:hAnsi="Times New Roman" w:cs="Times New Roman"/>
          <w:bCs/>
          <w:color w:val="000000" w:themeColor="text1"/>
        </w:rPr>
        <w:t xml:space="preserve">Supplementary Table </w:t>
      </w:r>
      <w:proofErr w:type="spellStart"/>
      <w:r w:rsidRPr="0029154F">
        <w:rPr>
          <w:rFonts w:ascii="Times New Roman" w:eastAsiaTheme="majorHAnsi" w:hAnsi="Times New Roman" w:cs="Times New Roman"/>
          <w:bCs/>
          <w:color w:val="000000" w:themeColor="text1"/>
        </w:rPr>
        <w:t>S</w:t>
      </w:r>
      <w:r w:rsidR="00AA4999">
        <w:rPr>
          <w:rFonts w:ascii="Times New Roman" w:eastAsiaTheme="majorHAnsi" w:hAnsi="Times New Roman" w:cs="Times New Roman" w:hint="eastAsia"/>
          <w:bCs/>
          <w:color w:val="000000" w:themeColor="text1"/>
        </w:rPr>
        <w:t>2</w:t>
      </w:r>
      <w:proofErr w:type="spellEnd"/>
      <w:r w:rsidRPr="0029154F">
        <w:rPr>
          <w:rFonts w:ascii="Times New Roman" w:eastAsiaTheme="majorHAnsi" w:hAnsi="Times New Roman" w:cs="Times New Roman"/>
          <w:bCs/>
          <w:color w:val="000000" w:themeColor="text1"/>
        </w:rPr>
        <w:t xml:space="preserve">. </w:t>
      </w:r>
      <w:r w:rsidRPr="0029154F">
        <w:rPr>
          <w:rFonts w:ascii="Times New Roman" w:hAnsi="Times New Roman" w:cs="Times New Roman"/>
          <w:bCs/>
          <w:color w:val="1C1D1E"/>
        </w:rPr>
        <w:t>Cell lines.</w:t>
      </w:r>
    </w:p>
    <w:tbl>
      <w:tblPr>
        <w:tblStyle w:val="ae"/>
        <w:tblW w:w="8359" w:type="dxa"/>
        <w:tblLook w:val="04A0" w:firstRow="1" w:lastRow="0" w:firstColumn="1" w:lastColumn="0" w:noHBand="0" w:noVBand="1"/>
      </w:tblPr>
      <w:tblGrid>
        <w:gridCol w:w="1696"/>
        <w:gridCol w:w="3577"/>
        <w:gridCol w:w="3086"/>
      </w:tblGrid>
      <w:tr w:rsidR="00347065" w:rsidRPr="0089060A" w14:paraId="71660C5B" w14:textId="77777777" w:rsidTr="00F46550">
        <w:trPr>
          <w:trHeight w:val="300"/>
        </w:trPr>
        <w:tc>
          <w:tcPr>
            <w:tcW w:w="1696" w:type="dxa"/>
            <w:noWrap/>
            <w:hideMark/>
          </w:tcPr>
          <w:p w14:paraId="1BB2374A" w14:textId="77777777" w:rsidR="00347065" w:rsidRPr="00F46550" w:rsidRDefault="00347065" w:rsidP="00751356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46550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1"/>
                <w:szCs w:val="21"/>
              </w:rPr>
              <w:t>Cell line</w:t>
            </w:r>
          </w:p>
        </w:tc>
        <w:tc>
          <w:tcPr>
            <w:tcW w:w="3577" w:type="dxa"/>
            <w:noWrap/>
            <w:hideMark/>
          </w:tcPr>
          <w:p w14:paraId="1EFFC68F" w14:textId="77777777" w:rsidR="00347065" w:rsidRPr="00F46550" w:rsidRDefault="00347065" w:rsidP="00751356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46550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Source and Catalog# or </w:t>
            </w:r>
            <w:proofErr w:type="spellStart"/>
            <w:r w:rsidRPr="00F46550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1"/>
                <w:szCs w:val="21"/>
              </w:rPr>
              <w:t>RRID</w:t>
            </w:r>
            <w:proofErr w:type="spellEnd"/>
          </w:p>
        </w:tc>
        <w:tc>
          <w:tcPr>
            <w:tcW w:w="3086" w:type="dxa"/>
            <w:noWrap/>
            <w:hideMark/>
          </w:tcPr>
          <w:p w14:paraId="55712A06" w14:textId="77777777" w:rsidR="00347065" w:rsidRPr="00F46550" w:rsidRDefault="00347065" w:rsidP="00751356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46550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1"/>
                <w:szCs w:val="21"/>
              </w:rPr>
              <w:t>Species, cell type</w:t>
            </w:r>
          </w:p>
        </w:tc>
      </w:tr>
      <w:tr w:rsidR="00347065" w:rsidRPr="0089060A" w14:paraId="0D42F093" w14:textId="77777777" w:rsidTr="00F46550">
        <w:trPr>
          <w:trHeight w:val="300"/>
        </w:trPr>
        <w:tc>
          <w:tcPr>
            <w:tcW w:w="1696" w:type="dxa"/>
            <w:noWrap/>
            <w:hideMark/>
          </w:tcPr>
          <w:p w14:paraId="72F4F9A3" w14:textId="77777777" w:rsidR="00347065" w:rsidRPr="00F46550" w:rsidRDefault="00347065" w:rsidP="00751356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ajorHAnsi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46550">
              <w:rPr>
                <w:rFonts w:ascii="Times New Roman" w:eastAsiaTheme="majorHAnsi" w:hAnsi="Times New Roman" w:cs="Times New Roman"/>
                <w:color w:val="000000" w:themeColor="text1"/>
                <w:sz w:val="21"/>
                <w:szCs w:val="21"/>
              </w:rPr>
              <w:t>MC3T3-E1</w:t>
            </w:r>
            <w:proofErr w:type="spellEnd"/>
            <w:r w:rsidRPr="00F46550">
              <w:rPr>
                <w:rFonts w:ascii="Times New Roman" w:eastAsiaTheme="majorHAnsi" w:hAnsi="Times New Roman" w:cs="Times New Roman"/>
                <w:color w:val="000000" w:themeColor="text1"/>
                <w:sz w:val="21"/>
                <w:szCs w:val="21"/>
              </w:rPr>
              <w:t xml:space="preserve"> Subclone 4</w:t>
            </w:r>
          </w:p>
        </w:tc>
        <w:tc>
          <w:tcPr>
            <w:tcW w:w="3577" w:type="dxa"/>
            <w:noWrap/>
            <w:hideMark/>
          </w:tcPr>
          <w:p w14:paraId="3B19E8B6" w14:textId="77777777" w:rsidR="00347065" w:rsidRPr="00F46550" w:rsidRDefault="00347065" w:rsidP="00751356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ajorHAnsi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46550">
              <w:rPr>
                <w:rFonts w:ascii="Times New Roman" w:eastAsiaTheme="majorHAnsi" w:hAnsi="Times New Roman" w:cs="Times New Roman"/>
                <w:color w:val="000000" w:themeColor="text1"/>
                <w:sz w:val="21"/>
                <w:szCs w:val="21"/>
              </w:rPr>
              <w:t>ATCC</w:t>
            </w:r>
            <w:proofErr w:type="spellEnd"/>
            <w:r w:rsidRPr="00F46550">
              <w:rPr>
                <w:rFonts w:ascii="Times New Roman" w:eastAsiaTheme="majorHAnsi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F46550">
              <w:rPr>
                <w:rFonts w:ascii="Times New Roman" w:eastAsiaTheme="majorHAnsi" w:hAnsi="Times New Roman" w:cs="Times New Roman"/>
                <w:color w:val="000000" w:themeColor="text1"/>
                <w:sz w:val="21"/>
                <w:szCs w:val="21"/>
              </w:rPr>
              <w:t>CRL</w:t>
            </w:r>
            <w:proofErr w:type="spellEnd"/>
            <w:r w:rsidRPr="00F46550">
              <w:rPr>
                <w:rFonts w:ascii="Times New Roman" w:eastAsiaTheme="majorHAnsi" w:hAnsi="Times New Roman" w:cs="Times New Roman"/>
                <w:color w:val="000000" w:themeColor="text1"/>
                <w:sz w:val="21"/>
                <w:szCs w:val="21"/>
              </w:rPr>
              <w:t>-2593</w:t>
            </w:r>
          </w:p>
        </w:tc>
        <w:tc>
          <w:tcPr>
            <w:tcW w:w="3086" w:type="dxa"/>
            <w:noWrap/>
            <w:hideMark/>
          </w:tcPr>
          <w:p w14:paraId="6C0169C1" w14:textId="2B353611" w:rsidR="00347065" w:rsidRPr="00F46550" w:rsidRDefault="00347065" w:rsidP="00751356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eastAsiaTheme="majorHAnsi" w:hAnsi="Times New Roman" w:cs="Times New Roman"/>
                <w:color w:val="000000" w:themeColor="text1"/>
                <w:sz w:val="21"/>
                <w:szCs w:val="21"/>
              </w:rPr>
            </w:pPr>
            <w:r w:rsidRPr="00F46550">
              <w:rPr>
                <w:rFonts w:ascii="Times New Roman" w:eastAsiaTheme="majorHAnsi" w:hAnsi="Times New Roman" w:cs="Times New Roman"/>
                <w:color w:val="000000" w:themeColor="text1"/>
                <w:sz w:val="21"/>
                <w:szCs w:val="21"/>
              </w:rPr>
              <w:t>Mus musculus; osteoblast</w:t>
            </w:r>
          </w:p>
        </w:tc>
      </w:tr>
    </w:tbl>
    <w:p w14:paraId="58269073" w14:textId="5C13FAC3" w:rsidR="00347065" w:rsidRDefault="00347065" w:rsidP="0080367D">
      <w:pPr>
        <w:autoSpaceDE w:val="0"/>
        <w:autoSpaceDN w:val="0"/>
        <w:adjustRightInd w:val="0"/>
        <w:snapToGrid w:val="0"/>
        <w:spacing w:line="240" w:lineRule="atLeast"/>
        <w:contextualSpacing/>
        <w:jc w:val="both"/>
        <w:rPr>
          <w:rFonts w:ascii="Times New Roman" w:eastAsiaTheme="majorHAnsi" w:hAnsi="Times New Roman" w:cs="Times New Roman"/>
          <w:b/>
          <w:color w:val="000000" w:themeColor="text1"/>
        </w:rPr>
      </w:pPr>
    </w:p>
    <w:p w14:paraId="2B3294CB" w14:textId="21083A6A" w:rsidR="00347065" w:rsidRPr="0029154F" w:rsidRDefault="00347065" w:rsidP="00347065">
      <w:pPr>
        <w:autoSpaceDE w:val="0"/>
        <w:autoSpaceDN w:val="0"/>
        <w:adjustRightInd w:val="0"/>
        <w:snapToGrid w:val="0"/>
        <w:spacing w:line="240" w:lineRule="atLeast"/>
        <w:contextualSpacing/>
        <w:jc w:val="both"/>
        <w:rPr>
          <w:rFonts w:ascii="Times New Roman" w:eastAsiaTheme="majorHAnsi" w:hAnsi="Times New Roman" w:cs="Times New Roman"/>
          <w:bCs/>
          <w:color w:val="000000" w:themeColor="text1"/>
        </w:rPr>
      </w:pPr>
      <w:r w:rsidRPr="0029154F">
        <w:rPr>
          <w:rFonts w:ascii="Times New Roman" w:eastAsiaTheme="majorHAnsi" w:hAnsi="Times New Roman" w:cs="Times New Roman"/>
          <w:bCs/>
          <w:color w:val="000000" w:themeColor="text1"/>
        </w:rPr>
        <w:t xml:space="preserve">Supplementary Table </w:t>
      </w:r>
      <w:proofErr w:type="spellStart"/>
      <w:r w:rsidRPr="0029154F">
        <w:rPr>
          <w:rFonts w:ascii="Times New Roman" w:eastAsiaTheme="majorHAnsi" w:hAnsi="Times New Roman" w:cs="Times New Roman"/>
          <w:bCs/>
          <w:color w:val="000000" w:themeColor="text1"/>
        </w:rPr>
        <w:t>S</w:t>
      </w:r>
      <w:r w:rsidR="00AA4999">
        <w:rPr>
          <w:rFonts w:ascii="Times New Roman" w:eastAsiaTheme="majorHAnsi" w:hAnsi="Times New Roman" w:cs="Times New Roman" w:hint="eastAsia"/>
          <w:bCs/>
          <w:color w:val="000000" w:themeColor="text1"/>
        </w:rPr>
        <w:t>3</w:t>
      </w:r>
      <w:proofErr w:type="spellEnd"/>
      <w:r w:rsidRPr="0029154F">
        <w:rPr>
          <w:rFonts w:ascii="Times New Roman" w:eastAsiaTheme="majorHAnsi" w:hAnsi="Times New Roman" w:cs="Times New Roman"/>
          <w:bCs/>
          <w:color w:val="000000" w:themeColor="text1"/>
        </w:rPr>
        <w:t xml:space="preserve">. </w:t>
      </w:r>
      <w:r w:rsidRPr="0029154F">
        <w:rPr>
          <w:rFonts w:ascii="Times New Roman" w:hAnsi="Times New Roman" w:cs="Times New Roman"/>
          <w:bCs/>
          <w:color w:val="1C1D1E"/>
        </w:rPr>
        <w:t>Biological Modulators.</w:t>
      </w:r>
      <w:r w:rsidRPr="0029154F">
        <w:rPr>
          <w:rFonts w:ascii="Times New Roman" w:eastAsiaTheme="majorHAnsi" w:hAnsi="Times New Roman" w:cs="Times New Roman"/>
          <w:bCs/>
          <w:color w:val="000000" w:themeColor="text1"/>
        </w:rPr>
        <w:t xml:space="preserve"> </w:t>
      </w:r>
    </w:p>
    <w:tbl>
      <w:tblPr>
        <w:tblW w:w="83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2"/>
        <w:gridCol w:w="2431"/>
        <w:gridCol w:w="1559"/>
        <w:gridCol w:w="2551"/>
      </w:tblGrid>
      <w:tr w:rsidR="00347065" w:rsidRPr="0089060A" w14:paraId="6DA72EA3" w14:textId="77777777" w:rsidTr="0029154F">
        <w:trPr>
          <w:trHeight w:val="858"/>
          <w:jc w:val="center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14:paraId="4E830397" w14:textId="77777777" w:rsidR="00347065" w:rsidRPr="00F46550" w:rsidRDefault="00347065" w:rsidP="00751356">
            <w:pPr>
              <w:rPr>
                <w:rFonts w:ascii="Times New Roman" w:hAnsi="Times New Roman" w:cs="Times New Roman"/>
                <w:color w:val="1C1D1E"/>
                <w:sz w:val="21"/>
                <w:szCs w:val="21"/>
              </w:rPr>
            </w:pPr>
            <w:r w:rsidRPr="00F46550">
              <w:rPr>
                <w:rFonts w:ascii="Times New Roman" w:hAnsi="Times New Roman" w:cs="Times New Roman"/>
                <w:color w:val="1C1D1E"/>
                <w:sz w:val="21"/>
                <w:szCs w:val="21"/>
              </w:rPr>
              <w:t>Modulator (protein, small molecule)</w:t>
            </w:r>
          </w:p>
        </w:tc>
        <w:tc>
          <w:tcPr>
            <w:tcW w:w="2431" w:type="dxa"/>
            <w:shd w:val="clear" w:color="auto" w:fill="auto"/>
            <w:vAlign w:val="bottom"/>
            <w:hideMark/>
          </w:tcPr>
          <w:p w14:paraId="132D9B83" w14:textId="77777777" w:rsidR="00347065" w:rsidRPr="00F46550" w:rsidRDefault="00347065" w:rsidP="0075135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rce,</w:t>
            </w:r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 xml:space="preserve">Catalog # or </w:t>
            </w:r>
            <w:proofErr w:type="spellStart"/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RI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B3BA65" w14:textId="55F4F7FE" w:rsidR="00347065" w:rsidRPr="00F46550" w:rsidRDefault="00347065" w:rsidP="0075135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lven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5028B4F" w14:textId="77777777" w:rsidR="00347065" w:rsidRPr="00F46550" w:rsidRDefault="00347065" w:rsidP="0075135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ncentration(s)</w:t>
            </w:r>
          </w:p>
        </w:tc>
      </w:tr>
      <w:tr w:rsidR="00347065" w:rsidRPr="0089060A" w14:paraId="23A5CD4B" w14:textId="77777777" w:rsidTr="0029154F">
        <w:trPr>
          <w:trHeight w:val="286"/>
          <w:jc w:val="center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14:paraId="41B5145B" w14:textId="77777777" w:rsidR="00347065" w:rsidRPr="00F46550" w:rsidRDefault="00347065" w:rsidP="00751356">
            <w:pPr>
              <w:rPr>
                <w:rFonts w:ascii="Times New Roman" w:hAnsi="Times New Roman" w:cs="Times New Roman"/>
                <w:color w:val="1C1D1E"/>
                <w:sz w:val="21"/>
                <w:szCs w:val="21"/>
              </w:rPr>
            </w:pPr>
            <w:r w:rsidRPr="00F46550">
              <w:rPr>
                <w:rFonts w:ascii="Times New Roman" w:hAnsi="Times New Roman" w:cs="Times New Roman"/>
                <w:color w:val="1C1D1E"/>
                <w:sz w:val="21"/>
                <w:szCs w:val="21"/>
              </w:rPr>
              <w:t>β-glycerophosphate disodium salt hydrate</w:t>
            </w:r>
          </w:p>
        </w:tc>
        <w:tc>
          <w:tcPr>
            <w:tcW w:w="2431" w:type="dxa"/>
            <w:shd w:val="clear" w:color="auto" w:fill="auto"/>
            <w:vAlign w:val="bottom"/>
            <w:hideMark/>
          </w:tcPr>
          <w:p w14:paraId="5ADACBB0" w14:textId="77777777" w:rsidR="00347065" w:rsidRPr="00F46550" w:rsidRDefault="00347065" w:rsidP="0075135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igma-Aldrich, </w:t>
            </w:r>
            <w:proofErr w:type="spellStart"/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9422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C4F69B" w14:textId="77777777" w:rsidR="00347065" w:rsidRPr="00F46550" w:rsidRDefault="00347065" w:rsidP="0075135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α-MEM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D355FB8" w14:textId="77777777" w:rsidR="00347065" w:rsidRPr="00F46550" w:rsidRDefault="00347065" w:rsidP="0075135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mmol</w:t>
            </w:r>
            <w:proofErr w:type="spellEnd"/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L</w:t>
            </w:r>
          </w:p>
        </w:tc>
      </w:tr>
      <w:tr w:rsidR="00347065" w:rsidRPr="0089060A" w14:paraId="429767F6" w14:textId="77777777" w:rsidTr="0029154F">
        <w:trPr>
          <w:trHeight w:val="286"/>
          <w:jc w:val="center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14:paraId="2AC1799C" w14:textId="77777777" w:rsidR="00347065" w:rsidRPr="00F46550" w:rsidRDefault="00347065" w:rsidP="00751356">
            <w:pPr>
              <w:rPr>
                <w:rFonts w:ascii="Times New Roman" w:hAnsi="Times New Roman" w:cs="Times New Roman"/>
                <w:color w:val="1C1D1E"/>
                <w:sz w:val="21"/>
                <w:szCs w:val="21"/>
              </w:rPr>
            </w:pPr>
            <w:r w:rsidRPr="00F46550">
              <w:rPr>
                <w:rFonts w:ascii="Times New Roman" w:hAnsi="Times New Roman" w:cs="Times New Roman"/>
                <w:color w:val="1C1D1E"/>
                <w:sz w:val="21"/>
                <w:szCs w:val="21"/>
              </w:rPr>
              <w:t xml:space="preserve">Ascorbic acid </w:t>
            </w:r>
          </w:p>
        </w:tc>
        <w:tc>
          <w:tcPr>
            <w:tcW w:w="2431" w:type="dxa"/>
            <w:shd w:val="clear" w:color="auto" w:fill="auto"/>
            <w:vAlign w:val="bottom"/>
            <w:hideMark/>
          </w:tcPr>
          <w:p w14:paraId="5B631476" w14:textId="77777777" w:rsidR="00347065" w:rsidRPr="00F46550" w:rsidRDefault="00347065" w:rsidP="0075135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igma- Aldrich, </w:t>
            </w:r>
            <w:proofErr w:type="spellStart"/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92902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14D4F4" w14:textId="77777777" w:rsidR="00347065" w:rsidRPr="00F46550" w:rsidRDefault="00347065" w:rsidP="0075135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li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13A3F33" w14:textId="77777777" w:rsidR="00347065" w:rsidRPr="00F46550" w:rsidRDefault="00347065" w:rsidP="0075135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0 </w:t>
            </w:r>
            <w:proofErr w:type="spellStart"/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μmol</w:t>
            </w:r>
            <w:proofErr w:type="spellEnd"/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L</w:t>
            </w:r>
          </w:p>
        </w:tc>
      </w:tr>
      <w:tr w:rsidR="00347065" w:rsidRPr="0089060A" w14:paraId="10EF673B" w14:textId="77777777" w:rsidTr="0029154F">
        <w:trPr>
          <w:trHeight w:val="269"/>
          <w:jc w:val="center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14:paraId="457C3071" w14:textId="77777777" w:rsidR="00347065" w:rsidRPr="00F46550" w:rsidRDefault="00347065" w:rsidP="0075135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combinant mouse </w:t>
            </w:r>
            <w:proofErr w:type="spellStart"/>
            <w:r w:rsidRPr="00F4655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</w:t>
            </w:r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P9</w:t>
            </w:r>
            <w:proofErr w:type="spellEnd"/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14:paraId="485B445B" w14:textId="77777777" w:rsidR="00347065" w:rsidRPr="00F46550" w:rsidRDefault="00347065" w:rsidP="0075135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4655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</w:t>
            </w:r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olegend;553204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5A20B6" w14:textId="77777777" w:rsidR="00347065" w:rsidRPr="00F46550" w:rsidRDefault="00347065" w:rsidP="0075135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4655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</w:t>
            </w:r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CA5D529" w14:textId="77777777" w:rsidR="00347065" w:rsidRPr="00F46550" w:rsidRDefault="00347065" w:rsidP="0075135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4655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0ng</w:t>
            </w:r>
            <w:proofErr w:type="spellEnd"/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ml</w:t>
            </w:r>
          </w:p>
        </w:tc>
      </w:tr>
      <w:tr w:rsidR="00347065" w:rsidRPr="0089060A" w14:paraId="6AFFC8B1" w14:textId="77777777" w:rsidTr="0029154F">
        <w:trPr>
          <w:trHeight w:val="269"/>
          <w:jc w:val="center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14:paraId="4B57F409" w14:textId="62B7589B" w:rsidR="00347065" w:rsidRPr="00F46550" w:rsidRDefault="00347065" w:rsidP="0075135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4655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="004673E8"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P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14:paraId="0839E08E" w14:textId="77777777" w:rsidR="00347065" w:rsidRPr="00F46550" w:rsidRDefault="00347065" w:rsidP="0075135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cam;142704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684E8D" w14:textId="77777777" w:rsidR="00347065" w:rsidRPr="00F46550" w:rsidRDefault="00347065" w:rsidP="0075135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MSO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F9A3C15" w14:textId="77777777" w:rsidR="00347065" w:rsidRPr="00F46550" w:rsidRDefault="00347065" w:rsidP="0075135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4655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</w:t>
            </w:r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μmol</w:t>
            </w:r>
            <w:proofErr w:type="spellEnd"/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L</w:t>
            </w:r>
          </w:p>
        </w:tc>
      </w:tr>
      <w:tr w:rsidR="00347065" w:rsidRPr="0089060A" w14:paraId="03F281A8" w14:textId="77777777" w:rsidTr="0029154F">
        <w:trPr>
          <w:trHeight w:val="269"/>
          <w:jc w:val="center"/>
        </w:trPr>
        <w:tc>
          <w:tcPr>
            <w:tcW w:w="1822" w:type="dxa"/>
            <w:shd w:val="clear" w:color="auto" w:fill="auto"/>
            <w:noWrap/>
            <w:vAlign w:val="bottom"/>
            <w:hideMark/>
          </w:tcPr>
          <w:p w14:paraId="71C3310C" w14:textId="77777777" w:rsidR="00347065" w:rsidRPr="00F46550" w:rsidRDefault="00347065" w:rsidP="0075135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4655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L</w:t>
            </w:r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N193189</w:t>
            </w:r>
            <w:proofErr w:type="spellEnd"/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14:paraId="683D9836" w14:textId="77777777" w:rsidR="00347065" w:rsidRPr="00F46550" w:rsidRDefault="00347065" w:rsidP="0075135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4655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lleck;s7507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053D64" w14:textId="02A62E6C" w:rsidR="00347065" w:rsidRPr="00F46550" w:rsidRDefault="00347065" w:rsidP="0075135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S</w:t>
            </w:r>
            <w:r w:rsidR="00750FFB"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sali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A10DCC6" w14:textId="12309D2D" w:rsidR="00347065" w:rsidRPr="00F46550" w:rsidRDefault="00347065" w:rsidP="0075135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μmol</w:t>
            </w:r>
            <w:proofErr w:type="spellEnd"/>
            <w:r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L</w:t>
            </w:r>
            <w:r w:rsidR="00F46550"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in vitro);</w:t>
            </w:r>
            <w:proofErr w:type="spellStart"/>
            <w:r w:rsidR="00F46550"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mg</w:t>
            </w:r>
            <w:proofErr w:type="spellEnd"/>
            <w:r w:rsidR="00F46550" w:rsidRPr="00F4655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ml(in vivo)</w:t>
            </w:r>
          </w:p>
        </w:tc>
      </w:tr>
    </w:tbl>
    <w:p w14:paraId="0587EFFF" w14:textId="77777777" w:rsidR="00347065" w:rsidRDefault="00347065" w:rsidP="0080367D">
      <w:pPr>
        <w:autoSpaceDE w:val="0"/>
        <w:autoSpaceDN w:val="0"/>
        <w:adjustRightInd w:val="0"/>
        <w:snapToGrid w:val="0"/>
        <w:spacing w:line="240" w:lineRule="atLeast"/>
        <w:contextualSpacing/>
        <w:jc w:val="both"/>
        <w:rPr>
          <w:rFonts w:ascii="Times New Roman" w:eastAsiaTheme="majorHAnsi" w:hAnsi="Times New Roman" w:cs="Times New Roman"/>
          <w:b/>
          <w:color w:val="000000" w:themeColor="text1"/>
        </w:rPr>
      </w:pPr>
    </w:p>
    <w:p w14:paraId="62D895F2" w14:textId="7F7DCC3A" w:rsidR="00347065" w:rsidRPr="0029154F" w:rsidRDefault="00347065" w:rsidP="00347065">
      <w:pPr>
        <w:autoSpaceDE w:val="0"/>
        <w:autoSpaceDN w:val="0"/>
        <w:adjustRightInd w:val="0"/>
        <w:snapToGrid w:val="0"/>
        <w:spacing w:line="240" w:lineRule="atLeast"/>
        <w:contextualSpacing/>
        <w:jc w:val="both"/>
        <w:rPr>
          <w:rFonts w:ascii="Times New Roman" w:eastAsiaTheme="majorHAnsi" w:hAnsi="Times New Roman" w:cs="Times New Roman"/>
          <w:bCs/>
          <w:color w:val="000000" w:themeColor="text1"/>
        </w:rPr>
      </w:pPr>
      <w:r w:rsidRPr="0029154F">
        <w:rPr>
          <w:rFonts w:ascii="Times New Roman" w:eastAsiaTheme="majorHAnsi" w:hAnsi="Times New Roman" w:cs="Times New Roman"/>
          <w:bCs/>
          <w:color w:val="000000" w:themeColor="text1"/>
        </w:rPr>
        <w:t xml:space="preserve">Supplementary Table </w:t>
      </w:r>
      <w:proofErr w:type="spellStart"/>
      <w:r w:rsidRPr="0029154F">
        <w:rPr>
          <w:rFonts w:ascii="Times New Roman" w:eastAsiaTheme="majorHAnsi" w:hAnsi="Times New Roman" w:cs="Times New Roman"/>
          <w:bCs/>
          <w:color w:val="000000" w:themeColor="text1"/>
        </w:rPr>
        <w:t>S</w:t>
      </w:r>
      <w:r w:rsidR="00AA4999">
        <w:rPr>
          <w:rFonts w:ascii="Times New Roman" w:eastAsiaTheme="majorHAnsi" w:hAnsi="Times New Roman" w:cs="Times New Roman" w:hint="eastAsia"/>
          <w:bCs/>
          <w:color w:val="000000" w:themeColor="text1"/>
        </w:rPr>
        <w:t>4</w:t>
      </w:r>
      <w:proofErr w:type="spellEnd"/>
      <w:r w:rsidRPr="0029154F">
        <w:rPr>
          <w:rFonts w:ascii="Times New Roman" w:eastAsiaTheme="majorHAnsi" w:hAnsi="Times New Roman" w:cs="Times New Roman"/>
          <w:bCs/>
          <w:color w:val="000000" w:themeColor="text1"/>
        </w:rPr>
        <w:t>. Primary antibodies used for western blot and immunofluorescence.</w:t>
      </w:r>
    </w:p>
    <w:tbl>
      <w:tblPr>
        <w:tblStyle w:val="ae"/>
        <w:tblW w:w="8364" w:type="dxa"/>
        <w:tblInd w:w="-5" w:type="dxa"/>
        <w:tblLook w:val="04A0" w:firstRow="1" w:lastRow="0" w:firstColumn="1" w:lastColumn="0" w:noHBand="0" w:noVBand="1"/>
      </w:tblPr>
      <w:tblGrid>
        <w:gridCol w:w="1350"/>
        <w:gridCol w:w="1317"/>
        <w:gridCol w:w="1306"/>
        <w:gridCol w:w="1556"/>
        <w:gridCol w:w="1417"/>
        <w:gridCol w:w="1418"/>
      </w:tblGrid>
      <w:tr w:rsidR="00347065" w:rsidRPr="0089060A" w14:paraId="247B73EE" w14:textId="77777777" w:rsidTr="00000FA0">
        <w:trPr>
          <w:trHeight w:val="483"/>
        </w:trPr>
        <w:tc>
          <w:tcPr>
            <w:tcW w:w="1350" w:type="dxa"/>
            <w:noWrap/>
            <w:hideMark/>
          </w:tcPr>
          <w:p w14:paraId="29FD536F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ary Antibody</w:t>
            </w:r>
          </w:p>
        </w:tc>
        <w:tc>
          <w:tcPr>
            <w:tcW w:w="1317" w:type="dxa"/>
            <w:noWrap/>
            <w:hideMark/>
          </w:tcPr>
          <w:p w14:paraId="7676A017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pany</w:t>
            </w:r>
          </w:p>
        </w:tc>
        <w:tc>
          <w:tcPr>
            <w:tcW w:w="1306" w:type="dxa"/>
            <w:noWrap/>
            <w:hideMark/>
          </w:tcPr>
          <w:p w14:paraId="3FE8793B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alog No.</w:t>
            </w:r>
          </w:p>
        </w:tc>
        <w:tc>
          <w:tcPr>
            <w:tcW w:w="1556" w:type="dxa"/>
            <w:noWrap/>
            <w:hideMark/>
          </w:tcPr>
          <w:p w14:paraId="547FB568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pplication</w:t>
            </w:r>
          </w:p>
        </w:tc>
        <w:tc>
          <w:tcPr>
            <w:tcW w:w="1417" w:type="dxa"/>
            <w:noWrap/>
            <w:hideMark/>
          </w:tcPr>
          <w:p w14:paraId="425F42FA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lution</w:t>
            </w:r>
          </w:p>
        </w:tc>
        <w:tc>
          <w:tcPr>
            <w:tcW w:w="1418" w:type="dxa"/>
            <w:noWrap/>
            <w:hideMark/>
          </w:tcPr>
          <w:p w14:paraId="5B9955BF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st species</w:t>
            </w:r>
          </w:p>
        </w:tc>
      </w:tr>
      <w:tr w:rsidR="00347065" w:rsidRPr="0089060A" w14:paraId="3E73FE92" w14:textId="77777777" w:rsidTr="00000FA0">
        <w:trPr>
          <w:trHeight w:val="483"/>
        </w:trPr>
        <w:tc>
          <w:tcPr>
            <w:tcW w:w="1350" w:type="dxa"/>
            <w:noWrap/>
            <w:hideMark/>
          </w:tcPr>
          <w:p w14:paraId="2F1B2862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unx2</w:t>
            </w:r>
            <w:proofErr w:type="spellEnd"/>
          </w:p>
        </w:tc>
        <w:tc>
          <w:tcPr>
            <w:tcW w:w="1317" w:type="dxa"/>
            <w:noWrap/>
            <w:hideMark/>
          </w:tcPr>
          <w:p w14:paraId="3FE916E9" w14:textId="5926AEB0" w:rsidR="00347065" w:rsidRPr="00E94F87" w:rsidRDefault="00194078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ST</w:t>
            </w:r>
          </w:p>
        </w:tc>
        <w:tc>
          <w:tcPr>
            <w:tcW w:w="1306" w:type="dxa"/>
            <w:noWrap/>
            <w:hideMark/>
          </w:tcPr>
          <w:p w14:paraId="6C20C448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486</w:t>
            </w:r>
          </w:p>
        </w:tc>
        <w:tc>
          <w:tcPr>
            <w:tcW w:w="1556" w:type="dxa"/>
            <w:noWrap/>
            <w:hideMark/>
          </w:tcPr>
          <w:p w14:paraId="4016DD9D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B</w:t>
            </w:r>
          </w:p>
        </w:tc>
        <w:tc>
          <w:tcPr>
            <w:tcW w:w="1417" w:type="dxa"/>
            <w:noWrap/>
            <w:hideMark/>
          </w:tcPr>
          <w:p w14:paraId="4840B9C2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1000</w:t>
            </w:r>
          </w:p>
        </w:tc>
        <w:tc>
          <w:tcPr>
            <w:tcW w:w="1418" w:type="dxa"/>
            <w:noWrap/>
            <w:hideMark/>
          </w:tcPr>
          <w:p w14:paraId="76232CA0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bbit</w:t>
            </w:r>
          </w:p>
        </w:tc>
      </w:tr>
      <w:tr w:rsidR="00347065" w:rsidRPr="0089060A" w14:paraId="7F15D400" w14:textId="77777777" w:rsidTr="00000FA0">
        <w:trPr>
          <w:trHeight w:val="483"/>
        </w:trPr>
        <w:tc>
          <w:tcPr>
            <w:tcW w:w="1350" w:type="dxa"/>
            <w:noWrap/>
            <w:hideMark/>
          </w:tcPr>
          <w:p w14:paraId="02F9F80A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sx</w:t>
            </w:r>
            <w:proofErr w:type="spellEnd"/>
          </w:p>
        </w:tc>
        <w:tc>
          <w:tcPr>
            <w:tcW w:w="1317" w:type="dxa"/>
            <w:noWrap/>
            <w:hideMark/>
          </w:tcPr>
          <w:p w14:paraId="4AAD58AC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306" w:type="dxa"/>
            <w:noWrap/>
            <w:hideMark/>
          </w:tcPr>
          <w:p w14:paraId="772F8B6F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22552</w:t>
            </w:r>
            <w:proofErr w:type="spellEnd"/>
          </w:p>
        </w:tc>
        <w:tc>
          <w:tcPr>
            <w:tcW w:w="1556" w:type="dxa"/>
            <w:noWrap/>
            <w:hideMark/>
          </w:tcPr>
          <w:p w14:paraId="76052711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B</w:t>
            </w:r>
          </w:p>
        </w:tc>
        <w:tc>
          <w:tcPr>
            <w:tcW w:w="1417" w:type="dxa"/>
            <w:noWrap/>
            <w:hideMark/>
          </w:tcPr>
          <w:p w14:paraId="3EB8C038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1000</w:t>
            </w:r>
          </w:p>
        </w:tc>
        <w:tc>
          <w:tcPr>
            <w:tcW w:w="1418" w:type="dxa"/>
            <w:noWrap/>
            <w:hideMark/>
          </w:tcPr>
          <w:p w14:paraId="50B306B9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bbit</w:t>
            </w:r>
          </w:p>
        </w:tc>
      </w:tr>
      <w:tr w:rsidR="00347065" w:rsidRPr="0089060A" w14:paraId="6CC8803F" w14:textId="77777777" w:rsidTr="00000FA0">
        <w:trPr>
          <w:trHeight w:val="483"/>
        </w:trPr>
        <w:tc>
          <w:tcPr>
            <w:tcW w:w="1350" w:type="dxa"/>
            <w:noWrap/>
            <w:hideMark/>
          </w:tcPr>
          <w:p w14:paraId="0372FA51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sp90</w:t>
            </w:r>
            <w:proofErr w:type="spellEnd"/>
          </w:p>
        </w:tc>
        <w:tc>
          <w:tcPr>
            <w:tcW w:w="1317" w:type="dxa"/>
            <w:noWrap/>
            <w:hideMark/>
          </w:tcPr>
          <w:p w14:paraId="6CF9A1B5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nta Cruz</w:t>
            </w:r>
          </w:p>
        </w:tc>
        <w:tc>
          <w:tcPr>
            <w:tcW w:w="1306" w:type="dxa"/>
            <w:noWrap/>
            <w:hideMark/>
          </w:tcPr>
          <w:p w14:paraId="3FBD8401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119</w:t>
            </w:r>
          </w:p>
        </w:tc>
        <w:tc>
          <w:tcPr>
            <w:tcW w:w="1556" w:type="dxa"/>
            <w:noWrap/>
            <w:hideMark/>
          </w:tcPr>
          <w:p w14:paraId="647DFFE4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B</w:t>
            </w:r>
          </w:p>
        </w:tc>
        <w:tc>
          <w:tcPr>
            <w:tcW w:w="1417" w:type="dxa"/>
            <w:noWrap/>
            <w:hideMark/>
          </w:tcPr>
          <w:p w14:paraId="50CEAC63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1000</w:t>
            </w:r>
          </w:p>
        </w:tc>
        <w:tc>
          <w:tcPr>
            <w:tcW w:w="1418" w:type="dxa"/>
            <w:noWrap/>
            <w:hideMark/>
          </w:tcPr>
          <w:p w14:paraId="23B834A6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use</w:t>
            </w:r>
          </w:p>
        </w:tc>
      </w:tr>
      <w:tr w:rsidR="00347065" w:rsidRPr="0089060A" w14:paraId="79AA501A" w14:textId="77777777" w:rsidTr="00000FA0">
        <w:trPr>
          <w:trHeight w:val="483"/>
        </w:trPr>
        <w:tc>
          <w:tcPr>
            <w:tcW w:w="1350" w:type="dxa"/>
            <w:noWrap/>
            <w:hideMark/>
          </w:tcPr>
          <w:p w14:paraId="62ECD6B6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β-actin</w:t>
            </w:r>
          </w:p>
        </w:tc>
        <w:tc>
          <w:tcPr>
            <w:tcW w:w="1317" w:type="dxa"/>
            <w:noWrap/>
            <w:hideMark/>
          </w:tcPr>
          <w:p w14:paraId="32F5FEA0" w14:textId="22BF169A" w:rsidR="00347065" w:rsidRPr="00E94F87" w:rsidRDefault="00F8477E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ST</w:t>
            </w:r>
          </w:p>
        </w:tc>
        <w:tc>
          <w:tcPr>
            <w:tcW w:w="1306" w:type="dxa"/>
            <w:noWrap/>
            <w:hideMark/>
          </w:tcPr>
          <w:p w14:paraId="2236194B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70</w:t>
            </w:r>
          </w:p>
        </w:tc>
        <w:tc>
          <w:tcPr>
            <w:tcW w:w="1556" w:type="dxa"/>
            <w:noWrap/>
            <w:hideMark/>
          </w:tcPr>
          <w:p w14:paraId="10750B92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WB </w:t>
            </w:r>
          </w:p>
        </w:tc>
        <w:tc>
          <w:tcPr>
            <w:tcW w:w="1417" w:type="dxa"/>
            <w:noWrap/>
            <w:hideMark/>
          </w:tcPr>
          <w:p w14:paraId="754991CA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1000</w:t>
            </w:r>
          </w:p>
        </w:tc>
        <w:tc>
          <w:tcPr>
            <w:tcW w:w="1418" w:type="dxa"/>
            <w:noWrap/>
            <w:hideMark/>
          </w:tcPr>
          <w:p w14:paraId="226AE39A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bbit</w:t>
            </w:r>
          </w:p>
        </w:tc>
      </w:tr>
      <w:tr w:rsidR="00347065" w:rsidRPr="0089060A" w14:paraId="4A207EF1" w14:textId="77777777" w:rsidTr="00000FA0">
        <w:trPr>
          <w:trHeight w:val="483"/>
        </w:trPr>
        <w:tc>
          <w:tcPr>
            <w:tcW w:w="1350" w:type="dxa"/>
            <w:noWrap/>
          </w:tcPr>
          <w:p w14:paraId="15CFE863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16</w:t>
            </w:r>
            <w:proofErr w:type="spellEnd"/>
          </w:p>
        </w:tc>
        <w:tc>
          <w:tcPr>
            <w:tcW w:w="1317" w:type="dxa"/>
            <w:noWrap/>
          </w:tcPr>
          <w:p w14:paraId="6412EA04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306" w:type="dxa"/>
            <w:noWrap/>
          </w:tcPr>
          <w:p w14:paraId="44A8834E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211542</w:t>
            </w:r>
            <w:proofErr w:type="spellEnd"/>
          </w:p>
        </w:tc>
        <w:tc>
          <w:tcPr>
            <w:tcW w:w="1556" w:type="dxa"/>
            <w:noWrap/>
          </w:tcPr>
          <w:p w14:paraId="0FC217BD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WB </w:t>
            </w:r>
          </w:p>
        </w:tc>
        <w:tc>
          <w:tcPr>
            <w:tcW w:w="1417" w:type="dxa"/>
            <w:noWrap/>
          </w:tcPr>
          <w:p w14:paraId="24155D51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500</w:t>
            </w:r>
          </w:p>
        </w:tc>
        <w:tc>
          <w:tcPr>
            <w:tcW w:w="1418" w:type="dxa"/>
            <w:noWrap/>
          </w:tcPr>
          <w:p w14:paraId="62A9B3FB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bbit</w:t>
            </w:r>
          </w:p>
          <w:p w14:paraId="236A8FEF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47065" w:rsidRPr="0089060A" w14:paraId="5DC24048" w14:textId="77777777" w:rsidTr="00000FA0">
        <w:trPr>
          <w:trHeight w:val="483"/>
        </w:trPr>
        <w:tc>
          <w:tcPr>
            <w:tcW w:w="1350" w:type="dxa"/>
            <w:noWrap/>
            <w:hideMark/>
          </w:tcPr>
          <w:p w14:paraId="5BB2C974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21</w:t>
            </w:r>
            <w:proofErr w:type="spellEnd"/>
          </w:p>
        </w:tc>
        <w:tc>
          <w:tcPr>
            <w:tcW w:w="1317" w:type="dxa"/>
            <w:noWrap/>
            <w:hideMark/>
          </w:tcPr>
          <w:p w14:paraId="74E7422D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nta Cruz</w:t>
            </w:r>
          </w:p>
        </w:tc>
        <w:tc>
          <w:tcPr>
            <w:tcW w:w="1306" w:type="dxa"/>
            <w:noWrap/>
            <w:hideMark/>
          </w:tcPr>
          <w:p w14:paraId="66E2ACC9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46</w:t>
            </w:r>
          </w:p>
        </w:tc>
        <w:tc>
          <w:tcPr>
            <w:tcW w:w="1556" w:type="dxa"/>
            <w:noWrap/>
            <w:hideMark/>
          </w:tcPr>
          <w:p w14:paraId="210B7F5A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F</w:t>
            </w:r>
          </w:p>
        </w:tc>
        <w:tc>
          <w:tcPr>
            <w:tcW w:w="1417" w:type="dxa"/>
            <w:noWrap/>
            <w:hideMark/>
          </w:tcPr>
          <w:p w14:paraId="51215B7D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100</w:t>
            </w:r>
          </w:p>
        </w:tc>
        <w:tc>
          <w:tcPr>
            <w:tcW w:w="1418" w:type="dxa"/>
            <w:noWrap/>
            <w:hideMark/>
          </w:tcPr>
          <w:p w14:paraId="07BFA24E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use</w:t>
            </w:r>
          </w:p>
        </w:tc>
      </w:tr>
      <w:tr w:rsidR="00347065" w:rsidRPr="0089060A" w14:paraId="5A33E103" w14:textId="77777777" w:rsidTr="00000FA0">
        <w:trPr>
          <w:trHeight w:val="483"/>
        </w:trPr>
        <w:tc>
          <w:tcPr>
            <w:tcW w:w="1350" w:type="dxa"/>
            <w:noWrap/>
            <w:hideMark/>
          </w:tcPr>
          <w:p w14:paraId="002901F9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P53</w:t>
            </w:r>
            <w:proofErr w:type="spellEnd"/>
          </w:p>
        </w:tc>
        <w:tc>
          <w:tcPr>
            <w:tcW w:w="1317" w:type="dxa"/>
            <w:noWrap/>
            <w:hideMark/>
          </w:tcPr>
          <w:p w14:paraId="403D4B94" w14:textId="65885800" w:rsidR="00347065" w:rsidRPr="00E94F87" w:rsidRDefault="00F8477E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ST</w:t>
            </w:r>
          </w:p>
        </w:tc>
        <w:tc>
          <w:tcPr>
            <w:tcW w:w="1306" w:type="dxa"/>
            <w:noWrap/>
            <w:hideMark/>
          </w:tcPr>
          <w:p w14:paraId="0A89475C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24</w:t>
            </w:r>
          </w:p>
        </w:tc>
        <w:tc>
          <w:tcPr>
            <w:tcW w:w="1556" w:type="dxa"/>
            <w:noWrap/>
            <w:hideMark/>
          </w:tcPr>
          <w:p w14:paraId="4F834713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B</w:t>
            </w:r>
          </w:p>
        </w:tc>
        <w:tc>
          <w:tcPr>
            <w:tcW w:w="1417" w:type="dxa"/>
            <w:noWrap/>
            <w:hideMark/>
          </w:tcPr>
          <w:p w14:paraId="7A4A75A5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1000</w:t>
            </w:r>
          </w:p>
        </w:tc>
        <w:tc>
          <w:tcPr>
            <w:tcW w:w="1418" w:type="dxa"/>
            <w:noWrap/>
            <w:hideMark/>
          </w:tcPr>
          <w:p w14:paraId="159041AA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use</w:t>
            </w:r>
          </w:p>
        </w:tc>
      </w:tr>
      <w:tr w:rsidR="00347065" w:rsidRPr="0089060A" w14:paraId="51FFAC12" w14:textId="77777777" w:rsidTr="00000FA0">
        <w:trPr>
          <w:trHeight w:val="483"/>
        </w:trPr>
        <w:tc>
          <w:tcPr>
            <w:tcW w:w="1350" w:type="dxa"/>
            <w:noWrap/>
            <w:hideMark/>
          </w:tcPr>
          <w:p w14:paraId="134C0A28" w14:textId="16B329B9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="00AC77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t</w:t>
            </w: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317" w:type="dxa"/>
            <w:noWrap/>
            <w:hideMark/>
          </w:tcPr>
          <w:p w14:paraId="672E60BE" w14:textId="44DE3481" w:rsidR="00347065" w:rsidRPr="00E94F87" w:rsidRDefault="00F8477E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ST</w:t>
            </w:r>
          </w:p>
        </w:tc>
        <w:tc>
          <w:tcPr>
            <w:tcW w:w="1306" w:type="dxa"/>
            <w:noWrap/>
            <w:hideMark/>
          </w:tcPr>
          <w:p w14:paraId="79424C69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994</w:t>
            </w:r>
          </w:p>
        </w:tc>
        <w:tc>
          <w:tcPr>
            <w:tcW w:w="1556" w:type="dxa"/>
            <w:noWrap/>
            <w:hideMark/>
          </w:tcPr>
          <w:p w14:paraId="7F7A4DDA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B</w:t>
            </w:r>
          </w:p>
          <w:p w14:paraId="1209B230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F</w:t>
            </w:r>
          </w:p>
        </w:tc>
        <w:tc>
          <w:tcPr>
            <w:tcW w:w="1417" w:type="dxa"/>
            <w:noWrap/>
            <w:hideMark/>
          </w:tcPr>
          <w:p w14:paraId="19059702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1000</w:t>
            </w:r>
          </w:p>
          <w:p w14:paraId="067EEAB7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400</w:t>
            </w:r>
          </w:p>
        </w:tc>
        <w:tc>
          <w:tcPr>
            <w:tcW w:w="1418" w:type="dxa"/>
            <w:noWrap/>
            <w:hideMark/>
          </w:tcPr>
          <w:p w14:paraId="4DFF30CB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bbit</w:t>
            </w:r>
          </w:p>
        </w:tc>
      </w:tr>
      <w:tr w:rsidR="00347065" w:rsidRPr="0089060A" w14:paraId="112C937B" w14:textId="77777777" w:rsidTr="00000FA0">
        <w:trPr>
          <w:trHeight w:val="483"/>
        </w:trPr>
        <w:tc>
          <w:tcPr>
            <w:tcW w:w="1350" w:type="dxa"/>
            <w:noWrap/>
            <w:hideMark/>
          </w:tcPr>
          <w:p w14:paraId="5878FD96" w14:textId="56A453D1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="00AC77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d</w:t>
            </w: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317" w:type="dxa"/>
            <w:noWrap/>
            <w:hideMark/>
          </w:tcPr>
          <w:p w14:paraId="34A55589" w14:textId="050A6820" w:rsidR="00347065" w:rsidRPr="00E94F87" w:rsidRDefault="00F8477E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ST</w:t>
            </w:r>
          </w:p>
        </w:tc>
        <w:tc>
          <w:tcPr>
            <w:tcW w:w="1306" w:type="dxa"/>
            <w:noWrap/>
            <w:hideMark/>
          </w:tcPr>
          <w:p w14:paraId="45CF2DC7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43</w:t>
            </w:r>
          </w:p>
        </w:tc>
        <w:tc>
          <w:tcPr>
            <w:tcW w:w="1556" w:type="dxa"/>
            <w:noWrap/>
            <w:hideMark/>
          </w:tcPr>
          <w:p w14:paraId="381C104C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B</w:t>
            </w:r>
          </w:p>
        </w:tc>
        <w:tc>
          <w:tcPr>
            <w:tcW w:w="1417" w:type="dxa"/>
            <w:noWrap/>
            <w:hideMark/>
          </w:tcPr>
          <w:p w14:paraId="27AA07C1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1000</w:t>
            </w:r>
          </w:p>
        </w:tc>
        <w:tc>
          <w:tcPr>
            <w:tcW w:w="1418" w:type="dxa"/>
            <w:noWrap/>
            <w:hideMark/>
          </w:tcPr>
          <w:p w14:paraId="40F85047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bbit</w:t>
            </w:r>
          </w:p>
        </w:tc>
      </w:tr>
      <w:tr w:rsidR="00347065" w:rsidRPr="0089060A" w14:paraId="2AB45111" w14:textId="77777777" w:rsidTr="00000FA0">
        <w:trPr>
          <w:trHeight w:val="483"/>
        </w:trPr>
        <w:tc>
          <w:tcPr>
            <w:tcW w:w="1350" w:type="dxa"/>
            <w:noWrap/>
            <w:hideMark/>
          </w:tcPr>
          <w:p w14:paraId="7622876F" w14:textId="795B029A" w:rsidR="00347065" w:rsidRPr="00E94F87" w:rsidRDefault="00AC7752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-</w:t>
            </w:r>
            <w:proofErr w:type="spellStart"/>
            <w:r w:rsidR="00347065"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mad1</w:t>
            </w:r>
            <w:proofErr w:type="spellEnd"/>
            <w:r w:rsidR="00347065"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5/9</w:t>
            </w:r>
          </w:p>
        </w:tc>
        <w:tc>
          <w:tcPr>
            <w:tcW w:w="1317" w:type="dxa"/>
            <w:noWrap/>
            <w:hideMark/>
          </w:tcPr>
          <w:p w14:paraId="25B29E8B" w14:textId="48C29EA1" w:rsidR="00347065" w:rsidRPr="00E94F87" w:rsidRDefault="00F8477E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ST</w:t>
            </w:r>
          </w:p>
        </w:tc>
        <w:tc>
          <w:tcPr>
            <w:tcW w:w="1306" w:type="dxa"/>
            <w:noWrap/>
            <w:hideMark/>
          </w:tcPr>
          <w:p w14:paraId="5078FFA7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820</w:t>
            </w:r>
          </w:p>
        </w:tc>
        <w:tc>
          <w:tcPr>
            <w:tcW w:w="1556" w:type="dxa"/>
            <w:noWrap/>
            <w:hideMark/>
          </w:tcPr>
          <w:p w14:paraId="4CF49C9C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B</w:t>
            </w:r>
          </w:p>
        </w:tc>
        <w:tc>
          <w:tcPr>
            <w:tcW w:w="1417" w:type="dxa"/>
            <w:noWrap/>
            <w:hideMark/>
          </w:tcPr>
          <w:p w14:paraId="5F28D893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1000</w:t>
            </w:r>
          </w:p>
        </w:tc>
        <w:tc>
          <w:tcPr>
            <w:tcW w:w="1418" w:type="dxa"/>
            <w:noWrap/>
            <w:hideMark/>
          </w:tcPr>
          <w:p w14:paraId="3D095951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bbit</w:t>
            </w:r>
          </w:p>
        </w:tc>
      </w:tr>
      <w:tr w:rsidR="00347065" w:rsidRPr="0089060A" w14:paraId="5528DA08" w14:textId="77777777" w:rsidTr="00000FA0">
        <w:trPr>
          <w:trHeight w:val="483"/>
        </w:trPr>
        <w:tc>
          <w:tcPr>
            <w:tcW w:w="1350" w:type="dxa"/>
            <w:noWrap/>
            <w:hideMark/>
          </w:tcPr>
          <w:p w14:paraId="6296CE71" w14:textId="0BDFA345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</w:t>
            </w:r>
            <w:r w:rsidR="00AC775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p</w:t>
            </w: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proofErr w:type="spellEnd"/>
          </w:p>
        </w:tc>
        <w:tc>
          <w:tcPr>
            <w:tcW w:w="1317" w:type="dxa"/>
            <w:noWrap/>
            <w:hideMark/>
          </w:tcPr>
          <w:p w14:paraId="4E7ABA03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306" w:type="dxa"/>
            <w:noWrap/>
            <w:hideMark/>
          </w:tcPr>
          <w:p w14:paraId="553EF3AF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207318</w:t>
            </w:r>
            <w:proofErr w:type="spellEnd"/>
          </w:p>
        </w:tc>
        <w:tc>
          <w:tcPr>
            <w:tcW w:w="1556" w:type="dxa"/>
            <w:noWrap/>
            <w:hideMark/>
          </w:tcPr>
          <w:p w14:paraId="6B175E4F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B</w:t>
            </w:r>
          </w:p>
        </w:tc>
        <w:tc>
          <w:tcPr>
            <w:tcW w:w="1417" w:type="dxa"/>
            <w:noWrap/>
            <w:hideMark/>
          </w:tcPr>
          <w:p w14:paraId="7A89DF74" w14:textId="49F33152" w:rsidR="00347065" w:rsidRPr="00E94F87" w:rsidRDefault="00776160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1000</w:t>
            </w:r>
          </w:p>
        </w:tc>
        <w:tc>
          <w:tcPr>
            <w:tcW w:w="1418" w:type="dxa"/>
            <w:noWrap/>
            <w:hideMark/>
          </w:tcPr>
          <w:p w14:paraId="164E4E91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bbit</w:t>
            </w:r>
          </w:p>
        </w:tc>
      </w:tr>
      <w:tr w:rsidR="00347065" w:rsidRPr="0089060A" w14:paraId="5B318B3A" w14:textId="77777777" w:rsidTr="00000FA0">
        <w:trPr>
          <w:trHeight w:val="483"/>
        </w:trPr>
        <w:tc>
          <w:tcPr>
            <w:tcW w:w="1350" w:type="dxa"/>
            <w:noWrap/>
            <w:hideMark/>
          </w:tcPr>
          <w:p w14:paraId="1B413814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γ-</w:t>
            </w:r>
            <w:proofErr w:type="spellStart"/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2AX</w:t>
            </w:r>
            <w:proofErr w:type="spellEnd"/>
          </w:p>
        </w:tc>
        <w:tc>
          <w:tcPr>
            <w:tcW w:w="1317" w:type="dxa"/>
            <w:noWrap/>
            <w:hideMark/>
          </w:tcPr>
          <w:p w14:paraId="30112292" w14:textId="66CA8480" w:rsidR="00347065" w:rsidRPr="00E94F87" w:rsidRDefault="00F8477E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ST</w:t>
            </w:r>
          </w:p>
        </w:tc>
        <w:tc>
          <w:tcPr>
            <w:tcW w:w="1306" w:type="dxa"/>
            <w:noWrap/>
            <w:hideMark/>
          </w:tcPr>
          <w:p w14:paraId="1C680392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18</w:t>
            </w:r>
          </w:p>
        </w:tc>
        <w:tc>
          <w:tcPr>
            <w:tcW w:w="1556" w:type="dxa"/>
            <w:noWrap/>
            <w:hideMark/>
          </w:tcPr>
          <w:p w14:paraId="5D5DCB48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F</w:t>
            </w:r>
          </w:p>
        </w:tc>
        <w:tc>
          <w:tcPr>
            <w:tcW w:w="1417" w:type="dxa"/>
            <w:noWrap/>
            <w:hideMark/>
          </w:tcPr>
          <w:p w14:paraId="724C81CA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400</w:t>
            </w:r>
          </w:p>
        </w:tc>
        <w:tc>
          <w:tcPr>
            <w:tcW w:w="1418" w:type="dxa"/>
            <w:noWrap/>
            <w:hideMark/>
          </w:tcPr>
          <w:p w14:paraId="7C1C0D27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bbit</w:t>
            </w:r>
          </w:p>
        </w:tc>
      </w:tr>
      <w:tr w:rsidR="00347065" w:rsidRPr="0089060A" w14:paraId="53F99B97" w14:textId="77777777" w:rsidTr="00000FA0">
        <w:trPr>
          <w:trHeight w:val="483"/>
        </w:trPr>
        <w:tc>
          <w:tcPr>
            <w:tcW w:w="1350" w:type="dxa"/>
            <w:noWrap/>
          </w:tcPr>
          <w:p w14:paraId="16B705DE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21</w:t>
            </w:r>
            <w:proofErr w:type="spellEnd"/>
          </w:p>
        </w:tc>
        <w:tc>
          <w:tcPr>
            <w:tcW w:w="1317" w:type="dxa"/>
            <w:noWrap/>
          </w:tcPr>
          <w:p w14:paraId="0668C84E" w14:textId="420E4F16" w:rsidR="00347065" w:rsidRPr="00E94F87" w:rsidRDefault="00F8477E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ST</w:t>
            </w:r>
          </w:p>
        </w:tc>
        <w:tc>
          <w:tcPr>
            <w:tcW w:w="1306" w:type="dxa"/>
            <w:noWrap/>
          </w:tcPr>
          <w:p w14:paraId="7CD903B7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4016</w:t>
            </w:r>
          </w:p>
        </w:tc>
        <w:tc>
          <w:tcPr>
            <w:tcW w:w="1556" w:type="dxa"/>
            <w:noWrap/>
          </w:tcPr>
          <w:p w14:paraId="2C708A34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B</w:t>
            </w:r>
          </w:p>
        </w:tc>
        <w:tc>
          <w:tcPr>
            <w:tcW w:w="1417" w:type="dxa"/>
            <w:noWrap/>
          </w:tcPr>
          <w:p w14:paraId="7472B724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1000</w:t>
            </w:r>
          </w:p>
        </w:tc>
        <w:tc>
          <w:tcPr>
            <w:tcW w:w="1418" w:type="dxa"/>
            <w:noWrap/>
          </w:tcPr>
          <w:p w14:paraId="6FE8E081" w14:textId="77777777" w:rsidR="00347065" w:rsidRPr="00E94F87" w:rsidRDefault="00347065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bbit</w:t>
            </w:r>
          </w:p>
        </w:tc>
      </w:tr>
      <w:tr w:rsidR="00776160" w:rsidRPr="0089060A" w14:paraId="5C0CE52F" w14:textId="77777777" w:rsidTr="00000FA0">
        <w:trPr>
          <w:trHeight w:val="483"/>
        </w:trPr>
        <w:tc>
          <w:tcPr>
            <w:tcW w:w="1350" w:type="dxa"/>
            <w:noWrap/>
          </w:tcPr>
          <w:p w14:paraId="2362619A" w14:textId="00A608D8" w:rsidR="00776160" w:rsidRPr="00E94F87" w:rsidRDefault="00776160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k1</w:t>
            </w:r>
            <w:proofErr w:type="spellEnd"/>
          </w:p>
        </w:tc>
        <w:tc>
          <w:tcPr>
            <w:tcW w:w="1317" w:type="dxa"/>
            <w:noWrap/>
          </w:tcPr>
          <w:p w14:paraId="1047137C" w14:textId="372723F0" w:rsidR="00776160" w:rsidRDefault="00776160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306" w:type="dxa"/>
            <w:noWrap/>
          </w:tcPr>
          <w:p w14:paraId="11C33AEA" w14:textId="391B09EE" w:rsidR="00776160" w:rsidRPr="00E94F87" w:rsidRDefault="00776160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263902</w:t>
            </w:r>
            <w:proofErr w:type="spellEnd"/>
          </w:p>
        </w:tc>
        <w:tc>
          <w:tcPr>
            <w:tcW w:w="1556" w:type="dxa"/>
            <w:noWrap/>
          </w:tcPr>
          <w:p w14:paraId="09B7E5B3" w14:textId="4B1A1644" w:rsidR="00776160" w:rsidRPr="00E94F87" w:rsidRDefault="00776160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B</w:t>
            </w:r>
          </w:p>
        </w:tc>
        <w:tc>
          <w:tcPr>
            <w:tcW w:w="1417" w:type="dxa"/>
            <w:noWrap/>
          </w:tcPr>
          <w:p w14:paraId="6EF3AA77" w14:textId="11B7F5C8" w:rsidR="00776160" w:rsidRPr="00E94F87" w:rsidRDefault="00776160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:1000</w:t>
            </w:r>
          </w:p>
        </w:tc>
        <w:tc>
          <w:tcPr>
            <w:tcW w:w="1418" w:type="dxa"/>
            <w:noWrap/>
          </w:tcPr>
          <w:p w14:paraId="14DF780A" w14:textId="21C5DB29" w:rsidR="00776160" w:rsidRPr="00E94F87" w:rsidRDefault="00776160" w:rsidP="00751356">
            <w:pPr>
              <w:snapToGrid w:val="0"/>
              <w:spacing w:line="240" w:lineRule="atLeast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4F8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bbit</w:t>
            </w:r>
          </w:p>
        </w:tc>
      </w:tr>
    </w:tbl>
    <w:p w14:paraId="0710D630" w14:textId="77777777" w:rsidR="00E94F87" w:rsidRDefault="00E94F87" w:rsidP="00347065">
      <w:pPr>
        <w:autoSpaceDE w:val="0"/>
        <w:autoSpaceDN w:val="0"/>
        <w:adjustRightInd w:val="0"/>
        <w:snapToGrid w:val="0"/>
        <w:spacing w:line="240" w:lineRule="atLeast"/>
        <w:contextualSpacing/>
        <w:jc w:val="both"/>
        <w:rPr>
          <w:rFonts w:ascii="Times New Roman" w:eastAsiaTheme="majorHAnsi" w:hAnsi="Times New Roman" w:cs="Times New Roman" w:hint="eastAsia"/>
          <w:b/>
          <w:color w:val="000000" w:themeColor="text1"/>
        </w:rPr>
      </w:pPr>
    </w:p>
    <w:p w14:paraId="29A72360" w14:textId="5680551C" w:rsidR="00AC3DCB" w:rsidRPr="0029154F" w:rsidRDefault="00347065" w:rsidP="00347065">
      <w:pPr>
        <w:autoSpaceDE w:val="0"/>
        <w:autoSpaceDN w:val="0"/>
        <w:adjustRightInd w:val="0"/>
        <w:snapToGrid w:val="0"/>
        <w:spacing w:line="240" w:lineRule="atLeast"/>
        <w:contextualSpacing/>
        <w:jc w:val="both"/>
        <w:rPr>
          <w:rFonts w:ascii="Times New Roman" w:eastAsiaTheme="majorHAnsi" w:hAnsi="Times New Roman" w:cs="Times New Roman"/>
          <w:bCs/>
          <w:color w:val="000000" w:themeColor="text1"/>
        </w:rPr>
      </w:pPr>
      <w:r w:rsidRPr="0029154F">
        <w:rPr>
          <w:rFonts w:ascii="Times New Roman" w:eastAsiaTheme="majorHAnsi" w:hAnsi="Times New Roman" w:cs="Times New Roman"/>
          <w:bCs/>
          <w:color w:val="000000" w:themeColor="text1"/>
        </w:rPr>
        <w:t xml:space="preserve">Supplementary Table </w:t>
      </w:r>
      <w:proofErr w:type="spellStart"/>
      <w:r w:rsidRPr="0029154F">
        <w:rPr>
          <w:rFonts w:ascii="Times New Roman" w:eastAsiaTheme="majorHAnsi" w:hAnsi="Times New Roman" w:cs="Times New Roman"/>
          <w:bCs/>
          <w:color w:val="000000" w:themeColor="text1"/>
        </w:rPr>
        <w:t>S</w:t>
      </w:r>
      <w:r w:rsidR="00AA4999">
        <w:rPr>
          <w:rFonts w:ascii="Times New Roman" w:eastAsiaTheme="majorHAnsi" w:hAnsi="Times New Roman" w:cs="Times New Roman" w:hint="eastAsia"/>
          <w:bCs/>
          <w:color w:val="000000" w:themeColor="text1"/>
        </w:rPr>
        <w:t>5</w:t>
      </w:r>
      <w:proofErr w:type="spellEnd"/>
      <w:r w:rsidRPr="0029154F">
        <w:rPr>
          <w:rFonts w:ascii="Times New Roman" w:eastAsiaTheme="majorHAnsi" w:hAnsi="Times New Roman" w:cs="Times New Roman"/>
          <w:bCs/>
          <w:color w:val="000000" w:themeColor="text1"/>
        </w:rPr>
        <w:t>. Primer sequences used in this study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146"/>
        <w:gridCol w:w="3518"/>
        <w:gridCol w:w="3626"/>
      </w:tblGrid>
      <w:tr w:rsidR="00B422E7" w14:paraId="7A1ADA55" w14:textId="77777777" w:rsidTr="00BF6632">
        <w:trPr>
          <w:trHeight w:val="284"/>
        </w:trPr>
        <w:tc>
          <w:tcPr>
            <w:tcW w:w="1146" w:type="dxa"/>
          </w:tcPr>
          <w:p w14:paraId="486E94AB" w14:textId="77777777" w:rsidR="00B422E7" w:rsidRPr="003E5AC4" w:rsidRDefault="00B422E7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</w:rPr>
            </w:pPr>
          </w:p>
        </w:tc>
        <w:tc>
          <w:tcPr>
            <w:tcW w:w="3518" w:type="dxa"/>
          </w:tcPr>
          <w:p w14:paraId="554A3D0F" w14:textId="2C27CF52" w:rsidR="00B422E7" w:rsidRPr="003E5AC4" w:rsidRDefault="003E5AC4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</w:rPr>
            </w:pPr>
            <w:r w:rsidRPr="003E5AC4">
              <w:rPr>
                <w:rFonts w:ascii="Times New Roman" w:eastAsiaTheme="majorHAnsi" w:hAnsi="Times New Roman" w:cs="Times New Roman"/>
                <w:bCs/>
                <w:color w:val="000000" w:themeColor="text1"/>
              </w:rPr>
              <w:t>Forehead primer(5'-3')</w:t>
            </w:r>
          </w:p>
        </w:tc>
        <w:tc>
          <w:tcPr>
            <w:tcW w:w="3626" w:type="dxa"/>
          </w:tcPr>
          <w:p w14:paraId="1C155998" w14:textId="71735F1E" w:rsidR="00B422E7" w:rsidRPr="00441563" w:rsidRDefault="00441563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</w:rPr>
            </w:pPr>
            <w:r w:rsidRPr="00441563">
              <w:rPr>
                <w:rFonts w:ascii="Times New Roman" w:eastAsiaTheme="majorHAnsi" w:hAnsi="Times New Roman" w:cs="Times New Roman"/>
                <w:bCs/>
                <w:color w:val="000000" w:themeColor="text1"/>
              </w:rPr>
              <w:t>Reverse primer(5'-3')</w:t>
            </w:r>
          </w:p>
        </w:tc>
      </w:tr>
      <w:tr w:rsidR="00B422E7" w14:paraId="4642D349" w14:textId="77777777" w:rsidTr="00BF6632">
        <w:trPr>
          <w:trHeight w:val="284"/>
        </w:trPr>
        <w:tc>
          <w:tcPr>
            <w:tcW w:w="1146" w:type="dxa"/>
          </w:tcPr>
          <w:p w14:paraId="7336DEF8" w14:textId="7B79B9AC" w:rsidR="00B422E7" w:rsidRPr="00C23F65" w:rsidRDefault="00441563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C23F65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Osx</w:t>
            </w:r>
            <w:proofErr w:type="spellEnd"/>
          </w:p>
        </w:tc>
        <w:tc>
          <w:tcPr>
            <w:tcW w:w="3518" w:type="dxa"/>
          </w:tcPr>
          <w:p w14:paraId="1B14C61C" w14:textId="14CF1F58" w:rsidR="00B422E7" w:rsidRPr="00C23F65" w:rsidRDefault="00441563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C23F65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ATGGCGTCCTCTCTGCTTG</w:t>
            </w:r>
            <w:proofErr w:type="spellEnd"/>
          </w:p>
        </w:tc>
        <w:tc>
          <w:tcPr>
            <w:tcW w:w="3626" w:type="dxa"/>
          </w:tcPr>
          <w:p w14:paraId="0700D6F3" w14:textId="06391F3C" w:rsidR="00B422E7" w:rsidRPr="00C23F65" w:rsidRDefault="00441563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C23F65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TGAAAGGTCAGCGTATGGCTT</w:t>
            </w:r>
            <w:proofErr w:type="spellEnd"/>
          </w:p>
        </w:tc>
      </w:tr>
      <w:tr w:rsidR="00B422E7" w14:paraId="66F54D91" w14:textId="77777777" w:rsidTr="00BF6632">
        <w:trPr>
          <w:trHeight w:val="284"/>
        </w:trPr>
        <w:tc>
          <w:tcPr>
            <w:tcW w:w="1146" w:type="dxa"/>
          </w:tcPr>
          <w:p w14:paraId="0CB07B67" w14:textId="79917C04" w:rsidR="00B422E7" w:rsidRPr="00C23F65" w:rsidRDefault="00C23F65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C23F65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Runx2</w:t>
            </w:r>
            <w:proofErr w:type="spellEnd"/>
          </w:p>
        </w:tc>
        <w:tc>
          <w:tcPr>
            <w:tcW w:w="3518" w:type="dxa"/>
          </w:tcPr>
          <w:p w14:paraId="697AD6C3" w14:textId="2000D47C" w:rsidR="00B422E7" w:rsidRPr="00C23F65" w:rsidRDefault="00C23F65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C23F65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TTCAACGATCTGAGATTTGTGGG</w:t>
            </w:r>
            <w:proofErr w:type="spellEnd"/>
          </w:p>
        </w:tc>
        <w:tc>
          <w:tcPr>
            <w:tcW w:w="3626" w:type="dxa"/>
          </w:tcPr>
          <w:p w14:paraId="288DE775" w14:textId="0AB79701" w:rsidR="00B422E7" w:rsidRPr="00C23F65" w:rsidRDefault="00C23F65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C23F65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GATGAGGAATGCGCCCTA</w:t>
            </w:r>
            <w:proofErr w:type="spellEnd"/>
          </w:p>
        </w:tc>
      </w:tr>
      <w:tr w:rsidR="00B422E7" w14:paraId="0B9961BA" w14:textId="77777777" w:rsidTr="00BF6632">
        <w:trPr>
          <w:trHeight w:val="284"/>
        </w:trPr>
        <w:tc>
          <w:tcPr>
            <w:tcW w:w="1146" w:type="dxa"/>
          </w:tcPr>
          <w:p w14:paraId="6BAD9A40" w14:textId="0A180D4F" w:rsidR="00B422E7" w:rsidRPr="00C23F65" w:rsidRDefault="00C23F65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A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lp</w:t>
            </w:r>
          </w:p>
        </w:tc>
        <w:tc>
          <w:tcPr>
            <w:tcW w:w="3518" w:type="dxa"/>
          </w:tcPr>
          <w:p w14:paraId="7E037CA3" w14:textId="69C58125" w:rsidR="00B422E7" w:rsidRPr="00C23F65" w:rsidRDefault="00C23F65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C23F65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CCAACTCTTTTGTGCCAGAGA</w:t>
            </w:r>
            <w:proofErr w:type="spellEnd"/>
          </w:p>
        </w:tc>
        <w:tc>
          <w:tcPr>
            <w:tcW w:w="3626" w:type="dxa"/>
          </w:tcPr>
          <w:p w14:paraId="66D16EED" w14:textId="0F775C9F" w:rsidR="00B422E7" w:rsidRPr="00C23F65" w:rsidRDefault="00C23F65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C23F65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GCTACATTGGTGTTGAGCTTTT</w:t>
            </w:r>
            <w:proofErr w:type="spellEnd"/>
          </w:p>
        </w:tc>
      </w:tr>
      <w:tr w:rsidR="00B422E7" w14:paraId="02E23189" w14:textId="77777777" w:rsidTr="00BF6632">
        <w:trPr>
          <w:trHeight w:val="284"/>
        </w:trPr>
        <w:tc>
          <w:tcPr>
            <w:tcW w:w="1146" w:type="dxa"/>
          </w:tcPr>
          <w:p w14:paraId="1646D811" w14:textId="02426050" w:rsidR="00B422E7" w:rsidRPr="00C23F65" w:rsidRDefault="008036ED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O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cn</w:t>
            </w:r>
            <w:proofErr w:type="spellEnd"/>
          </w:p>
        </w:tc>
        <w:tc>
          <w:tcPr>
            <w:tcW w:w="3518" w:type="dxa"/>
          </w:tcPr>
          <w:p w14:paraId="36DBC032" w14:textId="4227838E" w:rsidR="00B422E7" w:rsidRPr="00C23F65" w:rsidRDefault="008036ED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8036ED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AAGGTAGTGAACAGACTCCGGC</w:t>
            </w:r>
            <w:proofErr w:type="spellEnd"/>
          </w:p>
        </w:tc>
        <w:tc>
          <w:tcPr>
            <w:tcW w:w="3626" w:type="dxa"/>
          </w:tcPr>
          <w:p w14:paraId="27690499" w14:textId="5D7B7EBE" w:rsidR="00B422E7" w:rsidRPr="00C23F65" w:rsidRDefault="008036ED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8036ED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CTCGTCACAAGCAGGGTTAAGC</w:t>
            </w:r>
            <w:proofErr w:type="spellEnd"/>
          </w:p>
        </w:tc>
      </w:tr>
      <w:tr w:rsidR="00B422E7" w14:paraId="5CF2B175" w14:textId="77777777" w:rsidTr="00BF6632">
        <w:trPr>
          <w:trHeight w:val="284"/>
        </w:trPr>
        <w:tc>
          <w:tcPr>
            <w:tcW w:w="1146" w:type="dxa"/>
          </w:tcPr>
          <w:p w14:paraId="3A9300FA" w14:textId="032FE6B3" w:rsidR="00B422E7" w:rsidRPr="00C23F65" w:rsidRDefault="005C3130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C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ol1a1</w:t>
            </w:r>
            <w:proofErr w:type="spellEnd"/>
          </w:p>
        </w:tc>
        <w:tc>
          <w:tcPr>
            <w:tcW w:w="3518" w:type="dxa"/>
          </w:tcPr>
          <w:p w14:paraId="3499571B" w14:textId="53B4A739" w:rsidR="00B422E7" w:rsidRPr="00C23F65" w:rsidRDefault="005C3130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5C3130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CTCCTCTTAGGGGCCACT</w:t>
            </w:r>
            <w:proofErr w:type="spellEnd"/>
          </w:p>
        </w:tc>
        <w:tc>
          <w:tcPr>
            <w:tcW w:w="3626" w:type="dxa"/>
          </w:tcPr>
          <w:p w14:paraId="79AF80F2" w14:textId="4DDF3756" w:rsidR="00B422E7" w:rsidRPr="00C23F65" w:rsidRDefault="005C3130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5C3130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CCACGTCTCACCATTGGGG</w:t>
            </w:r>
            <w:proofErr w:type="spellEnd"/>
          </w:p>
        </w:tc>
      </w:tr>
      <w:tr w:rsidR="00B422E7" w14:paraId="2655A2B8" w14:textId="77777777" w:rsidTr="00BF6632">
        <w:trPr>
          <w:trHeight w:val="284"/>
        </w:trPr>
        <w:tc>
          <w:tcPr>
            <w:tcW w:w="1146" w:type="dxa"/>
          </w:tcPr>
          <w:p w14:paraId="658EC4EC" w14:textId="42FA5FB0" w:rsidR="00B422E7" w:rsidRPr="00C23F65" w:rsidRDefault="00A11812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N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fatc1</w:t>
            </w:r>
            <w:proofErr w:type="spellEnd"/>
          </w:p>
        </w:tc>
        <w:tc>
          <w:tcPr>
            <w:tcW w:w="3518" w:type="dxa"/>
          </w:tcPr>
          <w:p w14:paraId="31256F65" w14:textId="0F6D4DB0" w:rsidR="00B422E7" w:rsidRPr="00C23F65" w:rsidRDefault="00A11812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A11812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ACCCGGAGTTCGACTTCG</w:t>
            </w:r>
            <w:proofErr w:type="spellEnd"/>
          </w:p>
        </w:tc>
        <w:tc>
          <w:tcPr>
            <w:tcW w:w="3626" w:type="dxa"/>
          </w:tcPr>
          <w:p w14:paraId="042F517C" w14:textId="07A15B03" w:rsidR="00B422E7" w:rsidRPr="00C23F65" w:rsidRDefault="00A11812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A11812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TGACACTAGGGGACACATAACTG</w:t>
            </w:r>
            <w:proofErr w:type="spellEnd"/>
          </w:p>
        </w:tc>
      </w:tr>
      <w:tr w:rsidR="00B422E7" w14:paraId="6C63417A" w14:textId="77777777" w:rsidTr="00BF6632">
        <w:trPr>
          <w:trHeight w:val="284"/>
        </w:trPr>
        <w:tc>
          <w:tcPr>
            <w:tcW w:w="1146" w:type="dxa"/>
          </w:tcPr>
          <w:p w14:paraId="3E5027D0" w14:textId="7EA2BD9A" w:rsidR="00B422E7" w:rsidRPr="00C23F65" w:rsidRDefault="007C0685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T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rap</w:t>
            </w:r>
          </w:p>
        </w:tc>
        <w:tc>
          <w:tcPr>
            <w:tcW w:w="3518" w:type="dxa"/>
          </w:tcPr>
          <w:p w14:paraId="24142E88" w14:textId="47B54641" w:rsidR="00B422E7" w:rsidRPr="00C23F65" w:rsidRDefault="007C0685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7C0685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CACTCCCACCCTGAGATTTGT</w:t>
            </w:r>
            <w:proofErr w:type="spellEnd"/>
          </w:p>
        </w:tc>
        <w:tc>
          <w:tcPr>
            <w:tcW w:w="3626" w:type="dxa"/>
          </w:tcPr>
          <w:p w14:paraId="3549D453" w14:textId="53120DEB" w:rsidR="00B422E7" w:rsidRPr="00C23F65" w:rsidRDefault="007C0685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7C0685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CATCGTCTGCACGGTTCTG</w:t>
            </w:r>
            <w:proofErr w:type="spellEnd"/>
          </w:p>
        </w:tc>
      </w:tr>
      <w:tr w:rsidR="00B422E7" w14:paraId="3BE2187C" w14:textId="77777777" w:rsidTr="00BF6632">
        <w:trPr>
          <w:trHeight w:val="284"/>
        </w:trPr>
        <w:tc>
          <w:tcPr>
            <w:tcW w:w="1146" w:type="dxa"/>
          </w:tcPr>
          <w:p w14:paraId="36D3D08B" w14:textId="4F819F18" w:rsidR="00B422E7" w:rsidRPr="00C23F65" w:rsidRDefault="00776E3E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C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tsk</w:t>
            </w:r>
            <w:proofErr w:type="spellEnd"/>
          </w:p>
        </w:tc>
        <w:tc>
          <w:tcPr>
            <w:tcW w:w="3518" w:type="dxa"/>
          </w:tcPr>
          <w:p w14:paraId="76F43BA2" w14:textId="3D911857" w:rsidR="00B422E7" w:rsidRPr="00C23F65" w:rsidRDefault="00776E3E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776E3E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AAGAAGACTCACCAGAAGCAG</w:t>
            </w:r>
            <w:proofErr w:type="spellEnd"/>
          </w:p>
        </w:tc>
        <w:tc>
          <w:tcPr>
            <w:tcW w:w="3626" w:type="dxa"/>
          </w:tcPr>
          <w:p w14:paraId="12A0BF93" w14:textId="4FE03FF4" w:rsidR="00B422E7" w:rsidRPr="00C23F65" w:rsidRDefault="00776E3E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776E3E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TCCAGGTTATGGGCAGAGATT</w:t>
            </w:r>
            <w:proofErr w:type="spellEnd"/>
          </w:p>
        </w:tc>
      </w:tr>
      <w:tr w:rsidR="00B422E7" w14:paraId="655A87C4" w14:textId="77777777" w:rsidTr="00BF6632">
        <w:trPr>
          <w:trHeight w:val="284"/>
        </w:trPr>
        <w:tc>
          <w:tcPr>
            <w:tcW w:w="1146" w:type="dxa"/>
          </w:tcPr>
          <w:p w14:paraId="6BD21BB8" w14:textId="7222B9B6" w:rsidR="00B422E7" w:rsidRPr="00C23F65" w:rsidRDefault="00025F00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025F00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Dc-stamp</w:t>
            </w:r>
          </w:p>
        </w:tc>
        <w:tc>
          <w:tcPr>
            <w:tcW w:w="3518" w:type="dxa"/>
          </w:tcPr>
          <w:p w14:paraId="767E5767" w14:textId="03FBD06A" w:rsidR="00B422E7" w:rsidRPr="00C23F65" w:rsidRDefault="00025F00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025F00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TACGTGGAGAGAAGCAAGGAA</w:t>
            </w:r>
            <w:proofErr w:type="spellEnd"/>
          </w:p>
        </w:tc>
        <w:tc>
          <w:tcPr>
            <w:tcW w:w="3626" w:type="dxa"/>
          </w:tcPr>
          <w:p w14:paraId="67EC0A78" w14:textId="575638B1" w:rsidR="00B422E7" w:rsidRPr="00C23F65" w:rsidRDefault="00025F00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025F00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ACACTGAGACGTGGTTTAGGAAT</w:t>
            </w:r>
            <w:proofErr w:type="spellEnd"/>
          </w:p>
        </w:tc>
      </w:tr>
      <w:tr w:rsidR="00B422E7" w14:paraId="7794DFC2" w14:textId="77777777" w:rsidTr="00BF6632">
        <w:trPr>
          <w:trHeight w:val="284"/>
        </w:trPr>
        <w:tc>
          <w:tcPr>
            <w:tcW w:w="1146" w:type="dxa"/>
          </w:tcPr>
          <w:p w14:paraId="5D1752CD" w14:textId="7878F2AA" w:rsidR="00B422E7" w:rsidRPr="00C23F65" w:rsidRDefault="00F72F80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O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scar</w:t>
            </w:r>
          </w:p>
        </w:tc>
        <w:tc>
          <w:tcPr>
            <w:tcW w:w="3518" w:type="dxa"/>
          </w:tcPr>
          <w:p w14:paraId="62D07230" w14:textId="776F6A06" w:rsidR="00B422E7" w:rsidRPr="00C23F65" w:rsidRDefault="00F72F80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F72F80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TACCGCAAGACAGACTGGG</w:t>
            </w:r>
            <w:proofErr w:type="spellEnd"/>
          </w:p>
        </w:tc>
        <w:tc>
          <w:tcPr>
            <w:tcW w:w="3626" w:type="dxa"/>
          </w:tcPr>
          <w:p w14:paraId="71B994F8" w14:textId="15D42B7E" w:rsidR="00B422E7" w:rsidRPr="00C23F65" w:rsidRDefault="00F72F80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F72F80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GGAGCTGATCCGTTACCA</w:t>
            </w:r>
            <w:proofErr w:type="spellEnd"/>
          </w:p>
        </w:tc>
      </w:tr>
      <w:tr w:rsidR="00B422E7" w14:paraId="27FAF341" w14:textId="77777777" w:rsidTr="00BF6632">
        <w:trPr>
          <w:trHeight w:val="284"/>
        </w:trPr>
        <w:tc>
          <w:tcPr>
            <w:tcW w:w="1146" w:type="dxa"/>
          </w:tcPr>
          <w:p w14:paraId="25590473" w14:textId="4DE8A28F" w:rsidR="00B422E7" w:rsidRPr="00C23F65" w:rsidRDefault="00BB6B8E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P16</w:t>
            </w:r>
            <w:proofErr w:type="spellEnd"/>
          </w:p>
        </w:tc>
        <w:tc>
          <w:tcPr>
            <w:tcW w:w="3518" w:type="dxa"/>
          </w:tcPr>
          <w:p w14:paraId="630C63B3" w14:textId="6BB41AB5" w:rsidR="00B422E7" w:rsidRPr="00C23F65" w:rsidRDefault="00BB6B8E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B6B8E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CGCAGGTTCTTGGTCACTGT</w:t>
            </w:r>
            <w:proofErr w:type="spellEnd"/>
          </w:p>
        </w:tc>
        <w:tc>
          <w:tcPr>
            <w:tcW w:w="3626" w:type="dxa"/>
          </w:tcPr>
          <w:p w14:paraId="6D59C582" w14:textId="62D1CE52" w:rsidR="00B422E7" w:rsidRPr="00C23F65" w:rsidRDefault="00BB6B8E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B6B8E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TGTTCACGAAAGCCAGAGCG</w:t>
            </w:r>
            <w:proofErr w:type="spellEnd"/>
          </w:p>
        </w:tc>
      </w:tr>
      <w:tr w:rsidR="00B422E7" w14:paraId="2B3B5AB9" w14:textId="77777777" w:rsidTr="00BF6632">
        <w:trPr>
          <w:trHeight w:val="284"/>
        </w:trPr>
        <w:tc>
          <w:tcPr>
            <w:tcW w:w="1146" w:type="dxa"/>
          </w:tcPr>
          <w:p w14:paraId="6152D529" w14:textId="062DEA91" w:rsidR="00B422E7" w:rsidRPr="00C23F65" w:rsidRDefault="00090C96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P21</w:t>
            </w:r>
            <w:proofErr w:type="spellEnd"/>
          </w:p>
        </w:tc>
        <w:tc>
          <w:tcPr>
            <w:tcW w:w="3518" w:type="dxa"/>
          </w:tcPr>
          <w:p w14:paraId="41C869D9" w14:textId="1E4A1554" w:rsidR="00B422E7" w:rsidRPr="00C23F65" w:rsidRDefault="00090C96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090C96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CCTGGTGATGTCCGACCTG</w:t>
            </w:r>
            <w:proofErr w:type="spellEnd"/>
          </w:p>
        </w:tc>
        <w:tc>
          <w:tcPr>
            <w:tcW w:w="3626" w:type="dxa"/>
          </w:tcPr>
          <w:p w14:paraId="40918F83" w14:textId="4C925FD6" w:rsidR="00B422E7" w:rsidRPr="00C23F65" w:rsidRDefault="00090C96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090C96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CCATGAGCGCATCGCAATC</w:t>
            </w:r>
            <w:proofErr w:type="spellEnd"/>
          </w:p>
        </w:tc>
      </w:tr>
      <w:tr w:rsidR="00B422E7" w14:paraId="5ACA7675" w14:textId="77777777" w:rsidTr="00BF6632">
        <w:trPr>
          <w:trHeight w:val="284"/>
        </w:trPr>
        <w:tc>
          <w:tcPr>
            <w:tcW w:w="1146" w:type="dxa"/>
          </w:tcPr>
          <w:p w14:paraId="1F1445A6" w14:textId="5CFE266B" w:rsidR="00B422E7" w:rsidRPr="00C23F65" w:rsidRDefault="00695137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P53</w:t>
            </w:r>
            <w:proofErr w:type="spellEnd"/>
          </w:p>
        </w:tc>
        <w:tc>
          <w:tcPr>
            <w:tcW w:w="3518" w:type="dxa"/>
          </w:tcPr>
          <w:p w14:paraId="67C0ADFF" w14:textId="7E7B71E3" w:rsidR="00B422E7" w:rsidRPr="00C23F65" w:rsidRDefault="00695137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695137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CGTAAACGCTTCGAGATGTT</w:t>
            </w:r>
            <w:proofErr w:type="spellEnd"/>
          </w:p>
        </w:tc>
        <w:tc>
          <w:tcPr>
            <w:tcW w:w="3626" w:type="dxa"/>
          </w:tcPr>
          <w:p w14:paraId="65DFEE6B" w14:textId="4336BB2C" w:rsidR="00B422E7" w:rsidRPr="00C23F65" w:rsidRDefault="00695137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695137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TTTTTATGGCGGGAAGTAGACTG</w:t>
            </w:r>
            <w:proofErr w:type="spellEnd"/>
          </w:p>
        </w:tc>
      </w:tr>
      <w:tr w:rsidR="00B422E7" w14:paraId="7265F2C6" w14:textId="77777777" w:rsidTr="00BF6632">
        <w:trPr>
          <w:trHeight w:val="284"/>
        </w:trPr>
        <w:tc>
          <w:tcPr>
            <w:tcW w:w="1146" w:type="dxa"/>
          </w:tcPr>
          <w:p w14:paraId="242F3C73" w14:textId="6B7D7516" w:rsidR="00B422E7" w:rsidRPr="00C23F65" w:rsidRDefault="00695137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M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mp9</w:t>
            </w:r>
            <w:proofErr w:type="spellEnd"/>
          </w:p>
        </w:tc>
        <w:tc>
          <w:tcPr>
            <w:tcW w:w="3518" w:type="dxa"/>
          </w:tcPr>
          <w:p w14:paraId="432EC85E" w14:textId="6EDE0372" w:rsidR="00B422E7" w:rsidRPr="00C23F65" w:rsidRDefault="00695137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695137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CTGGACAGCCAGACACTAAAG</w:t>
            </w:r>
            <w:proofErr w:type="spellEnd"/>
          </w:p>
        </w:tc>
        <w:tc>
          <w:tcPr>
            <w:tcW w:w="3626" w:type="dxa"/>
          </w:tcPr>
          <w:p w14:paraId="74C987A6" w14:textId="10192F24" w:rsidR="00B422E7" w:rsidRPr="00C23F65" w:rsidRDefault="00695137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695137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CTCGCGGCAAGTCTTCAGAG</w:t>
            </w:r>
            <w:proofErr w:type="spellEnd"/>
          </w:p>
        </w:tc>
      </w:tr>
      <w:tr w:rsidR="00B422E7" w14:paraId="59C2E6AA" w14:textId="77777777" w:rsidTr="00BF6632">
        <w:trPr>
          <w:trHeight w:val="284"/>
        </w:trPr>
        <w:tc>
          <w:tcPr>
            <w:tcW w:w="1146" w:type="dxa"/>
          </w:tcPr>
          <w:p w14:paraId="4C1F7F5A" w14:textId="05C441F5" w:rsidR="00B422E7" w:rsidRPr="00C23F65" w:rsidRDefault="004F2F07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4F2F07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Hmgb1</w:t>
            </w:r>
            <w:proofErr w:type="spellEnd"/>
          </w:p>
        </w:tc>
        <w:tc>
          <w:tcPr>
            <w:tcW w:w="3518" w:type="dxa"/>
          </w:tcPr>
          <w:p w14:paraId="6F658F69" w14:textId="1BA568F9" w:rsidR="00B422E7" w:rsidRPr="00C23F65" w:rsidRDefault="004F2F07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4F2F07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GCGAGCATCCTGGCTTATC</w:t>
            </w:r>
            <w:proofErr w:type="spellEnd"/>
          </w:p>
        </w:tc>
        <w:tc>
          <w:tcPr>
            <w:tcW w:w="3626" w:type="dxa"/>
          </w:tcPr>
          <w:p w14:paraId="263BA8AE" w14:textId="1AE267CD" w:rsidR="00B422E7" w:rsidRPr="00C23F65" w:rsidRDefault="004F2F07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4F2F07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GCTGCTTGTCATCTGCTG</w:t>
            </w:r>
            <w:proofErr w:type="spellEnd"/>
          </w:p>
        </w:tc>
      </w:tr>
      <w:tr w:rsidR="00B422E7" w14:paraId="40951277" w14:textId="77777777" w:rsidTr="00BF6632">
        <w:trPr>
          <w:trHeight w:val="284"/>
        </w:trPr>
        <w:tc>
          <w:tcPr>
            <w:tcW w:w="1146" w:type="dxa"/>
          </w:tcPr>
          <w:p w14:paraId="2517DE3A" w14:textId="2DEA5E91" w:rsidR="00B422E7" w:rsidRPr="00C23F65" w:rsidRDefault="004F2F07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4F2F07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Nfkb1</w:t>
            </w:r>
            <w:proofErr w:type="spellEnd"/>
          </w:p>
        </w:tc>
        <w:tc>
          <w:tcPr>
            <w:tcW w:w="3518" w:type="dxa"/>
          </w:tcPr>
          <w:p w14:paraId="1FB52213" w14:textId="47F104CD" w:rsidR="00B422E7" w:rsidRPr="00C23F65" w:rsidRDefault="004F2F07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4F2F07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ATGGCAGACGATGATCCCTAC</w:t>
            </w:r>
            <w:proofErr w:type="spellEnd"/>
          </w:p>
        </w:tc>
        <w:tc>
          <w:tcPr>
            <w:tcW w:w="3626" w:type="dxa"/>
          </w:tcPr>
          <w:p w14:paraId="02E905ED" w14:textId="2A2DF370" w:rsidR="00B422E7" w:rsidRPr="00C23F65" w:rsidRDefault="004F2F07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4F2F07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TGTTGACAGTGGTATTTCTGGTG</w:t>
            </w:r>
            <w:proofErr w:type="spellEnd"/>
          </w:p>
        </w:tc>
      </w:tr>
      <w:tr w:rsidR="00B422E7" w14:paraId="1DB37CDA" w14:textId="77777777" w:rsidTr="00BF6632">
        <w:trPr>
          <w:trHeight w:val="284"/>
        </w:trPr>
        <w:tc>
          <w:tcPr>
            <w:tcW w:w="1146" w:type="dxa"/>
          </w:tcPr>
          <w:p w14:paraId="31F23002" w14:textId="5857D2BC" w:rsidR="00B422E7" w:rsidRPr="00C23F65" w:rsidRDefault="006F6F3F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V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cam1</w:t>
            </w:r>
            <w:proofErr w:type="spellEnd"/>
          </w:p>
        </w:tc>
        <w:tc>
          <w:tcPr>
            <w:tcW w:w="3518" w:type="dxa"/>
          </w:tcPr>
          <w:p w14:paraId="33287FDD" w14:textId="7C65FC4D" w:rsidR="00B422E7" w:rsidRPr="00C23F65" w:rsidRDefault="006F6F3F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6F6F3F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AGTTGGGGATTCGGTTGTTCT</w:t>
            </w:r>
            <w:proofErr w:type="spellEnd"/>
          </w:p>
        </w:tc>
        <w:tc>
          <w:tcPr>
            <w:tcW w:w="3626" w:type="dxa"/>
          </w:tcPr>
          <w:p w14:paraId="33BE1189" w14:textId="07FF69FD" w:rsidR="00B422E7" w:rsidRPr="00C23F65" w:rsidRDefault="006F6F3F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6F6F3F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CCCCTCATTCCTTACCACCC</w:t>
            </w:r>
            <w:proofErr w:type="spellEnd"/>
          </w:p>
        </w:tc>
      </w:tr>
      <w:tr w:rsidR="00B422E7" w14:paraId="3CE51D9B" w14:textId="77777777" w:rsidTr="00BF6632">
        <w:trPr>
          <w:trHeight w:val="284"/>
        </w:trPr>
        <w:tc>
          <w:tcPr>
            <w:tcW w:w="1146" w:type="dxa"/>
          </w:tcPr>
          <w:p w14:paraId="09C986FF" w14:textId="7375EB22" w:rsidR="00B422E7" w:rsidRPr="00C23F65" w:rsidRDefault="008D04BA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C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cl5</w:t>
            </w:r>
            <w:proofErr w:type="spellEnd"/>
          </w:p>
        </w:tc>
        <w:tc>
          <w:tcPr>
            <w:tcW w:w="3518" w:type="dxa"/>
          </w:tcPr>
          <w:p w14:paraId="134CA946" w14:textId="26B89E3E" w:rsidR="00B422E7" w:rsidRPr="00C23F65" w:rsidRDefault="008D04BA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8D04BA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CTGCTTTGCCTACCTCTCC</w:t>
            </w:r>
            <w:proofErr w:type="spellEnd"/>
          </w:p>
        </w:tc>
        <w:tc>
          <w:tcPr>
            <w:tcW w:w="3626" w:type="dxa"/>
          </w:tcPr>
          <w:p w14:paraId="7F06A496" w14:textId="36ACCB02" w:rsidR="00B422E7" w:rsidRPr="00C23F65" w:rsidRDefault="008D04BA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8D04BA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TCGAGTGACAAACACGACTGC</w:t>
            </w:r>
            <w:proofErr w:type="spellEnd"/>
          </w:p>
        </w:tc>
      </w:tr>
      <w:tr w:rsidR="00B422E7" w14:paraId="0D1EF6EF" w14:textId="77777777" w:rsidTr="00BF6632">
        <w:trPr>
          <w:trHeight w:val="284"/>
        </w:trPr>
        <w:tc>
          <w:tcPr>
            <w:tcW w:w="1146" w:type="dxa"/>
          </w:tcPr>
          <w:p w14:paraId="3CAD9AC0" w14:textId="55959F61" w:rsidR="00B422E7" w:rsidRPr="00C23F65" w:rsidRDefault="00F67942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F67942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Cxcl5</w:t>
            </w:r>
            <w:proofErr w:type="spellEnd"/>
          </w:p>
        </w:tc>
        <w:tc>
          <w:tcPr>
            <w:tcW w:w="3518" w:type="dxa"/>
          </w:tcPr>
          <w:p w14:paraId="6B16909D" w14:textId="069D83F7" w:rsidR="00B422E7" w:rsidRPr="00C23F65" w:rsidRDefault="00F67942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F67942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TCCAGCTCGCCATTCATGC</w:t>
            </w:r>
            <w:proofErr w:type="spellEnd"/>
          </w:p>
        </w:tc>
        <w:tc>
          <w:tcPr>
            <w:tcW w:w="3626" w:type="dxa"/>
          </w:tcPr>
          <w:p w14:paraId="5BB6C135" w14:textId="61713D05" w:rsidR="00B422E7" w:rsidRPr="00F67942" w:rsidRDefault="00F67942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F67942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TTGCGGCTATGACTGAGGAAG</w:t>
            </w:r>
            <w:proofErr w:type="spellEnd"/>
          </w:p>
        </w:tc>
      </w:tr>
      <w:tr w:rsidR="00B422E7" w14:paraId="355AE539" w14:textId="77777777" w:rsidTr="00BF6632">
        <w:trPr>
          <w:trHeight w:val="284"/>
        </w:trPr>
        <w:tc>
          <w:tcPr>
            <w:tcW w:w="1146" w:type="dxa"/>
          </w:tcPr>
          <w:p w14:paraId="77F3D8C8" w14:textId="2A09E3A5" w:rsidR="00B422E7" w:rsidRPr="00C23F65" w:rsidRDefault="00F67942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F67942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Bmp9</w:t>
            </w:r>
            <w:proofErr w:type="spellEnd"/>
          </w:p>
        </w:tc>
        <w:tc>
          <w:tcPr>
            <w:tcW w:w="3518" w:type="dxa"/>
          </w:tcPr>
          <w:p w14:paraId="60D06611" w14:textId="2BFDD72C" w:rsidR="00B422E7" w:rsidRPr="00C23F65" w:rsidRDefault="00F67942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F67942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CAGAACTGGGAACAAGCATCC</w:t>
            </w:r>
            <w:proofErr w:type="spellEnd"/>
          </w:p>
        </w:tc>
        <w:tc>
          <w:tcPr>
            <w:tcW w:w="3626" w:type="dxa"/>
          </w:tcPr>
          <w:p w14:paraId="35E88C4B" w14:textId="2516EB74" w:rsidR="00B422E7" w:rsidRPr="00C23F65" w:rsidRDefault="00F67942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F67942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CCGCTGAGGTTTAGGCTG</w:t>
            </w:r>
            <w:proofErr w:type="spellEnd"/>
          </w:p>
        </w:tc>
      </w:tr>
      <w:tr w:rsidR="00B422E7" w14:paraId="7AE6FA77" w14:textId="77777777" w:rsidTr="00BF6632">
        <w:trPr>
          <w:trHeight w:val="284"/>
        </w:trPr>
        <w:tc>
          <w:tcPr>
            <w:tcW w:w="1146" w:type="dxa"/>
          </w:tcPr>
          <w:p w14:paraId="7B189C96" w14:textId="783F0DFC" w:rsidR="00B422E7" w:rsidRPr="00C23F65" w:rsidRDefault="00E040D2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S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tat1</w:t>
            </w:r>
            <w:proofErr w:type="spellEnd"/>
          </w:p>
        </w:tc>
        <w:tc>
          <w:tcPr>
            <w:tcW w:w="3518" w:type="dxa"/>
          </w:tcPr>
          <w:p w14:paraId="7A3C215F" w14:textId="342AC904" w:rsidR="00B422E7" w:rsidRPr="00C23F65" w:rsidRDefault="000909CF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0909CF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TCACAGTGGTTCGAGCTTCAG</w:t>
            </w:r>
            <w:proofErr w:type="spellEnd"/>
          </w:p>
        </w:tc>
        <w:tc>
          <w:tcPr>
            <w:tcW w:w="3626" w:type="dxa"/>
          </w:tcPr>
          <w:p w14:paraId="6FD93584" w14:textId="289E8411" w:rsidR="00B422E7" w:rsidRPr="00C23F65" w:rsidRDefault="000909CF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0909CF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CAAACGAGACATCATAGGCA</w:t>
            </w:r>
            <w:proofErr w:type="spellEnd"/>
          </w:p>
        </w:tc>
      </w:tr>
      <w:tr w:rsidR="00B422E7" w14:paraId="430FB620" w14:textId="77777777" w:rsidTr="00BF6632">
        <w:trPr>
          <w:trHeight w:val="284"/>
        </w:trPr>
        <w:tc>
          <w:tcPr>
            <w:tcW w:w="1146" w:type="dxa"/>
          </w:tcPr>
          <w:p w14:paraId="0A23AEA1" w14:textId="65881742" w:rsidR="00B422E7" w:rsidRPr="00C23F65" w:rsidRDefault="00787C65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S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mad1</w:t>
            </w:r>
            <w:proofErr w:type="spellEnd"/>
          </w:p>
        </w:tc>
        <w:tc>
          <w:tcPr>
            <w:tcW w:w="3518" w:type="dxa"/>
          </w:tcPr>
          <w:p w14:paraId="15EF12A9" w14:textId="30110DDF" w:rsidR="00B422E7" w:rsidRPr="00C23F65" w:rsidRDefault="00787C65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787C65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CTTCGTGAAGGGTTGGGG</w:t>
            </w:r>
            <w:proofErr w:type="spellEnd"/>
          </w:p>
        </w:tc>
        <w:tc>
          <w:tcPr>
            <w:tcW w:w="3626" w:type="dxa"/>
          </w:tcPr>
          <w:p w14:paraId="0FAB8B67" w14:textId="256CAE7A" w:rsidR="00B422E7" w:rsidRPr="00C23F65" w:rsidRDefault="00787C65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787C65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CGGATGAAATAGGATTGTGGGG</w:t>
            </w:r>
            <w:proofErr w:type="spellEnd"/>
          </w:p>
        </w:tc>
      </w:tr>
      <w:tr w:rsidR="00B422E7" w14:paraId="4EFDC348" w14:textId="77777777" w:rsidTr="00BF6632">
        <w:trPr>
          <w:trHeight w:val="284"/>
        </w:trPr>
        <w:tc>
          <w:tcPr>
            <w:tcW w:w="1146" w:type="dxa"/>
          </w:tcPr>
          <w:p w14:paraId="4CCABCF2" w14:textId="57B65874" w:rsidR="00B422E7" w:rsidRPr="00C23F65" w:rsidRDefault="000C32CB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S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mad5</w:t>
            </w:r>
            <w:proofErr w:type="spellEnd"/>
          </w:p>
        </w:tc>
        <w:tc>
          <w:tcPr>
            <w:tcW w:w="3518" w:type="dxa"/>
          </w:tcPr>
          <w:p w14:paraId="18BF6928" w14:textId="68B50570" w:rsidR="00B422E7" w:rsidRPr="00C23F65" w:rsidRDefault="000C32CB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0C32CB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TTGTTCAGAGTAGGAACTGCAAC</w:t>
            </w:r>
            <w:proofErr w:type="spellEnd"/>
          </w:p>
        </w:tc>
        <w:tc>
          <w:tcPr>
            <w:tcW w:w="3626" w:type="dxa"/>
          </w:tcPr>
          <w:p w14:paraId="0231E3D3" w14:textId="65563624" w:rsidR="00B422E7" w:rsidRPr="00C23F65" w:rsidRDefault="000C32CB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0C32CB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AAGCTGAGCAAACTCCTGAT</w:t>
            </w:r>
            <w:proofErr w:type="spellEnd"/>
          </w:p>
        </w:tc>
      </w:tr>
      <w:tr w:rsidR="00B422E7" w14:paraId="3F86E708" w14:textId="77777777" w:rsidTr="00BF6632">
        <w:trPr>
          <w:trHeight w:val="284"/>
        </w:trPr>
        <w:tc>
          <w:tcPr>
            <w:tcW w:w="1146" w:type="dxa"/>
          </w:tcPr>
          <w:p w14:paraId="783992BF" w14:textId="5482D7EE" w:rsidR="00B422E7" w:rsidRPr="00C23F65" w:rsidRDefault="003F43F1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S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mad9</w:t>
            </w:r>
            <w:proofErr w:type="spellEnd"/>
          </w:p>
        </w:tc>
        <w:tc>
          <w:tcPr>
            <w:tcW w:w="3518" w:type="dxa"/>
          </w:tcPr>
          <w:p w14:paraId="53BFA850" w14:textId="53D98A6C" w:rsidR="00B422E7" w:rsidRPr="00C23F65" w:rsidRDefault="003F43F1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3F43F1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CGGGTCAGCCTAGCAAGTG</w:t>
            </w:r>
            <w:proofErr w:type="spellEnd"/>
          </w:p>
        </w:tc>
        <w:tc>
          <w:tcPr>
            <w:tcW w:w="3626" w:type="dxa"/>
          </w:tcPr>
          <w:p w14:paraId="7AA8F9DF" w14:textId="674257D9" w:rsidR="00B422E7" w:rsidRPr="00C23F65" w:rsidRDefault="003F43F1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3F43F1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AGCCGAACGGGAACTCAC</w:t>
            </w:r>
            <w:proofErr w:type="spellEnd"/>
          </w:p>
        </w:tc>
      </w:tr>
      <w:tr w:rsidR="00B422E7" w14:paraId="6DCCAB95" w14:textId="77777777" w:rsidTr="00BF6632">
        <w:trPr>
          <w:trHeight w:val="284"/>
        </w:trPr>
        <w:tc>
          <w:tcPr>
            <w:tcW w:w="1146" w:type="dxa"/>
          </w:tcPr>
          <w:p w14:paraId="355A0409" w14:textId="2A2FE6FD" w:rsidR="00B422E7" w:rsidRPr="00C23F65" w:rsidRDefault="003A2980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A</w:t>
            </w:r>
            <w:r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lk1</w:t>
            </w:r>
            <w:proofErr w:type="spellEnd"/>
          </w:p>
        </w:tc>
        <w:tc>
          <w:tcPr>
            <w:tcW w:w="3518" w:type="dxa"/>
          </w:tcPr>
          <w:p w14:paraId="595996D9" w14:textId="34B07AE1" w:rsidR="00B422E7" w:rsidRPr="00C23F65" w:rsidRDefault="00AC3DCB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AC3DCB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CTGGGTGCTCTAGGCTTGTG</w:t>
            </w:r>
            <w:proofErr w:type="spellEnd"/>
          </w:p>
        </w:tc>
        <w:tc>
          <w:tcPr>
            <w:tcW w:w="3626" w:type="dxa"/>
          </w:tcPr>
          <w:p w14:paraId="5CFCEAE8" w14:textId="0B9BF818" w:rsidR="00B422E7" w:rsidRPr="00C23F65" w:rsidRDefault="00AC3DCB" w:rsidP="00441563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AC3DCB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CCCGTAGTACAGTCGCTG</w:t>
            </w:r>
            <w:proofErr w:type="spellEnd"/>
          </w:p>
        </w:tc>
      </w:tr>
      <w:tr w:rsidR="003A2980" w14:paraId="7896A25A" w14:textId="77777777" w:rsidTr="00BF6632">
        <w:trPr>
          <w:trHeight w:val="284"/>
        </w:trPr>
        <w:tc>
          <w:tcPr>
            <w:tcW w:w="1146" w:type="dxa"/>
          </w:tcPr>
          <w:p w14:paraId="5FDF6325" w14:textId="4F62C1CB" w:rsidR="003A2980" w:rsidRPr="00C23F65" w:rsidRDefault="003A2980" w:rsidP="003A2980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066DFB">
              <w:rPr>
                <w:rFonts w:ascii="Times New Roman" w:eastAsiaTheme="majorHAnsi" w:hAnsi="Times New Roman" w:cs="Times New Roman" w:hint="eastAsia"/>
                <w:bCs/>
                <w:color w:val="000000" w:themeColor="text1"/>
                <w:sz w:val="21"/>
                <w:szCs w:val="21"/>
              </w:rPr>
              <w:t>β</w:t>
            </w:r>
            <w:r w:rsidRPr="00066DFB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-actin</w:t>
            </w:r>
          </w:p>
        </w:tc>
        <w:tc>
          <w:tcPr>
            <w:tcW w:w="3518" w:type="dxa"/>
          </w:tcPr>
          <w:p w14:paraId="17EB7190" w14:textId="1AB17685" w:rsidR="003A2980" w:rsidRPr="00C23F65" w:rsidRDefault="003A2980" w:rsidP="003A2980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066DFB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GGCTGTATTCCCCTCCATCG</w:t>
            </w:r>
            <w:proofErr w:type="spellEnd"/>
          </w:p>
        </w:tc>
        <w:tc>
          <w:tcPr>
            <w:tcW w:w="3626" w:type="dxa"/>
          </w:tcPr>
          <w:p w14:paraId="3E70631A" w14:textId="251C83C4" w:rsidR="003A2980" w:rsidRPr="00C23F65" w:rsidRDefault="003A2980" w:rsidP="003A2980">
            <w:pPr>
              <w:autoSpaceDE w:val="0"/>
              <w:autoSpaceDN w:val="0"/>
              <w:adjustRightInd w:val="0"/>
              <w:snapToGrid w:val="0"/>
              <w:spacing w:line="240" w:lineRule="atLeast"/>
              <w:contextualSpacing/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066DFB">
              <w:rPr>
                <w:rFonts w:ascii="Times New Roman" w:eastAsiaTheme="majorHAnsi" w:hAnsi="Times New Roman" w:cs="Times New Roman"/>
                <w:bCs/>
                <w:color w:val="000000" w:themeColor="text1"/>
                <w:sz w:val="21"/>
                <w:szCs w:val="21"/>
              </w:rPr>
              <w:t>CCAGTTGGTAACAATGCCATGT</w:t>
            </w:r>
            <w:proofErr w:type="spellEnd"/>
          </w:p>
        </w:tc>
      </w:tr>
    </w:tbl>
    <w:p w14:paraId="3F757735" w14:textId="77777777" w:rsidR="00347065" w:rsidRDefault="00347065" w:rsidP="0080367D">
      <w:pPr>
        <w:autoSpaceDE w:val="0"/>
        <w:autoSpaceDN w:val="0"/>
        <w:adjustRightInd w:val="0"/>
        <w:snapToGrid w:val="0"/>
        <w:spacing w:line="240" w:lineRule="atLeast"/>
        <w:contextualSpacing/>
        <w:jc w:val="both"/>
        <w:rPr>
          <w:rFonts w:ascii="Times New Roman" w:eastAsiaTheme="majorHAnsi" w:hAnsi="Times New Roman" w:cs="Times New Roman"/>
          <w:b/>
          <w:color w:val="000000" w:themeColor="text1"/>
        </w:rPr>
      </w:pPr>
    </w:p>
    <w:p w14:paraId="57846E06" w14:textId="77777777" w:rsidR="007078FC" w:rsidRDefault="007078FC" w:rsidP="0080367D">
      <w:pPr>
        <w:autoSpaceDE w:val="0"/>
        <w:autoSpaceDN w:val="0"/>
        <w:adjustRightInd w:val="0"/>
        <w:snapToGrid w:val="0"/>
        <w:spacing w:line="240" w:lineRule="atLeast"/>
        <w:contextualSpacing/>
        <w:jc w:val="both"/>
        <w:rPr>
          <w:rFonts w:ascii="Times New Roman" w:eastAsiaTheme="majorHAnsi" w:hAnsi="Times New Roman" w:cs="Times New Roman"/>
          <w:b/>
          <w:color w:val="000000" w:themeColor="text1"/>
        </w:rPr>
      </w:pPr>
    </w:p>
    <w:p w14:paraId="071F9695" w14:textId="77777777" w:rsidR="00F53F6E" w:rsidRDefault="00F53F6E" w:rsidP="0080367D">
      <w:pPr>
        <w:autoSpaceDE w:val="0"/>
        <w:autoSpaceDN w:val="0"/>
        <w:adjustRightInd w:val="0"/>
        <w:snapToGrid w:val="0"/>
        <w:spacing w:line="240" w:lineRule="atLeast"/>
        <w:contextualSpacing/>
        <w:jc w:val="both"/>
        <w:rPr>
          <w:rFonts w:ascii="Times New Roman" w:eastAsiaTheme="majorHAnsi" w:hAnsi="Times New Roman" w:cs="Times New Roman"/>
          <w:b/>
          <w:color w:val="000000" w:themeColor="text1"/>
        </w:rPr>
      </w:pPr>
    </w:p>
    <w:p w14:paraId="55A55565" w14:textId="2C62E87A" w:rsidR="00F53F6E" w:rsidRDefault="00F53F6E" w:rsidP="0080367D">
      <w:pPr>
        <w:autoSpaceDE w:val="0"/>
        <w:autoSpaceDN w:val="0"/>
        <w:adjustRightInd w:val="0"/>
        <w:snapToGrid w:val="0"/>
        <w:spacing w:line="240" w:lineRule="atLeast"/>
        <w:contextualSpacing/>
        <w:jc w:val="both"/>
        <w:rPr>
          <w:rFonts w:ascii="Times New Roman" w:eastAsiaTheme="majorHAnsi" w:hAnsi="Times New Roman" w:cs="Times New Roman"/>
          <w:b/>
          <w:color w:val="000000" w:themeColor="text1"/>
        </w:rPr>
      </w:pPr>
    </w:p>
    <w:p w14:paraId="16D5FF82" w14:textId="2B635620" w:rsidR="00F53F6E" w:rsidRDefault="00F53F6E" w:rsidP="0080367D">
      <w:pPr>
        <w:autoSpaceDE w:val="0"/>
        <w:autoSpaceDN w:val="0"/>
        <w:adjustRightInd w:val="0"/>
        <w:snapToGrid w:val="0"/>
        <w:spacing w:line="240" w:lineRule="atLeast"/>
        <w:contextualSpacing/>
        <w:jc w:val="both"/>
        <w:rPr>
          <w:rFonts w:ascii="Times New Roman" w:eastAsiaTheme="majorHAnsi" w:hAnsi="Times New Roman" w:cs="Times New Roman"/>
          <w:b/>
          <w:color w:val="000000" w:themeColor="text1"/>
        </w:rPr>
      </w:pPr>
    </w:p>
    <w:p w14:paraId="6A16C5B1" w14:textId="77777777" w:rsidR="0099475A" w:rsidRDefault="0099475A" w:rsidP="00BF2F3D">
      <w:pPr>
        <w:autoSpaceDE w:val="0"/>
        <w:autoSpaceDN w:val="0"/>
        <w:adjustRightInd w:val="0"/>
        <w:spacing w:line="240" w:lineRule="atLeast"/>
        <w:rPr>
          <w:rFonts w:ascii="Calibri" w:eastAsiaTheme="majorHAnsi" w:hAnsi="Calibri" w:cs="Calibri"/>
          <w:b/>
          <w:color w:val="000000" w:themeColor="text1"/>
        </w:rPr>
      </w:pPr>
    </w:p>
    <w:sectPr w:rsidR="0099475A" w:rsidSect="0020405B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3A9F7" w14:textId="77777777" w:rsidR="006B29B7" w:rsidRDefault="006B29B7" w:rsidP="00D71F90">
      <w:r>
        <w:separator/>
      </w:r>
    </w:p>
  </w:endnote>
  <w:endnote w:type="continuationSeparator" w:id="0">
    <w:p w14:paraId="242BD942" w14:textId="77777777" w:rsidR="006B29B7" w:rsidRDefault="006B29B7" w:rsidP="00D71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1000391349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27CB6381" w14:textId="77777777" w:rsidR="00864BE1" w:rsidRDefault="00864BE1" w:rsidP="00CA7681">
        <w:pPr>
          <w:pStyle w:val="a8"/>
          <w:framePr w:wrap="none" w:vAnchor="text" w:hAnchor="margin" w:xAlign="right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40B51525" w14:textId="77777777" w:rsidR="00864BE1" w:rsidRDefault="00864BE1" w:rsidP="00CA7681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283082232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5367A15D" w14:textId="77777777" w:rsidR="00864BE1" w:rsidRDefault="00864BE1" w:rsidP="00CA7681">
        <w:pPr>
          <w:pStyle w:val="a8"/>
          <w:framePr w:wrap="none" w:vAnchor="text" w:hAnchor="margin" w:xAlign="right" w:y="1"/>
          <w:rPr>
            <w:rStyle w:val="ad"/>
          </w:rPr>
        </w:pPr>
        <w:r w:rsidRPr="0061119C">
          <w:rPr>
            <w:rStyle w:val="ad"/>
            <w:b/>
          </w:rPr>
          <w:fldChar w:fldCharType="begin"/>
        </w:r>
        <w:r w:rsidRPr="0061119C">
          <w:rPr>
            <w:rStyle w:val="ad"/>
            <w:b/>
          </w:rPr>
          <w:instrText xml:space="preserve"> PAGE </w:instrText>
        </w:r>
        <w:r w:rsidRPr="0061119C">
          <w:rPr>
            <w:rStyle w:val="ad"/>
            <w:b/>
          </w:rPr>
          <w:fldChar w:fldCharType="separate"/>
        </w:r>
        <w:r w:rsidRPr="0061119C">
          <w:rPr>
            <w:rStyle w:val="ad"/>
            <w:b/>
            <w:noProof/>
          </w:rPr>
          <w:t>1</w:t>
        </w:r>
        <w:r w:rsidRPr="0061119C">
          <w:rPr>
            <w:rStyle w:val="ad"/>
            <w:b/>
          </w:rPr>
          <w:fldChar w:fldCharType="end"/>
        </w:r>
      </w:p>
    </w:sdtContent>
  </w:sdt>
  <w:p w14:paraId="49A65B4E" w14:textId="77777777" w:rsidR="00864BE1" w:rsidRDefault="00864BE1" w:rsidP="00CA7681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3FDC1" w14:textId="77777777" w:rsidR="006B29B7" w:rsidRDefault="006B29B7" w:rsidP="00D71F90">
      <w:r>
        <w:separator/>
      </w:r>
    </w:p>
  </w:footnote>
  <w:footnote w:type="continuationSeparator" w:id="0">
    <w:p w14:paraId="77600FB9" w14:textId="77777777" w:rsidR="006B29B7" w:rsidRDefault="006B29B7" w:rsidP="00D71F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A76A2"/>
    <w:multiLevelType w:val="hybridMultilevel"/>
    <w:tmpl w:val="52F6280C"/>
    <w:lvl w:ilvl="0" w:tplc="8ADA57B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5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12C7D8F"/>
    <w:multiLevelType w:val="hybridMultilevel"/>
    <w:tmpl w:val="786A0C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DF6A20"/>
    <w:multiLevelType w:val="hybridMultilevel"/>
    <w:tmpl w:val="94261DF4"/>
    <w:lvl w:ilvl="0" w:tplc="E66C78C2">
      <w:start w:val="1"/>
      <w:numFmt w:val="upperLetter"/>
      <w:lvlText w:val="(%1-B)"/>
      <w:lvlJc w:val="left"/>
      <w:pPr>
        <w:ind w:left="618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38" w:hanging="420"/>
      </w:pPr>
    </w:lvl>
    <w:lvl w:ilvl="2" w:tplc="0409001B" w:tentative="1">
      <w:start w:val="1"/>
      <w:numFmt w:val="lowerRoman"/>
      <w:lvlText w:val="%3."/>
      <w:lvlJc w:val="right"/>
      <w:pPr>
        <w:ind w:left="1458" w:hanging="420"/>
      </w:pPr>
    </w:lvl>
    <w:lvl w:ilvl="3" w:tplc="0409000F" w:tentative="1">
      <w:start w:val="1"/>
      <w:numFmt w:val="decimal"/>
      <w:lvlText w:val="%4."/>
      <w:lvlJc w:val="left"/>
      <w:pPr>
        <w:ind w:left="1878" w:hanging="420"/>
      </w:pPr>
    </w:lvl>
    <w:lvl w:ilvl="4" w:tplc="04090019" w:tentative="1">
      <w:start w:val="1"/>
      <w:numFmt w:val="lowerLetter"/>
      <w:lvlText w:val="%5)"/>
      <w:lvlJc w:val="left"/>
      <w:pPr>
        <w:ind w:left="2298" w:hanging="420"/>
      </w:pPr>
    </w:lvl>
    <w:lvl w:ilvl="5" w:tplc="0409001B" w:tentative="1">
      <w:start w:val="1"/>
      <w:numFmt w:val="lowerRoman"/>
      <w:lvlText w:val="%6."/>
      <w:lvlJc w:val="right"/>
      <w:pPr>
        <w:ind w:left="2718" w:hanging="420"/>
      </w:pPr>
    </w:lvl>
    <w:lvl w:ilvl="6" w:tplc="0409000F" w:tentative="1">
      <w:start w:val="1"/>
      <w:numFmt w:val="decimal"/>
      <w:lvlText w:val="%7."/>
      <w:lvlJc w:val="left"/>
      <w:pPr>
        <w:ind w:left="3138" w:hanging="420"/>
      </w:pPr>
    </w:lvl>
    <w:lvl w:ilvl="7" w:tplc="04090019" w:tentative="1">
      <w:start w:val="1"/>
      <w:numFmt w:val="lowerLetter"/>
      <w:lvlText w:val="%8)"/>
      <w:lvlJc w:val="left"/>
      <w:pPr>
        <w:ind w:left="3558" w:hanging="420"/>
      </w:pPr>
    </w:lvl>
    <w:lvl w:ilvl="8" w:tplc="0409001B" w:tentative="1">
      <w:start w:val="1"/>
      <w:numFmt w:val="lowerRoman"/>
      <w:lvlText w:val="%9."/>
      <w:lvlJc w:val="right"/>
      <w:pPr>
        <w:ind w:left="3978" w:hanging="420"/>
      </w:pPr>
    </w:lvl>
  </w:abstractNum>
  <w:abstractNum w:abstractNumId="3" w15:restartNumberingAfterBreak="0">
    <w:nsid w:val="232A39D2"/>
    <w:multiLevelType w:val="hybridMultilevel"/>
    <w:tmpl w:val="0BD067C8"/>
    <w:lvl w:ilvl="0" w:tplc="DF36A140">
      <w:start w:val="1"/>
      <w:numFmt w:val="upperLetter"/>
      <w:lvlText w:val="(%1)"/>
      <w:lvlJc w:val="left"/>
      <w:pPr>
        <w:ind w:left="55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38" w:hanging="420"/>
      </w:pPr>
    </w:lvl>
    <w:lvl w:ilvl="2" w:tplc="0409001B" w:tentative="1">
      <w:start w:val="1"/>
      <w:numFmt w:val="lowerRoman"/>
      <w:lvlText w:val="%3."/>
      <w:lvlJc w:val="right"/>
      <w:pPr>
        <w:ind w:left="1458" w:hanging="420"/>
      </w:pPr>
    </w:lvl>
    <w:lvl w:ilvl="3" w:tplc="0409000F" w:tentative="1">
      <w:start w:val="1"/>
      <w:numFmt w:val="decimal"/>
      <w:lvlText w:val="%4."/>
      <w:lvlJc w:val="left"/>
      <w:pPr>
        <w:ind w:left="1878" w:hanging="420"/>
      </w:pPr>
    </w:lvl>
    <w:lvl w:ilvl="4" w:tplc="04090019" w:tentative="1">
      <w:start w:val="1"/>
      <w:numFmt w:val="lowerLetter"/>
      <w:lvlText w:val="%5)"/>
      <w:lvlJc w:val="left"/>
      <w:pPr>
        <w:ind w:left="2298" w:hanging="420"/>
      </w:pPr>
    </w:lvl>
    <w:lvl w:ilvl="5" w:tplc="0409001B" w:tentative="1">
      <w:start w:val="1"/>
      <w:numFmt w:val="lowerRoman"/>
      <w:lvlText w:val="%6."/>
      <w:lvlJc w:val="right"/>
      <w:pPr>
        <w:ind w:left="2718" w:hanging="420"/>
      </w:pPr>
    </w:lvl>
    <w:lvl w:ilvl="6" w:tplc="0409000F" w:tentative="1">
      <w:start w:val="1"/>
      <w:numFmt w:val="decimal"/>
      <w:lvlText w:val="%7."/>
      <w:lvlJc w:val="left"/>
      <w:pPr>
        <w:ind w:left="3138" w:hanging="420"/>
      </w:pPr>
    </w:lvl>
    <w:lvl w:ilvl="7" w:tplc="04090019" w:tentative="1">
      <w:start w:val="1"/>
      <w:numFmt w:val="lowerLetter"/>
      <w:lvlText w:val="%8)"/>
      <w:lvlJc w:val="left"/>
      <w:pPr>
        <w:ind w:left="3558" w:hanging="420"/>
      </w:pPr>
    </w:lvl>
    <w:lvl w:ilvl="8" w:tplc="0409001B" w:tentative="1">
      <w:start w:val="1"/>
      <w:numFmt w:val="lowerRoman"/>
      <w:lvlText w:val="%9."/>
      <w:lvlJc w:val="right"/>
      <w:pPr>
        <w:ind w:left="3978" w:hanging="420"/>
      </w:pPr>
    </w:lvl>
  </w:abstractNum>
  <w:abstractNum w:abstractNumId="4" w15:restartNumberingAfterBreak="0">
    <w:nsid w:val="251C61A2"/>
    <w:multiLevelType w:val="hybridMultilevel"/>
    <w:tmpl w:val="C2C47074"/>
    <w:lvl w:ilvl="0" w:tplc="83D86706">
      <w:start w:val="7"/>
      <w:numFmt w:val="upperLetter"/>
      <w:lvlText w:val="(%1)"/>
      <w:lvlJc w:val="left"/>
      <w:pPr>
        <w:ind w:left="55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38" w:hanging="420"/>
      </w:pPr>
    </w:lvl>
    <w:lvl w:ilvl="2" w:tplc="0409001B" w:tentative="1">
      <w:start w:val="1"/>
      <w:numFmt w:val="lowerRoman"/>
      <w:lvlText w:val="%3."/>
      <w:lvlJc w:val="right"/>
      <w:pPr>
        <w:ind w:left="1458" w:hanging="420"/>
      </w:pPr>
    </w:lvl>
    <w:lvl w:ilvl="3" w:tplc="0409000F" w:tentative="1">
      <w:start w:val="1"/>
      <w:numFmt w:val="decimal"/>
      <w:lvlText w:val="%4."/>
      <w:lvlJc w:val="left"/>
      <w:pPr>
        <w:ind w:left="1878" w:hanging="420"/>
      </w:pPr>
    </w:lvl>
    <w:lvl w:ilvl="4" w:tplc="04090019" w:tentative="1">
      <w:start w:val="1"/>
      <w:numFmt w:val="lowerLetter"/>
      <w:lvlText w:val="%5)"/>
      <w:lvlJc w:val="left"/>
      <w:pPr>
        <w:ind w:left="2298" w:hanging="420"/>
      </w:pPr>
    </w:lvl>
    <w:lvl w:ilvl="5" w:tplc="0409001B" w:tentative="1">
      <w:start w:val="1"/>
      <w:numFmt w:val="lowerRoman"/>
      <w:lvlText w:val="%6."/>
      <w:lvlJc w:val="right"/>
      <w:pPr>
        <w:ind w:left="2718" w:hanging="420"/>
      </w:pPr>
    </w:lvl>
    <w:lvl w:ilvl="6" w:tplc="0409000F" w:tentative="1">
      <w:start w:val="1"/>
      <w:numFmt w:val="decimal"/>
      <w:lvlText w:val="%7."/>
      <w:lvlJc w:val="left"/>
      <w:pPr>
        <w:ind w:left="3138" w:hanging="420"/>
      </w:pPr>
    </w:lvl>
    <w:lvl w:ilvl="7" w:tplc="04090019" w:tentative="1">
      <w:start w:val="1"/>
      <w:numFmt w:val="lowerLetter"/>
      <w:lvlText w:val="%8)"/>
      <w:lvlJc w:val="left"/>
      <w:pPr>
        <w:ind w:left="3558" w:hanging="420"/>
      </w:pPr>
    </w:lvl>
    <w:lvl w:ilvl="8" w:tplc="0409001B" w:tentative="1">
      <w:start w:val="1"/>
      <w:numFmt w:val="lowerRoman"/>
      <w:lvlText w:val="%9."/>
      <w:lvlJc w:val="right"/>
      <w:pPr>
        <w:ind w:left="3978" w:hanging="420"/>
      </w:pPr>
    </w:lvl>
  </w:abstractNum>
  <w:abstractNum w:abstractNumId="5" w15:restartNumberingAfterBreak="0">
    <w:nsid w:val="25880725"/>
    <w:multiLevelType w:val="multilevel"/>
    <w:tmpl w:val="5C161FC2"/>
    <w:lvl w:ilvl="0">
      <w:start w:val="1"/>
      <w:numFmt w:val="upperLetter"/>
      <w:lvlText w:val="(%1)"/>
      <w:lvlJc w:val="left"/>
      <w:pPr>
        <w:ind w:left="618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38" w:hanging="420"/>
      </w:pPr>
    </w:lvl>
    <w:lvl w:ilvl="2">
      <w:start w:val="1"/>
      <w:numFmt w:val="lowerRoman"/>
      <w:lvlText w:val="%3."/>
      <w:lvlJc w:val="right"/>
      <w:pPr>
        <w:ind w:left="1458" w:hanging="420"/>
      </w:pPr>
    </w:lvl>
    <w:lvl w:ilvl="3">
      <w:start w:val="1"/>
      <w:numFmt w:val="decimal"/>
      <w:lvlText w:val="%4."/>
      <w:lvlJc w:val="left"/>
      <w:pPr>
        <w:ind w:left="1878" w:hanging="420"/>
      </w:pPr>
    </w:lvl>
    <w:lvl w:ilvl="4">
      <w:start w:val="1"/>
      <w:numFmt w:val="lowerLetter"/>
      <w:lvlText w:val="%5)"/>
      <w:lvlJc w:val="left"/>
      <w:pPr>
        <w:ind w:left="2298" w:hanging="420"/>
      </w:pPr>
    </w:lvl>
    <w:lvl w:ilvl="5">
      <w:start w:val="1"/>
      <w:numFmt w:val="lowerRoman"/>
      <w:lvlText w:val="%6."/>
      <w:lvlJc w:val="right"/>
      <w:pPr>
        <w:ind w:left="2718" w:hanging="420"/>
      </w:pPr>
    </w:lvl>
    <w:lvl w:ilvl="6">
      <w:start w:val="1"/>
      <w:numFmt w:val="decimal"/>
      <w:lvlText w:val="%7."/>
      <w:lvlJc w:val="left"/>
      <w:pPr>
        <w:ind w:left="3138" w:hanging="420"/>
      </w:pPr>
    </w:lvl>
    <w:lvl w:ilvl="7">
      <w:start w:val="1"/>
      <w:numFmt w:val="lowerLetter"/>
      <w:lvlText w:val="%8)"/>
      <w:lvlJc w:val="left"/>
      <w:pPr>
        <w:ind w:left="3558" w:hanging="420"/>
      </w:pPr>
    </w:lvl>
    <w:lvl w:ilvl="8">
      <w:start w:val="1"/>
      <w:numFmt w:val="lowerRoman"/>
      <w:lvlText w:val="%9."/>
      <w:lvlJc w:val="right"/>
      <w:pPr>
        <w:ind w:left="3978" w:hanging="420"/>
      </w:pPr>
    </w:lvl>
  </w:abstractNum>
  <w:abstractNum w:abstractNumId="6" w15:restartNumberingAfterBreak="0">
    <w:nsid w:val="28A75AA6"/>
    <w:multiLevelType w:val="multilevel"/>
    <w:tmpl w:val="F2BEE490"/>
    <w:lvl w:ilvl="0">
      <w:start w:val="1"/>
      <w:numFmt w:val="none"/>
      <w:lvlText w:val="(B)"/>
      <w:lvlJc w:val="left"/>
      <w:pPr>
        <w:ind w:left="618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38" w:hanging="420"/>
      </w:pPr>
    </w:lvl>
    <w:lvl w:ilvl="2">
      <w:start w:val="1"/>
      <w:numFmt w:val="lowerRoman"/>
      <w:lvlText w:val="%3."/>
      <w:lvlJc w:val="right"/>
      <w:pPr>
        <w:ind w:left="1458" w:hanging="420"/>
      </w:pPr>
    </w:lvl>
    <w:lvl w:ilvl="3">
      <w:start w:val="1"/>
      <w:numFmt w:val="decimal"/>
      <w:lvlText w:val="%4."/>
      <w:lvlJc w:val="left"/>
      <w:pPr>
        <w:ind w:left="1878" w:hanging="420"/>
      </w:pPr>
    </w:lvl>
    <w:lvl w:ilvl="4">
      <w:start w:val="1"/>
      <w:numFmt w:val="lowerLetter"/>
      <w:lvlText w:val="%5)"/>
      <w:lvlJc w:val="left"/>
      <w:pPr>
        <w:ind w:left="2298" w:hanging="420"/>
      </w:pPr>
    </w:lvl>
    <w:lvl w:ilvl="5">
      <w:start w:val="1"/>
      <w:numFmt w:val="lowerRoman"/>
      <w:lvlText w:val="%6."/>
      <w:lvlJc w:val="right"/>
      <w:pPr>
        <w:ind w:left="2718" w:hanging="420"/>
      </w:pPr>
    </w:lvl>
    <w:lvl w:ilvl="6">
      <w:start w:val="1"/>
      <w:numFmt w:val="decimal"/>
      <w:lvlText w:val="%7."/>
      <w:lvlJc w:val="left"/>
      <w:pPr>
        <w:ind w:left="3138" w:hanging="420"/>
      </w:pPr>
    </w:lvl>
    <w:lvl w:ilvl="7">
      <w:start w:val="1"/>
      <w:numFmt w:val="lowerLetter"/>
      <w:lvlText w:val="%8)"/>
      <w:lvlJc w:val="left"/>
      <w:pPr>
        <w:ind w:left="3558" w:hanging="420"/>
      </w:pPr>
    </w:lvl>
    <w:lvl w:ilvl="8">
      <w:start w:val="1"/>
      <w:numFmt w:val="lowerRoman"/>
      <w:lvlText w:val="%9."/>
      <w:lvlJc w:val="right"/>
      <w:pPr>
        <w:ind w:left="3978" w:hanging="420"/>
      </w:pPr>
    </w:lvl>
  </w:abstractNum>
  <w:abstractNum w:abstractNumId="7" w15:restartNumberingAfterBreak="0">
    <w:nsid w:val="3D1B6C8A"/>
    <w:multiLevelType w:val="multilevel"/>
    <w:tmpl w:val="D3D8B3B4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1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F381679"/>
    <w:multiLevelType w:val="hybridMultilevel"/>
    <w:tmpl w:val="F2BEE490"/>
    <w:lvl w:ilvl="0" w:tplc="BA4C85DA">
      <w:start w:val="1"/>
      <w:numFmt w:val="none"/>
      <w:lvlText w:val="(B)"/>
      <w:lvlJc w:val="left"/>
      <w:pPr>
        <w:ind w:left="618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38" w:hanging="420"/>
      </w:pPr>
    </w:lvl>
    <w:lvl w:ilvl="2" w:tplc="0409001B" w:tentative="1">
      <w:start w:val="1"/>
      <w:numFmt w:val="lowerRoman"/>
      <w:lvlText w:val="%3."/>
      <w:lvlJc w:val="right"/>
      <w:pPr>
        <w:ind w:left="1458" w:hanging="420"/>
      </w:pPr>
    </w:lvl>
    <w:lvl w:ilvl="3" w:tplc="0409000F" w:tentative="1">
      <w:start w:val="1"/>
      <w:numFmt w:val="decimal"/>
      <w:lvlText w:val="%4."/>
      <w:lvlJc w:val="left"/>
      <w:pPr>
        <w:ind w:left="1878" w:hanging="420"/>
      </w:pPr>
    </w:lvl>
    <w:lvl w:ilvl="4" w:tplc="04090019" w:tentative="1">
      <w:start w:val="1"/>
      <w:numFmt w:val="lowerLetter"/>
      <w:lvlText w:val="%5)"/>
      <w:lvlJc w:val="left"/>
      <w:pPr>
        <w:ind w:left="2298" w:hanging="420"/>
      </w:pPr>
    </w:lvl>
    <w:lvl w:ilvl="5" w:tplc="0409001B" w:tentative="1">
      <w:start w:val="1"/>
      <w:numFmt w:val="lowerRoman"/>
      <w:lvlText w:val="%6."/>
      <w:lvlJc w:val="right"/>
      <w:pPr>
        <w:ind w:left="2718" w:hanging="420"/>
      </w:pPr>
    </w:lvl>
    <w:lvl w:ilvl="6" w:tplc="0409000F" w:tentative="1">
      <w:start w:val="1"/>
      <w:numFmt w:val="decimal"/>
      <w:lvlText w:val="%7."/>
      <w:lvlJc w:val="left"/>
      <w:pPr>
        <w:ind w:left="3138" w:hanging="420"/>
      </w:pPr>
    </w:lvl>
    <w:lvl w:ilvl="7" w:tplc="04090019" w:tentative="1">
      <w:start w:val="1"/>
      <w:numFmt w:val="lowerLetter"/>
      <w:lvlText w:val="%8)"/>
      <w:lvlJc w:val="left"/>
      <w:pPr>
        <w:ind w:left="3558" w:hanging="420"/>
      </w:pPr>
    </w:lvl>
    <w:lvl w:ilvl="8" w:tplc="0409001B" w:tentative="1">
      <w:start w:val="1"/>
      <w:numFmt w:val="lowerRoman"/>
      <w:lvlText w:val="%9."/>
      <w:lvlJc w:val="right"/>
      <w:pPr>
        <w:ind w:left="3978" w:hanging="420"/>
      </w:pPr>
    </w:lvl>
  </w:abstractNum>
  <w:abstractNum w:abstractNumId="9" w15:restartNumberingAfterBreak="0">
    <w:nsid w:val="4E3807E1"/>
    <w:multiLevelType w:val="multilevel"/>
    <w:tmpl w:val="94261DF4"/>
    <w:lvl w:ilvl="0">
      <w:start w:val="1"/>
      <w:numFmt w:val="upperLetter"/>
      <w:lvlText w:val="(%1-B)"/>
      <w:lvlJc w:val="left"/>
      <w:pPr>
        <w:ind w:left="618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38" w:hanging="420"/>
      </w:pPr>
    </w:lvl>
    <w:lvl w:ilvl="2">
      <w:start w:val="1"/>
      <w:numFmt w:val="lowerRoman"/>
      <w:lvlText w:val="%3."/>
      <w:lvlJc w:val="right"/>
      <w:pPr>
        <w:ind w:left="1458" w:hanging="420"/>
      </w:pPr>
    </w:lvl>
    <w:lvl w:ilvl="3">
      <w:start w:val="1"/>
      <w:numFmt w:val="decimal"/>
      <w:lvlText w:val="%4."/>
      <w:lvlJc w:val="left"/>
      <w:pPr>
        <w:ind w:left="1878" w:hanging="420"/>
      </w:pPr>
    </w:lvl>
    <w:lvl w:ilvl="4">
      <w:start w:val="1"/>
      <w:numFmt w:val="lowerLetter"/>
      <w:lvlText w:val="%5)"/>
      <w:lvlJc w:val="left"/>
      <w:pPr>
        <w:ind w:left="2298" w:hanging="420"/>
      </w:pPr>
    </w:lvl>
    <w:lvl w:ilvl="5">
      <w:start w:val="1"/>
      <w:numFmt w:val="lowerRoman"/>
      <w:lvlText w:val="%6."/>
      <w:lvlJc w:val="right"/>
      <w:pPr>
        <w:ind w:left="2718" w:hanging="420"/>
      </w:pPr>
    </w:lvl>
    <w:lvl w:ilvl="6">
      <w:start w:val="1"/>
      <w:numFmt w:val="decimal"/>
      <w:lvlText w:val="%7."/>
      <w:lvlJc w:val="left"/>
      <w:pPr>
        <w:ind w:left="3138" w:hanging="420"/>
      </w:pPr>
    </w:lvl>
    <w:lvl w:ilvl="7">
      <w:start w:val="1"/>
      <w:numFmt w:val="lowerLetter"/>
      <w:lvlText w:val="%8)"/>
      <w:lvlJc w:val="left"/>
      <w:pPr>
        <w:ind w:left="3558" w:hanging="420"/>
      </w:pPr>
    </w:lvl>
    <w:lvl w:ilvl="8">
      <w:start w:val="1"/>
      <w:numFmt w:val="lowerRoman"/>
      <w:lvlText w:val="%9."/>
      <w:lvlJc w:val="right"/>
      <w:pPr>
        <w:ind w:left="3978" w:hanging="420"/>
      </w:pPr>
    </w:lvl>
  </w:abstractNum>
  <w:abstractNum w:abstractNumId="10" w15:restartNumberingAfterBreak="0">
    <w:nsid w:val="69A8166F"/>
    <w:multiLevelType w:val="multilevel"/>
    <w:tmpl w:val="0BD067C8"/>
    <w:lvl w:ilvl="0">
      <w:start w:val="1"/>
      <w:numFmt w:val="upperLetter"/>
      <w:lvlText w:val="(%1)"/>
      <w:lvlJc w:val="left"/>
      <w:pPr>
        <w:ind w:left="558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38" w:hanging="420"/>
      </w:pPr>
    </w:lvl>
    <w:lvl w:ilvl="2">
      <w:start w:val="1"/>
      <w:numFmt w:val="lowerRoman"/>
      <w:lvlText w:val="%3."/>
      <w:lvlJc w:val="right"/>
      <w:pPr>
        <w:ind w:left="1458" w:hanging="420"/>
      </w:pPr>
    </w:lvl>
    <w:lvl w:ilvl="3">
      <w:start w:val="1"/>
      <w:numFmt w:val="decimal"/>
      <w:lvlText w:val="%4."/>
      <w:lvlJc w:val="left"/>
      <w:pPr>
        <w:ind w:left="1878" w:hanging="420"/>
      </w:pPr>
    </w:lvl>
    <w:lvl w:ilvl="4">
      <w:start w:val="1"/>
      <w:numFmt w:val="lowerLetter"/>
      <w:lvlText w:val="%5)"/>
      <w:lvlJc w:val="left"/>
      <w:pPr>
        <w:ind w:left="2298" w:hanging="420"/>
      </w:pPr>
    </w:lvl>
    <w:lvl w:ilvl="5">
      <w:start w:val="1"/>
      <w:numFmt w:val="lowerRoman"/>
      <w:lvlText w:val="%6."/>
      <w:lvlJc w:val="right"/>
      <w:pPr>
        <w:ind w:left="2718" w:hanging="420"/>
      </w:pPr>
    </w:lvl>
    <w:lvl w:ilvl="6">
      <w:start w:val="1"/>
      <w:numFmt w:val="decimal"/>
      <w:lvlText w:val="%7."/>
      <w:lvlJc w:val="left"/>
      <w:pPr>
        <w:ind w:left="3138" w:hanging="420"/>
      </w:pPr>
    </w:lvl>
    <w:lvl w:ilvl="7">
      <w:start w:val="1"/>
      <w:numFmt w:val="lowerLetter"/>
      <w:lvlText w:val="%8)"/>
      <w:lvlJc w:val="left"/>
      <w:pPr>
        <w:ind w:left="3558" w:hanging="420"/>
      </w:pPr>
    </w:lvl>
    <w:lvl w:ilvl="8">
      <w:start w:val="1"/>
      <w:numFmt w:val="lowerRoman"/>
      <w:lvlText w:val="%9."/>
      <w:lvlJc w:val="right"/>
      <w:pPr>
        <w:ind w:left="3978" w:hanging="420"/>
      </w:pPr>
    </w:lvl>
  </w:abstractNum>
  <w:abstractNum w:abstractNumId="11" w15:restartNumberingAfterBreak="0">
    <w:nsid w:val="6A03433F"/>
    <w:multiLevelType w:val="hybridMultilevel"/>
    <w:tmpl w:val="ACF0E964"/>
    <w:lvl w:ilvl="0" w:tplc="DF36A140">
      <w:start w:val="1"/>
      <w:numFmt w:val="upperLetter"/>
      <w:lvlText w:val="(%1)"/>
      <w:lvlJc w:val="left"/>
      <w:pPr>
        <w:ind w:left="55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38" w:hanging="420"/>
      </w:pPr>
    </w:lvl>
    <w:lvl w:ilvl="2" w:tplc="0409001B" w:tentative="1">
      <w:start w:val="1"/>
      <w:numFmt w:val="lowerRoman"/>
      <w:lvlText w:val="%3."/>
      <w:lvlJc w:val="right"/>
      <w:pPr>
        <w:ind w:left="1458" w:hanging="420"/>
      </w:pPr>
    </w:lvl>
    <w:lvl w:ilvl="3" w:tplc="0409000F" w:tentative="1">
      <w:start w:val="1"/>
      <w:numFmt w:val="decimal"/>
      <w:lvlText w:val="%4."/>
      <w:lvlJc w:val="left"/>
      <w:pPr>
        <w:ind w:left="1878" w:hanging="420"/>
      </w:pPr>
    </w:lvl>
    <w:lvl w:ilvl="4" w:tplc="04090019" w:tentative="1">
      <w:start w:val="1"/>
      <w:numFmt w:val="lowerLetter"/>
      <w:lvlText w:val="%5)"/>
      <w:lvlJc w:val="left"/>
      <w:pPr>
        <w:ind w:left="2298" w:hanging="420"/>
      </w:pPr>
    </w:lvl>
    <w:lvl w:ilvl="5" w:tplc="0409001B" w:tentative="1">
      <w:start w:val="1"/>
      <w:numFmt w:val="lowerRoman"/>
      <w:lvlText w:val="%6."/>
      <w:lvlJc w:val="right"/>
      <w:pPr>
        <w:ind w:left="2718" w:hanging="420"/>
      </w:pPr>
    </w:lvl>
    <w:lvl w:ilvl="6" w:tplc="0409000F" w:tentative="1">
      <w:start w:val="1"/>
      <w:numFmt w:val="decimal"/>
      <w:lvlText w:val="%7."/>
      <w:lvlJc w:val="left"/>
      <w:pPr>
        <w:ind w:left="3138" w:hanging="420"/>
      </w:pPr>
    </w:lvl>
    <w:lvl w:ilvl="7" w:tplc="04090019" w:tentative="1">
      <w:start w:val="1"/>
      <w:numFmt w:val="lowerLetter"/>
      <w:lvlText w:val="%8)"/>
      <w:lvlJc w:val="left"/>
      <w:pPr>
        <w:ind w:left="3558" w:hanging="420"/>
      </w:pPr>
    </w:lvl>
    <w:lvl w:ilvl="8" w:tplc="0409001B" w:tentative="1">
      <w:start w:val="1"/>
      <w:numFmt w:val="lowerRoman"/>
      <w:lvlText w:val="%9."/>
      <w:lvlJc w:val="right"/>
      <w:pPr>
        <w:ind w:left="3978" w:hanging="420"/>
      </w:pPr>
    </w:lvl>
  </w:abstractNum>
  <w:abstractNum w:abstractNumId="12" w15:restartNumberingAfterBreak="0">
    <w:nsid w:val="70B05F61"/>
    <w:multiLevelType w:val="multilevel"/>
    <w:tmpl w:val="E954C6FC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71D75F8"/>
    <w:multiLevelType w:val="hybridMultilevel"/>
    <w:tmpl w:val="9A1246A0"/>
    <w:lvl w:ilvl="0" w:tplc="109CACD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9160F41"/>
    <w:multiLevelType w:val="multilevel"/>
    <w:tmpl w:val="0BD067C8"/>
    <w:lvl w:ilvl="0">
      <w:start w:val="1"/>
      <w:numFmt w:val="upperLetter"/>
      <w:lvlText w:val="(%1)"/>
      <w:lvlJc w:val="left"/>
      <w:pPr>
        <w:ind w:left="558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38" w:hanging="420"/>
      </w:pPr>
    </w:lvl>
    <w:lvl w:ilvl="2">
      <w:start w:val="1"/>
      <w:numFmt w:val="lowerRoman"/>
      <w:lvlText w:val="%3."/>
      <w:lvlJc w:val="right"/>
      <w:pPr>
        <w:ind w:left="1458" w:hanging="420"/>
      </w:pPr>
    </w:lvl>
    <w:lvl w:ilvl="3">
      <w:start w:val="1"/>
      <w:numFmt w:val="decimal"/>
      <w:lvlText w:val="%4."/>
      <w:lvlJc w:val="left"/>
      <w:pPr>
        <w:ind w:left="1878" w:hanging="420"/>
      </w:pPr>
    </w:lvl>
    <w:lvl w:ilvl="4">
      <w:start w:val="1"/>
      <w:numFmt w:val="lowerLetter"/>
      <w:lvlText w:val="%5)"/>
      <w:lvlJc w:val="left"/>
      <w:pPr>
        <w:ind w:left="2298" w:hanging="420"/>
      </w:pPr>
    </w:lvl>
    <w:lvl w:ilvl="5">
      <w:start w:val="1"/>
      <w:numFmt w:val="lowerRoman"/>
      <w:lvlText w:val="%6."/>
      <w:lvlJc w:val="right"/>
      <w:pPr>
        <w:ind w:left="2718" w:hanging="420"/>
      </w:pPr>
    </w:lvl>
    <w:lvl w:ilvl="6">
      <w:start w:val="1"/>
      <w:numFmt w:val="decimal"/>
      <w:lvlText w:val="%7."/>
      <w:lvlJc w:val="left"/>
      <w:pPr>
        <w:ind w:left="3138" w:hanging="420"/>
      </w:pPr>
    </w:lvl>
    <w:lvl w:ilvl="7">
      <w:start w:val="1"/>
      <w:numFmt w:val="lowerLetter"/>
      <w:lvlText w:val="%8)"/>
      <w:lvlJc w:val="left"/>
      <w:pPr>
        <w:ind w:left="3558" w:hanging="420"/>
      </w:pPr>
    </w:lvl>
    <w:lvl w:ilvl="8">
      <w:start w:val="1"/>
      <w:numFmt w:val="lowerRoman"/>
      <w:lvlText w:val="%9."/>
      <w:lvlJc w:val="right"/>
      <w:pPr>
        <w:ind w:left="3978" w:hanging="420"/>
      </w:pPr>
    </w:lvl>
  </w:abstractNum>
  <w:num w:numId="1" w16cid:durableId="2050102901">
    <w:abstractNumId w:val="13"/>
  </w:num>
  <w:num w:numId="2" w16cid:durableId="669986287">
    <w:abstractNumId w:val="1"/>
  </w:num>
  <w:num w:numId="3" w16cid:durableId="28146949">
    <w:abstractNumId w:val="3"/>
  </w:num>
  <w:num w:numId="4" w16cid:durableId="2019917401">
    <w:abstractNumId w:val="11"/>
  </w:num>
  <w:num w:numId="5" w16cid:durableId="2061316428">
    <w:abstractNumId w:val="4"/>
  </w:num>
  <w:num w:numId="6" w16cid:durableId="725837526">
    <w:abstractNumId w:val="10"/>
  </w:num>
  <w:num w:numId="7" w16cid:durableId="1251042949">
    <w:abstractNumId w:val="2"/>
  </w:num>
  <w:num w:numId="8" w16cid:durableId="1154907732">
    <w:abstractNumId w:val="5"/>
  </w:num>
  <w:num w:numId="9" w16cid:durableId="89857869">
    <w:abstractNumId w:val="8"/>
  </w:num>
  <w:num w:numId="10" w16cid:durableId="1218319248">
    <w:abstractNumId w:val="9"/>
  </w:num>
  <w:num w:numId="11" w16cid:durableId="470103197">
    <w:abstractNumId w:val="6"/>
  </w:num>
  <w:num w:numId="12" w16cid:durableId="1009334945">
    <w:abstractNumId w:val="14"/>
  </w:num>
  <w:num w:numId="13" w16cid:durableId="2019573130">
    <w:abstractNumId w:val="0"/>
  </w:num>
  <w:num w:numId="14" w16cid:durableId="1783264914">
    <w:abstractNumId w:val="12"/>
  </w:num>
  <w:num w:numId="15" w16cid:durableId="1232376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DEF"/>
    <w:rsid w:val="00000FA0"/>
    <w:rsid w:val="0000171C"/>
    <w:rsid w:val="00002560"/>
    <w:rsid w:val="00003EAB"/>
    <w:rsid w:val="00004954"/>
    <w:rsid w:val="00004B3E"/>
    <w:rsid w:val="00012294"/>
    <w:rsid w:val="0001328E"/>
    <w:rsid w:val="00014B99"/>
    <w:rsid w:val="000223BE"/>
    <w:rsid w:val="00025F00"/>
    <w:rsid w:val="00032B23"/>
    <w:rsid w:val="00041D13"/>
    <w:rsid w:val="00044D08"/>
    <w:rsid w:val="000503C0"/>
    <w:rsid w:val="00054141"/>
    <w:rsid w:val="0005633D"/>
    <w:rsid w:val="000569C7"/>
    <w:rsid w:val="000620F2"/>
    <w:rsid w:val="000625C6"/>
    <w:rsid w:val="00066DFB"/>
    <w:rsid w:val="000719D0"/>
    <w:rsid w:val="00075414"/>
    <w:rsid w:val="0008425F"/>
    <w:rsid w:val="00084AE5"/>
    <w:rsid w:val="00087CC5"/>
    <w:rsid w:val="000909CF"/>
    <w:rsid w:val="00090C96"/>
    <w:rsid w:val="000912C9"/>
    <w:rsid w:val="00093250"/>
    <w:rsid w:val="000A0BF2"/>
    <w:rsid w:val="000A378C"/>
    <w:rsid w:val="000A5765"/>
    <w:rsid w:val="000B0010"/>
    <w:rsid w:val="000B1729"/>
    <w:rsid w:val="000B19F2"/>
    <w:rsid w:val="000B3509"/>
    <w:rsid w:val="000B38AC"/>
    <w:rsid w:val="000B3A58"/>
    <w:rsid w:val="000B3B4C"/>
    <w:rsid w:val="000B49F0"/>
    <w:rsid w:val="000B524B"/>
    <w:rsid w:val="000B560B"/>
    <w:rsid w:val="000B67B2"/>
    <w:rsid w:val="000C32CB"/>
    <w:rsid w:val="000C470C"/>
    <w:rsid w:val="000C6201"/>
    <w:rsid w:val="000D040C"/>
    <w:rsid w:val="000D2357"/>
    <w:rsid w:val="000D4BE5"/>
    <w:rsid w:val="000D6F06"/>
    <w:rsid w:val="000E23B8"/>
    <w:rsid w:val="000E2778"/>
    <w:rsid w:val="000F3669"/>
    <w:rsid w:val="001004BE"/>
    <w:rsid w:val="00103E87"/>
    <w:rsid w:val="001060DE"/>
    <w:rsid w:val="001107A7"/>
    <w:rsid w:val="00111662"/>
    <w:rsid w:val="00111AE5"/>
    <w:rsid w:val="00114D7A"/>
    <w:rsid w:val="001220E4"/>
    <w:rsid w:val="00123F66"/>
    <w:rsid w:val="001357A0"/>
    <w:rsid w:val="00142560"/>
    <w:rsid w:val="00143007"/>
    <w:rsid w:val="00151C3B"/>
    <w:rsid w:val="001538D6"/>
    <w:rsid w:val="00154873"/>
    <w:rsid w:val="00162D23"/>
    <w:rsid w:val="00163B76"/>
    <w:rsid w:val="00165981"/>
    <w:rsid w:val="00166EAF"/>
    <w:rsid w:val="00171E32"/>
    <w:rsid w:val="00171F52"/>
    <w:rsid w:val="00172A38"/>
    <w:rsid w:val="001733F1"/>
    <w:rsid w:val="00173FBA"/>
    <w:rsid w:val="00177FEA"/>
    <w:rsid w:val="00180EE7"/>
    <w:rsid w:val="00181DA7"/>
    <w:rsid w:val="00186D91"/>
    <w:rsid w:val="001934BC"/>
    <w:rsid w:val="00194078"/>
    <w:rsid w:val="00196F28"/>
    <w:rsid w:val="001A315B"/>
    <w:rsid w:val="001A40F7"/>
    <w:rsid w:val="001A5E20"/>
    <w:rsid w:val="001A6F81"/>
    <w:rsid w:val="001A701B"/>
    <w:rsid w:val="001B3779"/>
    <w:rsid w:val="001B3D3E"/>
    <w:rsid w:val="001B70CE"/>
    <w:rsid w:val="001C1054"/>
    <w:rsid w:val="001C3771"/>
    <w:rsid w:val="001C45AE"/>
    <w:rsid w:val="001C5773"/>
    <w:rsid w:val="001C60FE"/>
    <w:rsid w:val="001D0F6E"/>
    <w:rsid w:val="001D4C2E"/>
    <w:rsid w:val="001E5596"/>
    <w:rsid w:val="001E7DBF"/>
    <w:rsid w:val="001F45D2"/>
    <w:rsid w:val="001F47C8"/>
    <w:rsid w:val="001F4B0C"/>
    <w:rsid w:val="001F50C5"/>
    <w:rsid w:val="001F5E43"/>
    <w:rsid w:val="00203788"/>
    <w:rsid w:val="0020405B"/>
    <w:rsid w:val="002116A1"/>
    <w:rsid w:val="0021185A"/>
    <w:rsid w:val="00213AA4"/>
    <w:rsid w:val="00217553"/>
    <w:rsid w:val="0023042A"/>
    <w:rsid w:val="00231A3D"/>
    <w:rsid w:val="00232D00"/>
    <w:rsid w:val="00233897"/>
    <w:rsid w:val="002348E2"/>
    <w:rsid w:val="00235214"/>
    <w:rsid w:val="0023568C"/>
    <w:rsid w:val="00237EFB"/>
    <w:rsid w:val="002443FE"/>
    <w:rsid w:val="002458EC"/>
    <w:rsid w:val="00245961"/>
    <w:rsid w:val="00247C30"/>
    <w:rsid w:val="00251901"/>
    <w:rsid w:val="00255B40"/>
    <w:rsid w:val="0026406C"/>
    <w:rsid w:val="002646C8"/>
    <w:rsid w:val="0027225B"/>
    <w:rsid w:val="00273E50"/>
    <w:rsid w:val="002744A7"/>
    <w:rsid w:val="002776FE"/>
    <w:rsid w:val="00286B0B"/>
    <w:rsid w:val="00287BBB"/>
    <w:rsid w:val="0029009E"/>
    <w:rsid w:val="00290196"/>
    <w:rsid w:val="002901E7"/>
    <w:rsid w:val="0029154F"/>
    <w:rsid w:val="00296010"/>
    <w:rsid w:val="002A4C2B"/>
    <w:rsid w:val="002A69C0"/>
    <w:rsid w:val="002B7696"/>
    <w:rsid w:val="002D03DD"/>
    <w:rsid w:val="002D3155"/>
    <w:rsid w:val="002E0281"/>
    <w:rsid w:val="002E080B"/>
    <w:rsid w:val="002E522E"/>
    <w:rsid w:val="002E6010"/>
    <w:rsid w:val="002F04E2"/>
    <w:rsid w:val="002F35B8"/>
    <w:rsid w:val="00300721"/>
    <w:rsid w:val="00302663"/>
    <w:rsid w:val="00304AD2"/>
    <w:rsid w:val="00304F11"/>
    <w:rsid w:val="003058A4"/>
    <w:rsid w:val="00305ED5"/>
    <w:rsid w:val="003062DD"/>
    <w:rsid w:val="00307B3F"/>
    <w:rsid w:val="003104B2"/>
    <w:rsid w:val="00311552"/>
    <w:rsid w:val="00311948"/>
    <w:rsid w:val="003200DA"/>
    <w:rsid w:val="00323D5E"/>
    <w:rsid w:val="003240D9"/>
    <w:rsid w:val="00326355"/>
    <w:rsid w:val="003316A4"/>
    <w:rsid w:val="00332172"/>
    <w:rsid w:val="00334354"/>
    <w:rsid w:val="0033467F"/>
    <w:rsid w:val="00335F1C"/>
    <w:rsid w:val="00337B4D"/>
    <w:rsid w:val="00342C8E"/>
    <w:rsid w:val="00342CAD"/>
    <w:rsid w:val="0034325C"/>
    <w:rsid w:val="00345DEC"/>
    <w:rsid w:val="0034607B"/>
    <w:rsid w:val="00346264"/>
    <w:rsid w:val="00347065"/>
    <w:rsid w:val="00347414"/>
    <w:rsid w:val="00350743"/>
    <w:rsid w:val="00350D55"/>
    <w:rsid w:val="003539E4"/>
    <w:rsid w:val="00355885"/>
    <w:rsid w:val="00356D9D"/>
    <w:rsid w:val="003577EE"/>
    <w:rsid w:val="00371A9A"/>
    <w:rsid w:val="003749CF"/>
    <w:rsid w:val="00377639"/>
    <w:rsid w:val="00380B2B"/>
    <w:rsid w:val="003837F6"/>
    <w:rsid w:val="00384C4B"/>
    <w:rsid w:val="003854EC"/>
    <w:rsid w:val="00386867"/>
    <w:rsid w:val="003922F7"/>
    <w:rsid w:val="0039329F"/>
    <w:rsid w:val="0039409C"/>
    <w:rsid w:val="00394BE7"/>
    <w:rsid w:val="00395FBA"/>
    <w:rsid w:val="00396850"/>
    <w:rsid w:val="003972F9"/>
    <w:rsid w:val="003A0FCE"/>
    <w:rsid w:val="003A1032"/>
    <w:rsid w:val="003A2980"/>
    <w:rsid w:val="003A3E33"/>
    <w:rsid w:val="003A7643"/>
    <w:rsid w:val="003B0A90"/>
    <w:rsid w:val="003C5605"/>
    <w:rsid w:val="003C63B6"/>
    <w:rsid w:val="003C64D4"/>
    <w:rsid w:val="003C7C8F"/>
    <w:rsid w:val="003D0B46"/>
    <w:rsid w:val="003D200E"/>
    <w:rsid w:val="003D4E2C"/>
    <w:rsid w:val="003E00A8"/>
    <w:rsid w:val="003E3CE0"/>
    <w:rsid w:val="003E44B4"/>
    <w:rsid w:val="003E5AC4"/>
    <w:rsid w:val="003E771E"/>
    <w:rsid w:val="003F43F1"/>
    <w:rsid w:val="003F5E68"/>
    <w:rsid w:val="00400C06"/>
    <w:rsid w:val="00401E81"/>
    <w:rsid w:val="00411D4E"/>
    <w:rsid w:val="004177BA"/>
    <w:rsid w:val="00425464"/>
    <w:rsid w:val="004335DC"/>
    <w:rsid w:val="00437194"/>
    <w:rsid w:val="00441563"/>
    <w:rsid w:val="00442D92"/>
    <w:rsid w:val="004435E8"/>
    <w:rsid w:val="00445E73"/>
    <w:rsid w:val="004472BE"/>
    <w:rsid w:val="004537BC"/>
    <w:rsid w:val="00456464"/>
    <w:rsid w:val="00461BC5"/>
    <w:rsid w:val="00461E67"/>
    <w:rsid w:val="00462A6B"/>
    <w:rsid w:val="00465CDC"/>
    <w:rsid w:val="004673E8"/>
    <w:rsid w:val="00467DAB"/>
    <w:rsid w:val="00471362"/>
    <w:rsid w:val="00473528"/>
    <w:rsid w:val="00475C05"/>
    <w:rsid w:val="004762B4"/>
    <w:rsid w:val="0047638F"/>
    <w:rsid w:val="0048464B"/>
    <w:rsid w:val="00487575"/>
    <w:rsid w:val="00487D4F"/>
    <w:rsid w:val="004946B1"/>
    <w:rsid w:val="00494AF7"/>
    <w:rsid w:val="004A1522"/>
    <w:rsid w:val="004A1BE8"/>
    <w:rsid w:val="004A3202"/>
    <w:rsid w:val="004B055D"/>
    <w:rsid w:val="004B0748"/>
    <w:rsid w:val="004B0C46"/>
    <w:rsid w:val="004B2236"/>
    <w:rsid w:val="004B325E"/>
    <w:rsid w:val="004B38C2"/>
    <w:rsid w:val="004C6D27"/>
    <w:rsid w:val="004D1D8B"/>
    <w:rsid w:val="004D2E0C"/>
    <w:rsid w:val="004D4636"/>
    <w:rsid w:val="004D58FB"/>
    <w:rsid w:val="004E3AE9"/>
    <w:rsid w:val="004F2F07"/>
    <w:rsid w:val="004F5A51"/>
    <w:rsid w:val="004F7C16"/>
    <w:rsid w:val="005036CA"/>
    <w:rsid w:val="00504597"/>
    <w:rsid w:val="00507BEB"/>
    <w:rsid w:val="00513EDC"/>
    <w:rsid w:val="005168DE"/>
    <w:rsid w:val="005171B6"/>
    <w:rsid w:val="00520493"/>
    <w:rsid w:val="00523B59"/>
    <w:rsid w:val="0053024B"/>
    <w:rsid w:val="00551528"/>
    <w:rsid w:val="00551F5D"/>
    <w:rsid w:val="00554827"/>
    <w:rsid w:val="00555F76"/>
    <w:rsid w:val="00563704"/>
    <w:rsid w:val="00563E9C"/>
    <w:rsid w:val="0056421C"/>
    <w:rsid w:val="005674A3"/>
    <w:rsid w:val="0057011D"/>
    <w:rsid w:val="00570CF1"/>
    <w:rsid w:val="005724AA"/>
    <w:rsid w:val="005730C7"/>
    <w:rsid w:val="00574EA1"/>
    <w:rsid w:val="005751C5"/>
    <w:rsid w:val="0057615F"/>
    <w:rsid w:val="00581E1B"/>
    <w:rsid w:val="00583996"/>
    <w:rsid w:val="005840C5"/>
    <w:rsid w:val="00584826"/>
    <w:rsid w:val="00595DE4"/>
    <w:rsid w:val="00596266"/>
    <w:rsid w:val="00596560"/>
    <w:rsid w:val="00597160"/>
    <w:rsid w:val="005975AE"/>
    <w:rsid w:val="005A0C9E"/>
    <w:rsid w:val="005B2EDB"/>
    <w:rsid w:val="005B4C27"/>
    <w:rsid w:val="005B4D6D"/>
    <w:rsid w:val="005B6D85"/>
    <w:rsid w:val="005C2015"/>
    <w:rsid w:val="005C3130"/>
    <w:rsid w:val="005C748B"/>
    <w:rsid w:val="005D13D1"/>
    <w:rsid w:val="005D3CD2"/>
    <w:rsid w:val="005D3F20"/>
    <w:rsid w:val="005D6E10"/>
    <w:rsid w:val="005D7D8C"/>
    <w:rsid w:val="005E089B"/>
    <w:rsid w:val="005E0AAC"/>
    <w:rsid w:val="005E6880"/>
    <w:rsid w:val="005E6E3D"/>
    <w:rsid w:val="00604B89"/>
    <w:rsid w:val="00605CA7"/>
    <w:rsid w:val="006073BC"/>
    <w:rsid w:val="00607515"/>
    <w:rsid w:val="0061119C"/>
    <w:rsid w:val="00616F0A"/>
    <w:rsid w:val="00621CD5"/>
    <w:rsid w:val="00625A4A"/>
    <w:rsid w:val="006314A0"/>
    <w:rsid w:val="006347DE"/>
    <w:rsid w:val="006374F9"/>
    <w:rsid w:val="00642D10"/>
    <w:rsid w:val="006522FD"/>
    <w:rsid w:val="006563B9"/>
    <w:rsid w:val="00657466"/>
    <w:rsid w:val="00657558"/>
    <w:rsid w:val="00657B08"/>
    <w:rsid w:val="00661ED8"/>
    <w:rsid w:val="00666F08"/>
    <w:rsid w:val="006670FA"/>
    <w:rsid w:val="00671330"/>
    <w:rsid w:val="00675356"/>
    <w:rsid w:val="00680D4C"/>
    <w:rsid w:val="00683164"/>
    <w:rsid w:val="00684A77"/>
    <w:rsid w:val="00685E05"/>
    <w:rsid w:val="00687C35"/>
    <w:rsid w:val="0069084C"/>
    <w:rsid w:val="00695137"/>
    <w:rsid w:val="006A236D"/>
    <w:rsid w:val="006A3EA7"/>
    <w:rsid w:val="006A4158"/>
    <w:rsid w:val="006B15B4"/>
    <w:rsid w:val="006B29B7"/>
    <w:rsid w:val="006B68B9"/>
    <w:rsid w:val="006C12C0"/>
    <w:rsid w:val="006C1784"/>
    <w:rsid w:val="006C1FD5"/>
    <w:rsid w:val="006C30D5"/>
    <w:rsid w:val="006C3521"/>
    <w:rsid w:val="006C4E61"/>
    <w:rsid w:val="006C51BD"/>
    <w:rsid w:val="006C5954"/>
    <w:rsid w:val="006C5E0F"/>
    <w:rsid w:val="006C67C8"/>
    <w:rsid w:val="006C6CE2"/>
    <w:rsid w:val="006C6DA2"/>
    <w:rsid w:val="006D208E"/>
    <w:rsid w:val="006D3518"/>
    <w:rsid w:val="006D4523"/>
    <w:rsid w:val="006D6CC9"/>
    <w:rsid w:val="006D6E99"/>
    <w:rsid w:val="006E0737"/>
    <w:rsid w:val="006E2FEB"/>
    <w:rsid w:val="006E398D"/>
    <w:rsid w:val="006E50B3"/>
    <w:rsid w:val="006E55A9"/>
    <w:rsid w:val="006E5D1C"/>
    <w:rsid w:val="006F6F3F"/>
    <w:rsid w:val="007011E0"/>
    <w:rsid w:val="007029F0"/>
    <w:rsid w:val="0070303D"/>
    <w:rsid w:val="00703A70"/>
    <w:rsid w:val="00705809"/>
    <w:rsid w:val="00707483"/>
    <w:rsid w:val="007078FC"/>
    <w:rsid w:val="007102A4"/>
    <w:rsid w:val="00711E20"/>
    <w:rsid w:val="00711FB4"/>
    <w:rsid w:val="00712E19"/>
    <w:rsid w:val="0071383A"/>
    <w:rsid w:val="00715B17"/>
    <w:rsid w:val="00717C1A"/>
    <w:rsid w:val="00722410"/>
    <w:rsid w:val="00723737"/>
    <w:rsid w:val="00723C9D"/>
    <w:rsid w:val="0073136A"/>
    <w:rsid w:val="00737E0C"/>
    <w:rsid w:val="007414F8"/>
    <w:rsid w:val="007424A3"/>
    <w:rsid w:val="00743BDC"/>
    <w:rsid w:val="00745AFB"/>
    <w:rsid w:val="00750FFB"/>
    <w:rsid w:val="0075211D"/>
    <w:rsid w:val="0075285C"/>
    <w:rsid w:val="0075287C"/>
    <w:rsid w:val="00752A4A"/>
    <w:rsid w:val="00753C73"/>
    <w:rsid w:val="00755F12"/>
    <w:rsid w:val="007665AE"/>
    <w:rsid w:val="00770F30"/>
    <w:rsid w:val="00771A60"/>
    <w:rsid w:val="007723E6"/>
    <w:rsid w:val="00773DDA"/>
    <w:rsid w:val="00775673"/>
    <w:rsid w:val="00775DB4"/>
    <w:rsid w:val="00776160"/>
    <w:rsid w:val="00776E3E"/>
    <w:rsid w:val="00781156"/>
    <w:rsid w:val="0078270E"/>
    <w:rsid w:val="00783593"/>
    <w:rsid w:val="007841F8"/>
    <w:rsid w:val="00785C6A"/>
    <w:rsid w:val="00787C65"/>
    <w:rsid w:val="00794F47"/>
    <w:rsid w:val="007B0FEA"/>
    <w:rsid w:val="007B1438"/>
    <w:rsid w:val="007B4911"/>
    <w:rsid w:val="007B72B1"/>
    <w:rsid w:val="007C0685"/>
    <w:rsid w:val="007C2186"/>
    <w:rsid w:val="007C2D8B"/>
    <w:rsid w:val="007C3763"/>
    <w:rsid w:val="007D38BF"/>
    <w:rsid w:val="007D3A8F"/>
    <w:rsid w:val="007D4611"/>
    <w:rsid w:val="007E0E91"/>
    <w:rsid w:val="007E122D"/>
    <w:rsid w:val="007E2AAC"/>
    <w:rsid w:val="007E5987"/>
    <w:rsid w:val="007E63E7"/>
    <w:rsid w:val="007F0329"/>
    <w:rsid w:val="007F4870"/>
    <w:rsid w:val="007F5375"/>
    <w:rsid w:val="008025F6"/>
    <w:rsid w:val="0080367D"/>
    <w:rsid w:val="008036ED"/>
    <w:rsid w:val="00803D13"/>
    <w:rsid w:val="00804B0F"/>
    <w:rsid w:val="0080790E"/>
    <w:rsid w:val="0081037C"/>
    <w:rsid w:val="0081106B"/>
    <w:rsid w:val="00811E58"/>
    <w:rsid w:val="00817399"/>
    <w:rsid w:val="00821276"/>
    <w:rsid w:val="00836C69"/>
    <w:rsid w:val="00841DEF"/>
    <w:rsid w:val="00842AC1"/>
    <w:rsid w:val="00850D20"/>
    <w:rsid w:val="00854B95"/>
    <w:rsid w:val="008603D2"/>
    <w:rsid w:val="00860DF9"/>
    <w:rsid w:val="00862AC5"/>
    <w:rsid w:val="00863C7F"/>
    <w:rsid w:val="00864BE1"/>
    <w:rsid w:val="008709BE"/>
    <w:rsid w:val="00870A03"/>
    <w:rsid w:val="00870E19"/>
    <w:rsid w:val="0087144F"/>
    <w:rsid w:val="00871505"/>
    <w:rsid w:val="00874168"/>
    <w:rsid w:val="008742BA"/>
    <w:rsid w:val="00874B8B"/>
    <w:rsid w:val="00882F29"/>
    <w:rsid w:val="00883781"/>
    <w:rsid w:val="00885BBA"/>
    <w:rsid w:val="00885BCB"/>
    <w:rsid w:val="0089060A"/>
    <w:rsid w:val="00891B0E"/>
    <w:rsid w:val="00893288"/>
    <w:rsid w:val="008968A7"/>
    <w:rsid w:val="008A00C4"/>
    <w:rsid w:val="008A1571"/>
    <w:rsid w:val="008A2BD0"/>
    <w:rsid w:val="008A44A0"/>
    <w:rsid w:val="008A5D2C"/>
    <w:rsid w:val="008B0499"/>
    <w:rsid w:val="008B0BF3"/>
    <w:rsid w:val="008B1A08"/>
    <w:rsid w:val="008B5B0D"/>
    <w:rsid w:val="008B64FE"/>
    <w:rsid w:val="008B6734"/>
    <w:rsid w:val="008C3AD3"/>
    <w:rsid w:val="008C59B8"/>
    <w:rsid w:val="008C77AE"/>
    <w:rsid w:val="008D0457"/>
    <w:rsid w:val="008D04BA"/>
    <w:rsid w:val="008D3BC2"/>
    <w:rsid w:val="008D77D4"/>
    <w:rsid w:val="008E08B3"/>
    <w:rsid w:val="008E09D3"/>
    <w:rsid w:val="008E43D9"/>
    <w:rsid w:val="008E51B6"/>
    <w:rsid w:val="008E5498"/>
    <w:rsid w:val="008E781F"/>
    <w:rsid w:val="008F54C4"/>
    <w:rsid w:val="008F6EA2"/>
    <w:rsid w:val="008F7140"/>
    <w:rsid w:val="00907A8E"/>
    <w:rsid w:val="00907B74"/>
    <w:rsid w:val="009220F0"/>
    <w:rsid w:val="00930CCF"/>
    <w:rsid w:val="00931B21"/>
    <w:rsid w:val="00935708"/>
    <w:rsid w:val="0094177D"/>
    <w:rsid w:val="00943F97"/>
    <w:rsid w:val="009446BF"/>
    <w:rsid w:val="0094675D"/>
    <w:rsid w:val="00946762"/>
    <w:rsid w:val="00951AC4"/>
    <w:rsid w:val="00953AE7"/>
    <w:rsid w:val="00956C21"/>
    <w:rsid w:val="00962B81"/>
    <w:rsid w:val="00974CDB"/>
    <w:rsid w:val="00974E72"/>
    <w:rsid w:val="00975841"/>
    <w:rsid w:val="009773C9"/>
    <w:rsid w:val="00981066"/>
    <w:rsid w:val="00981646"/>
    <w:rsid w:val="009854F1"/>
    <w:rsid w:val="00987452"/>
    <w:rsid w:val="0099475A"/>
    <w:rsid w:val="0099546C"/>
    <w:rsid w:val="00996ED5"/>
    <w:rsid w:val="009A6B34"/>
    <w:rsid w:val="009B0718"/>
    <w:rsid w:val="009B5C10"/>
    <w:rsid w:val="009B67A4"/>
    <w:rsid w:val="009D2654"/>
    <w:rsid w:val="009D78D0"/>
    <w:rsid w:val="009E3164"/>
    <w:rsid w:val="009E3B3C"/>
    <w:rsid w:val="009E6393"/>
    <w:rsid w:val="009E702B"/>
    <w:rsid w:val="009F3D73"/>
    <w:rsid w:val="009F5483"/>
    <w:rsid w:val="00A02DEC"/>
    <w:rsid w:val="00A069B0"/>
    <w:rsid w:val="00A075D5"/>
    <w:rsid w:val="00A10920"/>
    <w:rsid w:val="00A11812"/>
    <w:rsid w:val="00A11971"/>
    <w:rsid w:val="00A123D8"/>
    <w:rsid w:val="00A1490B"/>
    <w:rsid w:val="00A1542C"/>
    <w:rsid w:val="00A164EA"/>
    <w:rsid w:val="00A17834"/>
    <w:rsid w:val="00A254ED"/>
    <w:rsid w:val="00A257D7"/>
    <w:rsid w:val="00A2580D"/>
    <w:rsid w:val="00A264FD"/>
    <w:rsid w:val="00A270AB"/>
    <w:rsid w:val="00A324C0"/>
    <w:rsid w:val="00A3487A"/>
    <w:rsid w:val="00A348AF"/>
    <w:rsid w:val="00A36C5B"/>
    <w:rsid w:val="00A37B13"/>
    <w:rsid w:val="00A37B81"/>
    <w:rsid w:val="00A43D38"/>
    <w:rsid w:val="00A441FD"/>
    <w:rsid w:val="00A452DD"/>
    <w:rsid w:val="00A51042"/>
    <w:rsid w:val="00A519DA"/>
    <w:rsid w:val="00A51EF8"/>
    <w:rsid w:val="00A54239"/>
    <w:rsid w:val="00A5572C"/>
    <w:rsid w:val="00A560B3"/>
    <w:rsid w:val="00A638A0"/>
    <w:rsid w:val="00A6622D"/>
    <w:rsid w:val="00A66FF0"/>
    <w:rsid w:val="00A670EA"/>
    <w:rsid w:val="00A714B1"/>
    <w:rsid w:val="00A71764"/>
    <w:rsid w:val="00A72359"/>
    <w:rsid w:val="00A75131"/>
    <w:rsid w:val="00A76D8C"/>
    <w:rsid w:val="00A82428"/>
    <w:rsid w:val="00A84235"/>
    <w:rsid w:val="00A84D01"/>
    <w:rsid w:val="00A9623D"/>
    <w:rsid w:val="00AA0060"/>
    <w:rsid w:val="00AA0DD6"/>
    <w:rsid w:val="00AA0F54"/>
    <w:rsid w:val="00AA2C4F"/>
    <w:rsid w:val="00AA4999"/>
    <w:rsid w:val="00AB1A9D"/>
    <w:rsid w:val="00AC1B88"/>
    <w:rsid w:val="00AC3B0D"/>
    <w:rsid w:val="00AC3DCB"/>
    <w:rsid w:val="00AC50E9"/>
    <w:rsid w:val="00AC7752"/>
    <w:rsid w:val="00AD22C1"/>
    <w:rsid w:val="00AD2702"/>
    <w:rsid w:val="00AD774D"/>
    <w:rsid w:val="00AE0095"/>
    <w:rsid w:val="00AE255D"/>
    <w:rsid w:val="00AE592A"/>
    <w:rsid w:val="00AE7069"/>
    <w:rsid w:val="00AF0AFA"/>
    <w:rsid w:val="00AF4FC0"/>
    <w:rsid w:val="00B014E8"/>
    <w:rsid w:val="00B01998"/>
    <w:rsid w:val="00B03071"/>
    <w:rsid w:val="00B03978"/>
    <w:rsid w:val="00B06699"/>
    <w:rsid w:val="00B06F0E"/>
    <w:rsid w:val="00B12D6A"/>
    <w:rsid w:val="00B14858"/>
    <w:rsid w:val="00B17586"/>
    <w:rsid w:val="00B17FCD"/>
    <w:rsid w:val="00B204CC"/>
    <w:rsid w:val="00B20C95"/>
    <w:rsid w:val="00B22202"/>
    <w:rsid w:val="00B22FB9"/>
    <w:rsid w:val="00B276B9"/>
    <w:rsid w:val="00B32C15"/>
    <w:rsid w:val="00B406F5"/>
    <w:rsid w:val="00B422E7"/>
    <w:rsid w:val="00B43683"/>
    <w:rsid w:val="00B43F11"/>
    <w:rsid w:val="00B5039B"/>
    <w:rsid w:val="00B5143E"/>
    <w:rsid w:val="00B51A24"/>
    <w:rsid w:val="00B52CED"/>
    <w:rsid w:val="00B54355"/>
    <w:rsid w:val="00B60ED8"/>
    <w:rsid w:val="00B678C8"/>
    <w:rsid w:val="00B704C5"/>
    <w:rsid w:val="00B737B4"/>
    <w:rsid w:val="00B74846"/>
    <w:rsid w:val="00B74CCF"/>
    <w:rsid w:val="00B752D7"/>
    <w:rsid w:val="00B82547"/>
    <w:rsid w:val="00B83E11"/>
    <w:rsid w:val="00B85D51"/>
    <w:rsid w:val="00B8626A"/>
    <w:rsid w:val="00B926A8"/>
    <w:rsid w:val="00B979D8"/>
    <w:rsid w:val="00BA13C5"/>
    <w:rsid w:val="00BA1409"/>
    <w:rsid w:val="00BB0BD1"/>
    <w:rsid w:val="00BB4C3D"/>
    <w:rsid w:val="00BB588B"/>
    <w:rsid w:val="00BB5966"/>
    <w:rsid w:val="00BB6B8E"/>
    <w:rsid w:val="00BC0333"/>
    <w:rsid w:val="00BC0AD9"/>
    <w:rsid w:val="00BC3A96"/>
    <w:rsid w:val="00BC5054"/>
    <w:rsid w:val="00BD5D05"/>
    <w:rsid w:val="00BE0416"/>
    <w:rsid w:val="00BE1B07"/>
    <w:rsid w:val="00BE1B8A"/>
    <w:rsid w:val="00BE3FD2"/>
    <w:rsid w:val="00BE7629"/>
    <w:rsid w:val="00BF1AB8"/>
    <w:rsid w:val="00BF2F3D"/>
    <w:rsid w:val="00BF6632"/>
    <w:rsid w:val="00C05DDE"/>
    <w:rsid w:val="00C05FFB"/>
    <w:rsid w:val="00C1113F"/>
    <w:rsid w:val="00C11A87"/>
    <w:rsid w:val="00C13985"/>
    <w:rsid w:val="00C202A4"/>
    <w:rsid w:val="00C215B7"/>
    <w:rsid w:val="00C23F65"/>
    <w:rsid w:val="00C24530"/>
    <w:rsid w:val="00C32B30"/>
    <w:rsid w:val="00C3343C"/>
    <w:rsid w:val="00C35651"/>
    <w:rsid w:val="00C37CC3"/>
    <w:rsid w:val="00C42E7C"/>
    <w:rsid w:val="00C52AC8"/>
    <w:rsid w:val="00C52C12"/>
    <w:rsid w:val="00C55279"/>
    <w:rsid w:val="00C55758"/>
    <w:rsid w:val="00C57543"/>
    <w:rsid w:val="00C624BD"/>
    <w:rsid w:val="00C657BD"/>
    <w:rsid w:val="00C666E5"/>
    <w:rsid w:val="00C7093F"/>
    <w:rsid w:val="00C71839"/>
    <w:rsid w:val="00C721A8"/>
    <w:rsid w:val="00C7476C"/>
    <w:rsid w:val="00C7799A"/>
    <w:rsid w:val="00C77DC2"/>
    <w:rsid w:val="00C8051C"/>
    <w:rsid w:val="00C819BE"/>
    <w:rsid w:val="00C82941"/>
    <w:rsid w:val="00C85475"/>
    <w:rsid w:val="00C92368"/>
    <w:rsid w:val="00C960F5"/>
    <w:rsid w:val="00CA3ACD"/>
    <w:rsid w:val="00CA7681"/>
    <w:rsid w:val="00CB40E1"/>
    <w:rsid w:val="00CB5842"/>
    <w:rsid w:val="00CB6421"/>
    <w:rsid w:val="00CC1B48"/>
    <w:rsid w:val="00CD09B1"/>
    <w:rsid w:val="00CD0B9D"/>
    <w:rsid w:val="00CD1551"/>
    <w:rsid w:val="00CD1FE3"/>
    <w:rsid w:val="00CD4893"/>
    <w:rsid w:val="00CD799E"/>
    <w:rsid w:val="00CD7E31"/>
    <w:rsid w:val="00CE0011"/>
    <w:rsid w:val="00CE47D6"/>
    <w:rsid w:val="00CE4ED2"/>
    <w:rsid w:val="00CF581D"/>
    <w:rsid w:val="00CF72BA"/>
    <w:rsid w:val="00D056C7"/>
    <w:rsid w:val="00D058B8"/>
    <w:rsid w:val="00D13AB9"/>
    <w:rsid w:val="00D17D17"/>
    <w:rsid w:val="00D26630"/>
    <w:rsid w:val="00D26E61"/>
    <w:rsid w:val="00D3101E"/>
    <w:rsid w:val="00D32C58"/>
    <w:rsid w:val="00D347E4"/>
    <w:rsid w:val="00D36057"/>
    <w:rsid w:val="00D37CF5"/>
    <w:rsid w:val="00D437CD"/>
    <w:rsid w:val="00D448B7"/>
    <w:rsid w:val="00D478FB"/>
    <w:rsid w:val="00D524D4"/>
    <w:rsid w:val="00D54163"/>
    <w:rsid w:val="00D60023"/>
    <w:rsid w:val="00D711DA"/>
    <w:rsid w:val="00D71F90"/>
    <w:rsid w:val="00D7410E"/>
    <w:rsid w:val="00D86101"/>
    <w:rsid w:val="00D87C45"/>
    <w:rsid w:val="00D95471"/>
    <w:rsid w:val="00D954E0"/>
    <w:rsid w:val="00DA04FF"/>
    <w:rsid w:val="00DA181C"/>
    <w:rsid w:val="00DA22CA"/>
    <w:rsid w:val="00DA3225"/>
    <w:rsid w:val="00DB0023"/>
    <w:rsid w:val="00DB47FA"/>
    <w:rsid w:val="00DB51A9"/>
    <w:rsid w:val="00DB567B"/>
    <w:rsid w:val="00DC0CA3"/>
    <w:rsid w:val="00DC11EA"/>
    <w:rsid w:val="00DC202A"/>
    <w:rsid w:val="00DC6419"/>
    <w:rsid w:val="00DD013A"/>
    <w:rsid w:val="00DD2041"/>
    <w:rsid w:val="00DD2ED0"/>
    <w:rsid w:val="00DD43A1"/>
    <w:rsid w:val="00DD7D64"/>
    <w:rsid w:val="00DE0F3D"/>
    <w:rsid w:val="00DE1B5E"/>
    <w:rsid w:val="00DE22B8"/>
    <w:rsid w:val="00DE231E"/>
    <w:rsid w:val="00DE6D85"/>
    <w:rsid w:val="00DE6E7D"/>
    <w:rsid w:val="00DE7088"/>
    <w:rsid w:val="00DF492E"/>
    <w:rsid w:val="00DF517D"/>
    <w:rsid w:val="00DF595C"/>
    <w:rsid w:val="00E0034F"/>
    <w:rsid w:val="00E009C2"/>
    <w:rsid w:val="00E01FF9"/>
    <w:rsid w:val="00E03B89"/>
    <w:rsid w:val="00E040D2"/>
    <w:rsid w:val="00E065EE"/>
    <w:rsid w:val="00E06FB2"/>
    <w:rsid w:val="00E076B9"/>
    <w:rsid w:val="00E10561"/>
    <w:rsid w:val="00E131E2"/>
    <w:rsid w:val="00E1722D"/>
    <w:rsid w:val="00E20D30"/>
    <w:rsid w:val="00E30631"/>
    <w:rsid w:val="00E32F05"/>
    <w:rsid w:val="00E340AC"/>
    <w:rsid w:val="00E35BA0"/>
    <w:rsid w:val="00E37F4C"/>
    <w:rsid w:val="00E42D9D"/>
    <w:rsid w:val="00E43F77"/>
    <w:rsid w:val="00E47A25"/>
    <w:rsid w:val="00E5225D"/>
    <w:rsid w:val="00E53727"/>
    <w:rsid w:val="00E54932"/>
    <w:rsid w:val="00E55667"/>
    <w:rsid w:val="00E57F2A"/>
    <w:rsid w:val="00E6033F"/>
    <w:rsid w:val="00E613F6"/>
    <w:rsid w:val="00E70205"/>
    <w:rsid w:val="00E70F67"/>
    <w:rsid w:val="00E716F4"/>
    <w:rsid w:val="00E74625"/>
    <w:rsid w:val="00E75553"/>
    <w:rsid w:val="00E76230"/>
    <w:rsid w:val="00E808A3"/>
    <w:rsid w:val="00E84E38"/>
    <w:rsid w:val="00E93C0B"/>
    <w:rsid w:val="00E94AE5"/>
    <w:rsid w:val="00E94F87"/>
    <w:rsid w:val="00E96CDC"/>
    <w:rsid w:val="00EA2D47"/>
    <w:rsid w:val="00EA3EEF"/>
    <w:rsid w:val="00EA68AE"/>
    <w:rsid w:val="00EA6EF3"/>
    <w:rsid w:val="00EB7CD8"/>
    <w:rsid w:val="00EC1859"/>
    <w:rsid w:val="00EC187D"/>
    <w:rsid w:val="00EC2667"/>
    <w:rsid w:val="00ED1717"/>
    <w:rsid w:val="00ED5861"/>
    <w:rsid w:val="00EE5C62"/>
    <w:rsid w:val="00EE5F17"/>
    <w:rsid w:val="00EE6CEE"/>
    <w:rsid w:val="00EF10DB"/>
    <w:rsid w:val="00EF3C35"/>
    <w:rsid w:val="00EF3DF2"/>
    <w:rsid w:val="00EF4DA8"/>
    <w:rsid w:val="00EF6C00"/>
    <w:rsid w:val="00EF6CB5"/>
    <w:rsid w:val="00F01F01"/>
    <w:rsid w:val="00F07321"/>
    <w:rsid w:val="00F120F7"/>
    <w:rsid w:val="00F15739"/>
    <w:rsid w:val="00F15D31"/>
    <w:rsid w:val="00F17CE9"/>
    <w:rsid w:val="00F227EE"/>
    <w:rsid w:val="00F25007"/>
    <w:rsid w:val="00F27556"/>
    <w:rsid w:val="00F30E44"/>
    <w:rsid w:val="00F32587"/>
    <w:rsid w:val="00F32E32"/>
    <w:rsid w:val="00F34F4D"/>
    <w:rsid w:val="00F37198"/>
    <w:rsid w:val="00F37D47"/>
    <w:rsid w:val="00F46550"/>
    <w:rsid w:val="00F51330"/>
    <w:rsid w:val="00F53F6E"/>
    <w:rsid w:val="00F55A31"/>
    <w:rsid w:val="00F56F99"/>
    <w:rsid w:val="00F61772"/>
    <w:rsid w:val="00F617F6"/>
    <w:rsid w:val="00F6434A"/>
    <w:rsid w:val="00F64B77"/>
    <w:rsid w:val="00F64F7D"/>
    <w:rsid w:val="00F65F6B"/>
    <w:rsid w:val="00F66C42"/>
    <w:rsid w:val="00F67942"/>
    <w:rsid w:val="00F72F80"/>
    <w:rsid w:val="00F74180"/>
    <w:rsid w:val="00F7474B"/>
    <w:rsid w:val="00F82E67"/>
    <w:rsid w:val="00F8477E"/>
    <w:rsid w:val="00F91365"/>
    <w:rsid w:val="00F92D70"/>
    <w:rsid w:val="00F972F6"/>
    <w:rsid w:val="00FA0D53"/>
    <w:rsid w:val="00FA1F00"/>
    <w:rsid w:val="00FA2B55"/>
    <w:rsid w:val="00FA3150"/>
    <w:rsid w:val="00FA4B7F"/>
    <w:rsid w:val="00FA5BAA"/>
    <w:rsid w:val="00FA7D8C"/>
    <w:rsid w:val="00FB217A"/>
    <w:rsid w:val="00FB5506"/>
    <w:rsid w:val="00FC0968"/>
    <w:rsid w:val="00FC3765"/>
    <w:rsid w:val="00FC6EEE"/>
    <w:rsid w:val="00FD0034"/>
    <w:rsid w:val="00FD0D3A"/>
    <w:rsid w:val="00FD3A4D"/>
    <w:rsid w:val="00FD665A"/>
    <w:rsid w:val="00FD7106"/>
    <w:rsid w:val="00FD7B97"/>
    <w:rsid w:val="00FD7D62"/>
    <w:rsid w:val="00FE2CCA"/>
    <w:rsid w:val="00FE349C"/>
    <w:rsid w:val="00FE4CDE"/>
    <w:rsid w:val="00FE6423"/>
    <w:rsid w:val="00FE78C4"/>
    <w:rsid w:val="00FE7E99"/>
    <w:rsid w:val="00FF1520"/>
    <w:rsid w:val="00FF4718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E6892A"/>
  <w15:chartTrackingRefBased/>
  <w15:docId w15:val="{A9B88653-AAF6-274D-9F85-95B6B630F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DF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638A0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0223BE"/>
    <w:pPr>
      <w:spacing w:before="100" w:beforeAutospacing="1" w:after="100" w:afterAutospacing="1"/>
    </w:pPr>
  </w:style>
  <w:style w:type="paragraph" w:styleId="a5">
    <w:name w:val="List Paragraph"/>
    <w:basedOn w:val="a"/>
    <w:uiPriority w:val="34"/>
    <w:qFormat/>
    <w:rsid w:val="00723C9D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D71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71F90"/>
    <w:rPr>
      <w:rFonts w:ascii="宋体" w:eastAsia="宋体" w:hAnsi="宋体" w:cs="宋体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71F9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71F90"/>
    <w:rPr>
      <w:rFonts w:ascii="宋体" w:eastAsia="宋体" w:hAnsi="宋体" w:cs="宋体"/>
      <w:kern w:val="0"/>
      <w:sz w:val="18"/>
      <w:szCs w:val="18"/>
    </w:rPr>
  </w:style>
  <w:style w:type="table" w:styleId="aa">
    <w:name w:val="Grid Table Light"/>
    <w:basedOn w:val="a1"/>
    <w:uiPriority w:val="40"/>
    <w:rsid w:val="00F7418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Grid Table 2"/>
    <w:basedOn w:val="a1"/>
    <w:uiPriority w:val="47"/>
    <w:rsid w:val="00C960F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3">
    <w:name w:val="Grid Table 1 Light Accent 3"/>
    <w:basedOn w:val="a1"/>
    <w:uiPriority w:val="46"/>
    <w:rsid w:val="00C960F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7">
    <w:name w:val="List Table 7 Colorful"/>
    <w:basedOn w:val="a1"/>
    <w:uiPriority w:val="52"/>
    <w:rsid w:val="00C960F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">
    <w:name w:val="List Table 6 Colorful"/>
    <w:basedOn w:val="a1"/>
    <w:uiPriority w:val="51"/>
    <w:rsid w:val="00411D4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-3">
    <w:name w:val="List Table 3 Accent 3"/>
    <w:basedOn w:val="a1"/>
    <w:uiPriority w:val="48"/>
    <w:rsid w:val="006374F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2-3">
    <w:name w:val="List Table 2 Accent 3"/>
    <w:basedOn w:val="a1"/>
    <w:uiPriority w:val="47"/>
    <w:rsid w:val="006374F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1">
    <w:name w:val="List Table 1 Light Accent 1"/>
    <w:basedOn w:val="a1"/>
    <w:uiPriority w:val="46"/>
    <w:rsid w:val="006374F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">
    <w:name w:val="List Table 1 Light"/>
    <w:basedOn w:val="a1"/>
    <w:uiPriority w:val="46"/>
    <w:rsid w:val="006374F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b">
    <w:name w:val="Revision"/>
    <w:hidden/>
    <w:uiPriority w:val="99"/>
    <w:semiHidden/>
    <w:rsid w:val="00A560B3"/>
    <w:rPr>
      <w:rFonts w:ascii="宋体" w:eastAsia="宋体" w:hAnsi="宋体" w:cs="宋体"/>
      <w:kern w:val="0"/>
      <w:sz w:val="24"/>
    </w:rPr>
  </w:style>
  <w:style w:type="character" w:styleId="ac">
    <w:name w:val="FollowedHyperlink"/>
    <w:basedOn w:val="a0"/>
    <w:uiPriority w:val="99"/>
    <w:semiHidden/>
    <w:unhideWhenUsed/>
    <w:rsid w:val="001934BC"/>
    <w:rPr>
      <w:color w:val="954F72" w:themeColor="followedHyperlink"/>
      <w:u w:val="single"/>
    </w:rPr>
  </w:style>
  <w:style w:type="character" w:styleId="ad">
    <w:name w:val="page number"/>
    <w:basedOn w:val="a0"/>
    <w:uiPriority w:val="99"/>
    <w:semiHidden/>
    <w:unhideWhenUsed/>
    <w:rsid w:val="00CA7681"/>
  </w:style>
  <w:style w:type="table" w:styleId="ae">
    <w:name w:val="Table Grid"/>
    <w:basedOn w:val="a1"/>
    <w:uiPriority w:val="39"/>
    <w:rsid w:val="00804B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Unresolved Mention"/>
    <w:basedOn w:val="a0"/>
    <w:uiPriority w:val="99"/>
    <w:semiHidden/>
    <w:unhideWhenUsed/>
    <w:rsid w:val="00EC18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3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0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35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2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36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0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5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87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03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74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7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1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6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97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96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90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81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781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9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7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0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53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0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10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75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01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6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97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2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12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5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89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7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47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81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24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3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84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85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95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2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25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36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21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4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57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4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02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26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02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12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18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39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66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8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4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11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8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83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71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823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03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333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3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43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1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11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8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98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2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92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63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8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5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47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77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75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6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5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33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04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07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56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64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03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67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27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16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66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28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06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0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78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4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48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5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13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09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02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84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6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53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37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7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06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7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22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55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14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2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49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96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11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5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9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816A072-7572-654E-A9E0-6C0F69A363A6}">
  <we:reference id="wa200001011" version="1.1.0.0" store="zh-CN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68EAA2-966D-084C-880B-0B50E2B19D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3</Pages>
  <Words>512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ing yang</dc:creator>
  <cp:keywords/>
  <dc:description/>
  <cp:lastModifiedBy>xu xinxin</cp:lastModifiedBy>
  <cp:revision>66</cp:revision>
  <dcterms:created xsi:type="dcterms:W3CDTF">2021-11-29T06:02:00Z</dcterms:created>
  <dcterms:modified xsi:type="dcterms:W3CDTF">2022-04-18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-6th-edition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s://csl.mendeley.com/styles/517929391/apa</vt:lpwstr>
  </property>
  <property fmtid="{D5CDD505-2E9C-101B-9397-08002B2CF9AE}" pid="7" name="Mendeley Recent Style Name 2_1">
    <vt:lpwstr>American Psychological Association 7th edition - Yuying Yang</vt:lpwstr>
  </property>
  <property fmtid="{D5CDD505-2E9C-101B-9397-08002B2CF9AE}" pid="8" name="Mendeley Recent Style Id 3_1">
    <vt:lpwstr>http://csl.mendeley.com/styles/517929391/apa</vt:lpwstr>
  </property>
  <property fmtid="{D5CDD505-2E9C-101B-9397-08002B2CF9AE}" pid="9" name="Mendeley Recent Style Name 3_1">
    <vt:lpwstr>American Psychological Association 7th edition - Yuying Yang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ell</vt:lpwstr>
  </property>
  <property fmtid="{D5CDD505-2E9C-101B-9397-08002B2CF9AE}" pid="13" name="Mendeley Recent Style Name 5_1">
    <vt:lpwstr>Cell</vt:lpwstr>
  </property>
  <property fmtid="{D5CDD505-2E9C-101B-9397-08002B2CF9AE}" pid="14" name="Mendeley Recent Style Id 6_1">
    <vt:lpwstr>http://www.zotero.org/styles/cell-reports</vt:lpwstr>
  </property>
  <property fmtid="{D5CDD505-2E9C-101B-9397-08002B2CF9AE}" pid="15" name="Mendeley Recent Style Name 6_1">
    <vt:lpwstr>Cell Reports</vt:lpwstr>
  </property>
  <property fmtid="{D5CDD505-2E9C-101B-9397-08002B2CF9AE}" pid="16" name="Mendeley Recent Style Id 7_1">
    <vt:lpwstr>http://www.zotero.org/styles/journal-of-cancer-research-and-clinical-oncology</vt:lpwstr>
  </property>
  <property fmtid="{D5CDD505-2E9C-101B-9397-08002B2CF9AE}" pid="17" name="Mendeley Recent Style Name 7_1">
    <vt:lpwstr>Journal of Cancer Research and Clinical Onc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a44a1db-d382-379e-b806-3141c7fdf837</vt:lpwstr>
  </property>
  <property fmtid="{D5CDD505-2E9C-101B-9397-08002B2CF9AE}" pid="24" name="Mendeley Citation Style_1">
    <vt:lpwstr>http://www.zotero.org/styles/cell-reports</vt:lpwstr>
  </property>
  <property fmtid="{D5CDD505-2E9C-101B-9397-08002B2CF9AE}" pid="25" name="grammarly_documentId">
    <vt:lpwstr>documentId_2394</vt:lpwstr>
  </property>
  <property fmtid="{D5CDD505-2E9C-101B-9397-08002B2CF9AE}" pid="26" name="grammarly_documentContext">
    <vt:lpwstr>{"goals":[],"domain":"general","emotions":[],"dialect":"american"}</vt:lpwstr>
  </property>
</Properties>
</file>